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8E64FD" w14:textId="77777777" w:rsidR="00CA1858" w:rsidRPr="00651FD8" w:rsidDel="00334738" w:rsidRDefault="00CA1858" w:rsidP="00CA1858">
      <w:pPr>
        <w:spacing w:line="240" w:lineRule="auto"/>
        <w:rPr>
          <w:del w:id="0" w:author="Sathish" w:date="2020-07-09T19:40:00Z"/>
          <w:rFonts w:ascii="Times New Roman" w:hAnsi="Times New Roman" w:cs="Times New Roman"/>
          <w:b/>
        </w:rPr>
      </w:pPr>
      <w:del w:id="1" w:author="Sathish" w:date="2020-07-09T19:40:00Z">
        <w:r w:rsidRPr="00651FD8" w:rsidDel="00334738">
          <w:rPr>
            <w:rFonts w:ascii="Times New Roman" w:hAnsi="Times New Roman" w:cs="Times New Roman"/>
            <w:b/>
          </w:rPr>
          <w:delText xml:space="preserve">Supplementary Table 1: Comparison of responders and non-responders to the internet use questionnaire at 18 years by key demographic variables (Comparison amongst those invited to participate in the questionnaire, </w:delText>
        </w:r>
        <w:r w:rsidRPr="00651FD8" w:rsidDel="00334738">
          <w:rPr>
            <w:rFonts w:ascii="Times New Roman" w:hAnsi="Times New Roman" w:cs="Times New Roman"/>
            <w:b/>
            <w:i/>
          </w:rPr>
          <w:delText>N</w:delText>
        </w:r>
        <w:r w:rsidRPr="00651FD8" w:rsidDel="00334738">
          <w:rPr>
            <w:rFonts w:ascii="Times New Roman" w:hAnsi="Times New Roman" w:cs="Times New Roman"/>
            <w:b/>
          </w:rPr>
          <w:delText>=9,16</w:delText>
        </w:r>
        <w:r w:rsidR="007A7665" w:rsidRPr="00651FD8" w:rsidDel="00334738">
          <w:rPr>
            <w:rFonts w:ascii="Times New Roman" w:hAnsi="Times New Roman" w:cs="Times New Roman"/>
            <w:b/>
          </w:rPr>
          <w:delText>0</w:delText>
        </w:r>
        <w:r w:rsidRPr="00651FD8" w:rsidDel="00334738">
          <w:rPr>
            <w:rFonts w:ascii="Times New Roman" w:hAnsi="Times New Roman" w:cs="Times New Roman"/>
            <w:b/>
          </w:rPr>
          <w:delText>)</w:delText>
        </w:r>
      </w:del>
    </w:p>
    <w:tbl>
      <w:tblPr>
        <w:tblStyle w:val="TableGrid"/>
        <w:tblW w:w="10196" w:type="dxa"/>
        <w:tblLook w:val="04A0" w:firstRow="1" w:lastRow="0" w:firstColumn="1" w:lastColumn="0" w:noHBand="0" w:noVBand="1"/>
      </w:tblPr>
      <w:tblGrid>
        <w:gridCol w:w="1504"/>
        <w:gridCol w:w="2394"/>
        <w:gridCol w:w="742"/>
        <w:gridCol w:w="1733"/>
        <w:gridCol w:w="1986"/>
        <w:gridCol w:w="1001"/>
        <w:gridCol w:w="836"/>
      </w:tblGrid>
      <w:tr w:rsidR="00CA1858" w:rsidRPr="00651FD8" w:rsidDel="00334738" w14:paraId="1D201C74" w14:textId="77777777" w:rsidTr="00416319">
        <w:trPr>
          <w:del w:id="2" w:author="Sathish" w:date="2020-07-09T19:40:00Z"/>
        </w:trPr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6EC4F654" w14:textId="77777777" w:rsidR="00CA1858" w:rsidRPr="00651FD8" w:rsidDel="00334738" w:rsidRDefault="00CA1858" w:rsidP="00416319">
            <w:pPr>
              <w:rPr>
                <w:del w:id="3" w:author="Sathish" w:date="2020-07-09T19:40:00Z"/>
                <w:rFonts w:ascii="Times New Roman" w:hAnsi="Times New Roman" w:cs="Times New Roman"/>
              </w:rPr>
            </w:pPr>
            <w:del w:id="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Variable</w:delText>
              </w:r>
            </w:del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14:paraId="152AEC1B" w14:textId="77777777" w:rsidR="00CA1858" w:rsidRPr="00651FD8" w:rsidDel="00334738" w:rsidRDefault="00CA1858" w:rsidP="00416319">
            <w:pPr>
              <w:rPr>
                <w:del w:id="5" w:author="Sathish" w:date="2020-07-09T19:40:00Z"/>
                <w:rFonts w:ascii="Times New Roman" w:hAnsi="Times New Roman" w:cs="Times New Roman"/>
              </w:rPr>
            </w:pPr>
            <w:del w:id="6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Description</w:delText>
              </w:r>
            </w:del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2AB07764" w14:textId="77777777" w:rsidR="00CA1858" w:rsidRPr="00651FD8" w:rsidDel="00334738" w:rsidRDefault="00CA1858" w:rsidP="00416319">
            <w:pPr>
              <w:jc w:val="center"/>
              <w:rPr>
                <w:del w:id="7" w:author="Sathish" w:date="2020-07-09T19:40:00Z"/>
                <w:rFonts w:ascii="Times New Roman" w:hAnsi="Times New Roman" w:cs="Times New Roman"/>
                <w:i/>
              </w:rPr>
            </w:pPr>
            <w:del w:id="8" w:author="Sathish" w:date="2020-07-09T19:40:00Z">
              <w:r w:rsidRPr="00651FD8" w:rsidDel="00334738">
                <w:rPr>
                  <w:rFonts w:ascii="Times New Roman" w:hAnsi="Times New Roman" w:cs="Times New Roman"/>
                  <w:i/>
                </w:rPr>
                <w:delText>N</w:delText>
              </w:r>
            </w:del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14:paraId="4EE0F7EA" w14:textId="77777777" w:rsidR="00CA1858" w:rsidRPr="00651FD8" w:rsidDel="00334738" w:rsidRDefault="00CA1858" w:rsidP="00416319">
            <w:pPr>
              <w:jc w:val="center"/>
              <w:rPr>
                <w:del w:id="9" w:author="Sathish" w:date="2020-07-09T19:40:00Z"/>
                <w:rFonts w:ascii="Times New Roman" w:hAnsi="Times New Roman" w:cs="Times New Roman"/>
              </w:rPr>
            </w:pPr>
            <w:del w:id="10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 xml:space="preserve">No data on internet use </w:delText>
              </w:r>
              <w:r w:rsidRPr="00651FD8" w:rsidDel="00334738">
                <w:rPr>
                  <w:rFonts w:ascii="Times New Roman" w:hAnsi="Times New Roman" w:cs="Times New Roman"/>
                  <w:vertAlign w:val="superscript"/>
                </w:rPr>
                <w:delText>a</w:delText>
              </w:r>
            </w:del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2793BBE1" w14:textId="77777777" w:rsidR="00CA1858" w:rsidRPr="00651FD8" w:rsidDel="00334738" w:rsidRDefault="00CA1858" w:rsidP="00416319">
            <w:pPr>
              <w:jc w:val="center"/>
              <w:rPr>
                <w:del w:id="11" w:author="Sathish" w:date="2020-07-09T19:40:00Z"/>
                <w:rFonts w:ascii="Times New Roman" w:hAnsi="Times New Roman" w:cs="Times New Roman"/>
              </w:rPr>
            </w:pPr>
            <w:del w:id="12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 xml:space="preserve">Complete data on internet use </w:delText>
              </w:r>
            </w:del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699B617B" w14:textId="77777777" w:rsidR="00CA1858" w:rsidRPr="00651FD8" w:rsidDel="00334738" w:rsidRDefault="00CA1858" w:rsidP="00416319">
            <w:pPr>
              <w:jc w:val="center"/>
              <w:rPr>
                <w:del w:id="13" w:author="Sathish" w:date="2020-07-09T19:40:00Z"/>
                <w:rFonts w:ascii="Times New Roman" w:hAnsi="Times New Roman" w:cs="Times New Roman"/>
              </w:rPr>
            </w:pPr>
            <w:del w:id="1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χ</w:delText>
              </w:r>
              <w:r w:rsidRPr="00651FD8" w:rsidDel="00334738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</w:del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8F7951D" w14:textId="77777777" w:rsidR="00CA1858" w:rsidRPr="00651FD8" w:rsidDel="00334738" w:rsidRDefault="00CA1858" w:rsidP="00416319">
            <w:pPr>
              <w:jc w:val="center"/>
              <w:rPr>
                <w:del w:id="15" w:author="Sathish" w:date="2020-07-09T19:40:00Z"/>
                <w:rFonts w:ascii="Times New Roman" w:hAnsi="Times New Roman" w:cs="Times New Roman"/>
              </w:rPr>
            </w:pPr>
            <w:del w:id="16" w:author="Sathish" w:date="2020-07-09T19:40:00Z">
              <w:r w:rsidRPr="00651FD8" w:rsidDel="00334738">
                <w:rPr>
                  <w:rFonts w:ascii="Times New Roman" w:hAnsi="Times New Roman" w:cs="Times New Roman"/>
                  <w:i/>
                </w:rPr>
                <w:delText xml:space="preserve">P </w:delText>
              </w:r>
              <w:r w:rsidRPr="00651FD8" w:rsidDel="00334738">
                <w:rPr>
                  <w:rFonts w:ascii="Times New Roman" w:hAnsi="Times New Roman" w:cs="Times New Roman"/>
                </w:rPr>
                <w:delText>value</w:delText>
              </w:r>
            </w:del>
          </w:p>
        </w:tc>
      </w:tr>
      <w:tr w:rsidR="00CA1858" w:rsidRPr="00651FD8" w:rsidDel="00334738" w14:paraId="66B2DA65" w14:textId="77777777" w:rsidTr="00416319">
        <w:trPr>
          <w:del w:id="17" w:author="Sathish" w:date="2020-07-09T19:40:00Z"/>
        </w:trPr>
        <w:tc>
          <w:tcPr>
            <w:tcW w:w="1504" w:type="dxa"/>
            <w:tcBorders>
              <w:bottom w:val="nil"/>
            </w:tcBorders>
          </w:tcPr>
          <w:p w14:paraId="73F05A57" w14:textId="77777777" w:rsidR="00CA1858" w:rsidRPr="00651FD8" w:rsidDel="00334738" w:rsidRDefault="00CA1858" w:rsidP="00416319">
            <w:pPr>
              <w:rPr>
                <w:del w:id="18" w:author="Sathish" w:date="2020-07-09T19:40:00Z"/>
                <w:rFonts w:ascii="Times New Roman" w:hAnsi="Times New Roman" w:cs="Times New Roman"/>
              </w:rPr>
            </w:pPr>
            <w:del w:id="19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Child gender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66C6B164" w14:textId="77777777" w:rsidR="00CA1858" w:rsidRPr="00651FD8" w:rsidDel="00334738" w:rsidRDefault="00CA1858" w:rsidP="00416319">
            <w:pPr>
              <w:rPr>
                <w:del w:id="20" w:author="Sathish" w:date="2020-07-09T19:40:00Z"/>
                <w:rFonts w:ascii="Times New Roman" w:hAnsi="Times New Roman" w:cs="Times New Roman"/>
              </w:rPr>
            </w:pPr>
            <w:del w:id="21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Mal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6F9037D8" w14:textId="77777777" w:rsidR="00CA1858" w:rsidRPr="00651FD8" w:rsidDel="00334738" w:rsidRDefault="00CA1858" w:rsidP="00416319">
            <w:pPr>
              <w:jc w:val="center"/>
              <w:rPr>
                <w:del w:id="22" w:author="Sathish" w:date="2020-07-09T19:40:00Z"/>
                <w:rFonts w:ascii="Times New Roman" w:hAnsi="Times New Roman" w:cs="Times New Roman"/>
              </w:rPr>
            </w:pPr>
            <w:del w:id="23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4,474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0ABB569A" w14:textId="77777777" w:rsidR="00CA1858" w:rsidRPr="00651FD8" w:rsidDel="00334738" w:rsidRDefault="00CA1858" w:rsidP="00416319">
            <w:pPr>
              <w:jc w:val="center"/>
              <w:rPr>
                <w:del w:id="24" w:author="Sathish" w:date="2020-07-09T19:40:00Z"/>
                <w:rFonts w:ascii="Times New Roman" w:hAnsi="Times New Roman" w:cs="Times New Roman"/>
              </w:rPr>
            </w:pPr>
            <w:del w:id="25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3,938 (51.0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4FF6129C" w14:textId="77777777" w:rsidR="00CA1858" w:rsidRPr="00651FD8" w:rsidDel="00334738" w:rsidRDefault="00CA1858" w:rsidP="00416319">
            <w:pPr>
              <w:jc w:val="center"/>
              <w:rPr>
                <w:del w:id="26" w:author="Sathish" w:date="2020-07-09T19:40:00Z"/>
                <w:rFonts w:ascii="Times New Roman" w:hAnsi="Times New Roman" w:cs="Times New Roman"/>
              </w:rPr>
            </w:pPr>
            <w:del w:id="27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536 (37.5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2E34BB25" w14:textId="77777777" w:rsidR="00CA1858" w:rsidRPr="00651FD8" w:rsidDel="00334738" w:rsidRDefault="00CA1858" w:rsidP="00416319">
            <w:pPr>
              <w:jc w:val="center"/>
              <w:rPr>
                <w:del w:id="28" w:author="Sathish" w:date="2020-07-09T19:40:00Z"/>
                <w:rFonts w:ascii="Times New Roman" w:hAnsi="Times New Roman" w:cs="Times New Roman"/>
              </w:rPr>
            </w:pPr>
            <w:del w:id="29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88.0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7FC576E" w14:textId="77777777" w:rsidR="00CA1858" w:rsidRPr="00651FD8" w:rsidDel="00334738" w:rsidRDefault="00CA1858" w:rsidP="00416319">
            <w:pPr>
              <w:jc w:val="center"/>
              <w:rPr>
                <w:del w:id="30" w:author="Sathish" w:date="2020-07-09T19:40:00Z"/>
                <w:rFonts w:ascii="Times New Roman" w:hAnsi="Times New Roman" w:cs="Times New Roman"/>
              </w:rPr>
            </w:pPr>
            <w:del w:id="31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334738" w14:paraId="097FF8C4" w14:textId="77777777" w:rsidTr="00416319">
        <w:trPr>
          <w:del w:id="32" w:author="Sathish" w:date="2020-07-09T19:40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767140CF" w14:textId="77777777" w:rsidR="00CA1858" w:rsidRPr="00651FD8" w:rsidDel="00334738" w:rsidRDefault="00CA1858" w:rsidP="00416319">
            <w:pPr>
              <w:rPr>
                <w:del w:id="33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71D04985" w14:textId="77777777" w:rsidR="00CA1858" w:rsidRPr="00651FD8" w:rsidDel="00334738" w:rsidRDefault="00CA1858" w:rsidP="00416319">
            <w:pPr>
              <w:rPr>
                <w:del w:id="34" w:author="Sathish" w:date="2020-07-09T19:40:00Z"/>
                <w:rFonts w:ascii="Times New Roman" w:hAnsi="Times New Roman" w:cs="Times New Roman"/>
              </w:rPr>
            </w:pPr>
            <w:del w:id="35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Female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5EA16B20" w14:textId="77777777" w:rsidR="00CA1858" w:rsidRPr="00651FD8" w:rsidDel="00334738" w:rsidRDefault="00CA1858" w:rsidP="00416319">
            <w:pPr>
              <w:jc w:val="center"/>
              <w:rPr>
                <w:del w:id="36" w:author="Sathish" w:date="2020-07-09T19:40:00Z"/>
                <w:rFonts w:ascii="Times New Roman" w:hAnsi="Times New Roman" w:cs="Times New Roman"/>
              </w:rPr>
            </w:pPr>
            <w:del w:id="37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4,686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7197958C" w14:textId="77777777" w:rsidR="00CA1858" w:rsidRPr="00651FD8" w:rsidDel="00334738" w:rsidRDefault="00CA1858" w:rsidP="00416319">
            <w:pPr>
              <w:jc w:val="center"/>
              <w:rPr>
                <w:del w:id="38" w:author="Sathish" w:date="2020-07-09T19:40:00Z"/>
                <w:rFonts w:ascii="Times New Roman" w:hAnsi="Times New Roman" w:cs="Times New Roman"/>
              </w:rPr>
            </w:pPr>
            <w:del w:id="39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3,791 (49.1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5F50FD6A" w14:textId="77777777" w:rsidR="00CA1858" w:rsidRPr="00651FD8" w:rsidDel="00334738" w:rsidRDefault="00CA1858" w:rsidP="00416319">
            <w:pPr>
              <w:jc w:val="center"/>
              <w:rPr>
                <w:del w:id="40" w:author="Sathish" w:date="2020-07-09T19:40:00Z"/>
                <w:rFonts w:ascii="Times New Roman" w:hAnsi="Times New Roman" w:cs="Times New Roman"/>
              </w:rPr>
            </w:pPr>
            <w:del w:id="41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 xml:space="preserve">895(62.5%) 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4116B887" w14:textId="77777777" w:rsidR="00CA1858" w:rsidRPr="00651FD8" w:rsidDel="00334738" w:rsidRDefault="00CA1858" w:rsidP="00416319">
            <w:pPr>
              <w:jc w:val="center"/>
              <w:rPr>
                <w:del w:id="42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1FB1F7E6" w14:textId="77777777" w:rsidR="00CA1858" w:rsidRPr="00651FD8" w:rsidDel="00334738" w:rsidRDefault="00CA1858" w:rsidP="00416319">
            <w:pPr>
              <w:jc w:val="center"/>
              <w:rPr>
                <w:del w:id="43" w:author="Sathish" w:date="2020-07-09T19:40:00Z"/>
                <w:rFonts w:ascii="Times New Roman" w:hAnsi="Times New Roman" w:cs="Times New Roman"/>
              </w:rPr>
            </w:pPr>
          </w:p>
        </w:tc>
      </w:tr>
      <w:tr w:rsidR="00CA1858" w:rsidRPr="00651FD8" w:rsidDel="00334738" w14:paraId="0D1198EB" w14:textId="77777777" w:rsidTr="00416319">
        <w:trPr>
          <w:del w:id="44" w:author="Sathish" w:date="2020-07-09T19:40:00Z"/>
        </w:trPr>
        <w:tc>
          <w:tcPr>
            <w:tcW w:w="1504" w:type="dxa"/>
            <w:tcBorders>
              <w:bottom w:val="nil"/>
            </w:tcBorders>
          </w:tcPr>
          <w:p w14:paraId="0D773240" w14:textId="77777777" w:rsidR="00CA1858" w:rsidRPr="00651FD8" w:rsidDel="00334738" w:rsidRDefault="00CA1858" w:rsidP="00416319">
            <w:pPr>
              <w:rPr>
                <w:del w:id="45" w:author="Sathish" w:date="2020-07-09T19:40:00Z"/>
                <w:rFonts w:ascii="Times New Roman" w:hAnsi="Times New Roman" w:cs="Times New Roman"/>
              </w:rPr>
            </w:pPr>
            <w:del w:id="46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Parity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30CF79D2" w14:textId="77777777" w:rsidR="00CA1858" w:rsidRPr="00651FD8" w:rsidDel="00334738" w:rsidRDefault="00CA1858" w:rsidP="00416319">
            <w:pPr>
              <w:rPr>
                <w:del w:id="47" w:author="Sathish" w:date="2020-07-09T19:40:00Z"/>
                <w:rFonts w:ascii="Times New Roman" w:hAnsi="Times New Roman" w:cs="Times New Roman"/>
              </w:rPr>
            </w:pPr>
            <w:del w:id="48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First born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22814C73" w14:textId="77777777" w:rsidR="00CA1858" w:rsidRPr="00651FD8" w:rsidDel="00334738" w:rsidRDefault="00CA1858" w:rsidP="00416319">
            <w:pPr>
              <w:jc w:val="center"/>
              <w:rPr>
                <w:del w:id="49" w:author="Sathish" w:date="2020-07-09T19:40:00Z"/>
                <w:rFonts w:ascii="Times New Roman" w:hAnsi="Times New Roman" w:cs="Times New Roman"/>
              </w:rPr>
            </w:pPr>
            <w:del w:id="50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3,993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555EA57A" w14:textId="77777777" w:rsidR="00CA1858" w:rsidRPr="00651FD8" w:rsidDel="00334738" w:rsidRDefault="00CA1858" w:rsidP="00416319">
            <w:pPr>
              <w:jc w:val="center"/>
              <w:rPr>
                <w:del w:id="51" w:author="Sathish" w:date="2020-07-09T19:40:00Z"/>
                <w:rFonts w:ascii="Times New Roman" w:hAnsi="Times New Roman" w:cs="Times New Roman"/>
              </w:rPr>
            </w:pPr>
            <w:del w:id="52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3,288 (44.7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2AFF2106" w14:textId="77777777" w:rsidR="00CA1858" w:rsidRPr="00651FD8" w:rsidDel="00334738" w:rsidRDefault="00CA1858" w:rsidP="00416319">
            <w:pPr>
              <w:jc w:val="center"/>
              <w:rPr>
                <w:del w:id="53" w:author="Sathish" w:date="2020-07-09T19:40:00Z"/>
                <w:rFonts w:ascii="Times New Roman" w:hAnsi="Times New Roman" w:cs="Times New Roman"/>
              </w:rPr>
            </w:pPr>
            <w:del w:id="5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705 (50.4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18A2A5A5" w14:textId="77777777" w:rsidR="00CA1858" w:rsidRPr="00651FD8" w:rsidDel="00334738" w:rsidRDefault="00CA1858" w:rsidP="00416319">
            <w:pPr>
              <w:jc w:val="center"/>
              <w:rPr>
                <w:del w:id="55" w:author="Sathish" w:date="2020-07-09T19:40:00Z"/>
                <w:rFonts w:ascii="Times New Roman" w:hAnsi="Times New Roman" w:cs="Times New Roman"/>
              </w:rPr>
            </w:pPr>
            <w:del w:id="56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18.3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32B962D7" w14:textId="77777777" w:rsidR="00CA1858" w:rsidRPr="00651FD8" w:rsidDel="00334738" w:rsidRDefault="00CA1858" w:rsidP="00416319">
            <w:pPr>
              <w:jc w:val="center"/>
              <w:rPr>
                <w:del w:id="57" w:author="Sathish" w:date="2020-07-09T19:40:00Z"/>
                <w:rFonts w:ascii="Times New Roman" w:hAnsi="Times New Roman" w:cs="Times New Roman"/>
              </w:rPr>
            </w:pPr>
            <w:del w:id="58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334738" w14:paraId="2EDEC3C5" w14:textId="77777777" w:rsidTr="00416319">
        <w:trPr>
          <w:del w:id="59" w:author="Sathish" w:date="2020-07-09T19:40:00Z"/>
        </w:trPr>
        <w:tc>
          <w:tcPr>
            <w:tcW w:w="1504" w:type="dxa"/>
            <w:tcBorders>
              <w:top w:val="nil"/>
              <w:bottom w:val="nil"/>
            </w:tcBorders>
          </w:tcPr>
          <w:p w14:paraId="7724156E" w14:textId="77777777" w:rsidR="00CA1858" w:rsidRPr="00651FD8" w:rsidDel="00334738" w:rsidRDefault="00CA1858" w:rsidP="00416319">
            <w:pPr>
              <w:rPr>
                <w:del w:id="60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3E5727A7" w14:textId="77777777" w:rsidR="00CA1858" w:rsidRPr="00651FD8" w:rsidDel="00334738" w:rsidRDefault="00CA1858" w:rsidP="00416319">
            <w:pPr>
              <w:rPr>
                <w:del w:id="61" w:author="Sathish" w:date="2020-07-09T19:40:00Z"/>
                <w:rFonts w:ascii="Times New Roman" w:hAnsi="Times New Roman" w:cs="Times New Roman"/>
              </w:rPr>
            </w:pPr>
            <w:del w:id="62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Second born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309913E6" w14:textId="77777777" w:rsidR="00CA1858" w:rsidRPr="00651FD8" w:rsidDel="00334738" w:rsidRDefault="00CA1858" w:rsidP="00416319">
            <w:pPr>
              <w:jc w:val="center"/>
              <w:rPr>
                <w:del w:id="63" w:author="Sathish" w:date="2020-07-09T19:40:00Z"/>
                <w:rFonts w:ascii="Times New Roman" w:hAnsi="Times New Roman" w:cs="Times New Roman"/>
              </w:rPr>
            </w:pPr>
            <w:del w:id="6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3,115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7B9D3D69" w14:textId="77777777" w:rsidR="00CA1858" w:rsidRPr="00651FD8" w:rsidDel="00334738" w:rsidRDefault="00CA1858" w:rsidP="00416319">
            <w:pPr>
              <w:jc w:val="center"/>
              <w:rPr>
                <w:del w:id="65" w:author="Sathish" w:date="2020-07-09T19:40:00Z"/>
                <w:rFonts w:ascii="Times New Roman" w:hAnsi="Times New Roman" w:cs="Times New Roman"/>
              </w:rPr>
            </w:pPr>
            <w:del w:id="66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2,640 (35.9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5A49E3B2" w14:textId="77777777" w:rsidR="00CA1858" w:rsidRPr="00651FD8" w:rsidDel="00334738" w:rsidRDefault="00CA1858" w:rsidP="00416319">
            <w:pPr>
              <w:jc w:val="center"/>
              <w:rPr>
                <w:del w:id="67" w:author="Sathish" w:date="2020-07-09T19:40:00Z"/>
                <w:rFonts w:ascii="Times New Roman" w:hAnsi="Times New Roman" w:cs="Times New Roman"/>
              </w:rPr>
            </w:pPr>
            <w:del w:id="68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475 (34.0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5FB11BEC" w14:textId="77777777" w:rsidR="00CA1858" w:rsidRPr="00651FD8" w:rsidDel="00334738" w:rsidRDefault="00CA1858" w:rsidP="00416319">
            <w:pPr>
              <w:jc w:val="center"/>
              <w:rPr>
                <w:del w:id="69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28891B08" w14:textId="77777777" w:rsidR="00CA1858" w:rsidRPr="00651FD8" w:rsidDel="00334738" w:rsidRDefault="00CA1858" w:rsidP="00416319">
            <w:pPr>
              <w:jc w:val="center"/>
              <w:rPr>
                <w:del w:id="70" w:author="Sathish" w:date="2020-07-09T19:40:00Z"/>
                <w:rFonts w:ascii="Times New Roman" w:hAnsi="Times New Roman" w:cs="Times New Roman"/>
              </w:rPr>
            </w:pPr>
          </w:p>
        </w:tc>
      </w:tr>
      <w:tr w:rsidR="00CA1858" w:rsidRPr="00651FD8" w:rsidDel="00334738" w14:paraId="7C7FCF43" w14:textId="77777777" w:rsidTr="00416319">
        <w:trPr>
          <w:del w:id="71" w:author="Sathish" w:date="2020-07-09T19:40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33092972" w14:textId="77777777" w:rsidR="00CA1858" w:rsidRPr="00651FD8" w:rsidDel="00334738" w:rsidRDefault="00CA1858" w:rsidP="00416319">
            <w:pPr>
              <w:rPr>
                <w:del w:id="72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0187BBD5" w14:textId="77777777" w:rsidR="00CA1858" w:rsidRPr="00651FD8" w:rsidDel="00334738" w:rsidRDefault="00CA1858" w:rsidP="00416319">
            <w:pPr>
              <w:rPr>
                <w:del w:id="73" w:author="Sathish" w:date="2020-07-09T19:40:00Z"/>
                <w:rFonts w:ascii="Times New Roman" w:hAnsi="Times New Roman" w:cs="Times New Roman"/>
              </w:rPr>
            </w:pPr>
            <w:del w:id="7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Third born plus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4F3D7D72" w14:textId="77777777" w:rsidR="00CA1858" w:rsidRPr="00651FD8" w:rsidDel="00334738" w:rsidRDefault="00CA1858" w:rsidP="00416319">
            <w:pPr>
              <w:jc w:val="center"/>
              <w:rPr>
                <w:del w:id="75" w:author="Sathish" w:date="2020-07-09T19:40:00Z"/>
                <w:rFonts w:ascii="Times New Roman" w:hAnsi="Times New Roman" w:cs="Times New Roman"/>
              </w:rPr>
            </w:pPr>
            <w:del w:id="76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1,645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0502588F" w14:textId="77777777" w:rsidR="00CA1858" w:rsidRPr="00651FD8" w:rsidDel="00334738" w:rsidRDefault="00CA1858" w:rsidP="00416319">
            <w:pPr>
              <w:jc w:val="center"/>
              <w:rPr>
                <w:del w:id="77" w:author="Sathish" w:date="2020-07-09T19:40:00Z"/>
                <w:rFonts w:ascii="Times New Roman" w:hAnsi="Times New Roman" w:cs="Times New Roman"/>
              </w:rPr>
            </w:pPr>
            <w:del w:id="78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1,426 (19.4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460C123B" w14:textId="77777777" w:rsidR="00CA1858" w:rsidRPr="00651FD8" w:rsidDel="00334738" w:rsidRDefault="00CA1858" w:rsidP="00416319">
            <w:pPr>
              <w:jc w:val="center"/>
              <w:rPr>
                <w:del w:id="79" w:author="Sathish" w:date="2020-07-09T19:40:00Z"/>
                <w:rFonts w:ascii="Times New Roman" w:hAnsi="Times New Roman" w:cs="Times New Roman"/>
              </w:rPr>
            </w:pPr>
            <w:del w:id="80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219 (15.6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582448AF" w14:textId="77777777" w:rsidR="00CA1858" w:rsidRPr="00651FD8" w:rsidDel="00334738" w:rsidRDefault="00CA1858" w:rsidP="00416319">
            <w:pPr>
              <w:jc w:val="center"/>
              <w:rPr>
                <w:del w:id="81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030546F5" w14:textId="77777777" w:rsidR="00CA1858" w:rsidRPr="00651FD8" w:rsidDel="00334738" w:rsidRDefault="00CA1858" w:rsidP="00416319">
            <w:pPr>
              <w:jc w:val="center"/>
              <w:rPr>
                <w:del w:id="82" w:author="Sathish" w:date="2020-07-09T19:40:00Z"/>
                <w:rFonts w:ascii="Times New Roman" w:hAnsi="Times New Roman" w:cs="Times New Roman"/>
              </w:rPr>
            </w:pPr>
          </w:p>
        </w:tc>
      </w:tr>
      <w:tr w:rsidR="00CA1858" w:rsidRPr="00651FD8" w:rsidDel="00334738" w14:paraId="628B88D6" w14:textId="77777777" w:rsidTr="00416319">
        <w:trPr>
          <w:del w:id="83" w:author="Sathish" w:date="2020-07-09T19:40:00Z"/>
        </w:trPr>
        <w:tc>
          <w:tcPr>
            <w:tcW w:w="1504" w:type="dxa"/>
            <w:tcBorders>
              <w:bottom w:val="nil"/>
            </w:tcBorders>
          </w:tcPr>
          <w:p w14:paraId="4E3F2844" w14:textId="77777777" w:rsidR="00CA1858" w:rsidRPr="00651FD8" w:rsidDel="00334738" w:rsidRDefault="00CA1858" w:rsidP="00416319">
            <w:pPr>
              <w:rPr>
                <w:del w:id="84" w:author="Sathish" w:date="2020-07-09T19:40:00Z"/>
                <w:rFonts w:ascii="Times New Roman" w:hAnsi="Times New Roman" w:cs="Times New Roman"/>
              </w:rPr>
            </w:pPr>
            <w:del w:id="85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Home overcrowding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67F88AE6" w14:textId="77777777" w:rsidR="00CA1858" w:rsidRPr="00651FD8" w:rsidDel="00334738" w:rsidRDefault="00CA1858" w:rsidP="00416319">
            <w:pPr>
              <w:rPr>
                <w:del w:id="86" w:author="Sathish" w:date="2020-07-09T19:40:00Z"/>
                <w:rFonts w:ascii="Times New Roman" w:hAnsi="Times New Roman" w:cs="Times New Roman"/>
                <w:u w:val="single"/>
              </w:rPr>
            </w:pPr>
          </w:p>
          <w:p w14:paraId="44F57D5C" w14:textId="77777777" w:rsidR="00CA1858" w:rsidRPr="00651FD8" w:rsidDel="00334738" w:rsidRDefault="00CA1858" w:rsidP="00416319">
            <w:pPr>
              <w:rPr>
                <w:del w:id="87" w:author="Sathish" w:date="2020-07-09T19:40:00Z"/>
                <w:rFonts w:ascii="Times New Roman" w:hAnsi="Times New Roman" w:cs="Times New Roman"/>
              </w:rPr>
            </w:pPr>
            <w:del w:id="88" w:author="Sathish" w:date="2020-07-09T19:40:00Z">
              <w:r w:rsidRPr="00651FD8" w:rsidDel="00334738">
                <w:rPr>
                  <w:rFonts w:ascii="Times New Roman" w:hAnsi="Times New Roman" w:cs="Times New Roman"/>
                  <w:u w:val="single"/>
                </w:rPr>
                <w:delText>&lt;</w:delText>
              </w:r>
              <w:r w:rsidRPr="00651FD8" w:rsidDel="00334738">
                <w:rPr>
                  <w:rFonts w:ascii="Times New Roman" w:hAnsi="Times New Roman" w:cs="Times New Roman"/>
                </w:rPr>
                <w:delText>1 person/room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18D70A2A" w14:textId="77777777" w:rsidR="00CA1858" w:rsidRPr="00651FD8" w:rsidDel="00334738" w:rsidRDefault="00CA1858" w:rsidP="00416319">
            <w:pPr>
              <w:jc w:val="center"/>
              <w:rPr>
                <w:del w:id="89" w:author="Sathish" w:date="2020-07-09T19:40:00Z"/>
                <w:rFonts w:ascii="Times New Roman" w:hAnsi="Times New Roman" w:cs="Times New Roman"/>
              </w:rPr>
            </w:pPr>
          </w:p>
          <w:p w14:paraId="0CADBBA3" w14:textId="77777777" w:rsidR="00CA1858" w:rsidRPr="00651FD8" w:rsidDel="00334738" w:rsidRDefault="00CA1858" w:rsidP="00416319">
            <w:pPr>
              <w:jc w:val="center"/>
              <w:rPr>
                <w:del w:id="90" w:author="Sathish" w:date="2020-07-09T19:40:00Z"/>
                <w:rFonts w:ascii="Times New Roman" w:hAnsi="Times New Roman" w:cs="Times New Roman"/>
              </w:rPr>
            </w:pPr>
            <w:del w:id="91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8,235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00040F8C" w14:textId="77777777" w:rsidR="00CA1858" w:rsidRPr="00651FD8" w:rsidDel="00334738" w:rsidRDefault="00CA1858" w:rsidP="00416319">
            <w:pPr>
              <w:jc w:val="center"/>
              <w:rPr>
                <w:del w:id="92" w:author="Sathish" w:date="2020-07-09T19:40:00Z"/>
                <w:rFonts w:ascii="Times New Roman" w:hAnsi="Times New Roman" w:cs="Times New Roman"/>
              </w:rPr>
            </w:pPr>
          </w:p>
          <w:p w14:paraId="36D50B3B" w14:textId="77777777" w:rsidR="00CA1858" w:rsidRPr="00651FD8" w:rsidDel="00334738" w:rsidRDefault="00CA1858" w:rsidP="00416319">
            <w:pPr>
              <w:jc w:val="center"/>
              <w:rPr>
                <w:del w:id="93" w:author="Sathish" w:date="2020-07-09T19:40:00Z"/>
                <w:rFonts w:ascii="Times New Roman" w:hAnsi="Times New Roman" w:cs="Times New Roman"/>
              </w:rPr>
            </w:pPr>
            <w:del w:id="9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6,891 (94.4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261CB812" w14:textId="77777777" w:rsidR="00CA1858" w:rsidRPr="00651FD8" w:rsidDel="00334738" w:rsidRDefault="00CA1858" w:rsidP="00416319">
            <w:pPr>
              <w:jc w:val="center"/>
              <w:rPr>
                <w:del w:id="95" w:author="Sathish" w:date="2020-07-09T19:40:00Z"/>
                <w:rFonts w:ascii="Times New Roman" w:hAnsi="Times New Roman" w:cs="Times New Roman"/>
              </w:rPr>
            </w:pPr>
          </w:p>
          <w:p w14:paraId="36CE3F84" w14:textId="77777777" w:rsidR="00CA1858" w:rsidRPr="00651FD8" w:rsidDel="00334738" w:rsidRDefault="00CA1858" w:rsidP="00416319">
            <w:pPr>
              <w:jc w:val="center"/>
              <w:rPr>
                <w:del w:id="96" w:author="Sathish" w:date="2020-07-09T19:40:00Z"/>
                <w:rFonts w:ascii="Times New Roman" w:hAnsi="Times New Roman" w:cs="Times New Roman"/>
              </w:rPr>
            </w:pPr>
            <w:del w:id="97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1,344 (96.9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21676E8A" w14:textId="77777777" w:rsidR="00CA1858" w:rsidRPr="00651FD8" w:rsidDel="00334738" w:rsidRDefault="00CA1858" w:rsidP="00416319">
            <w:pPr>
              <w:jc w:val="center"/>
              <w:rPr>
                <w:del w:id="98" w:author="Sathish" w:date="2020-07-09T19:40:00Z"/>
                <w:rFonts w:ascii="Times New Roman" w:hAnsi="Times New Roman" w:cs="Times New Roman"/>
              </w:rPr>
            </w:pPr>
          </w:p>
          <w:p w14:paraId="180877D5" w14:textId="77777777" w:rsidR="00CA1858" w:rsidRPr="00651FD8" w:rsidDel="00334738" w:rsidRDefault="00CA1858" w:rsidP="00416319">
            <w:pPr>
              <w:jc w:val="center"/>
              <w:rPr>
                <w:del w:id="99" w:author="Sathish" w:date="2020-07-09T19:40:00Z"/>
                <w:rFonts w:ascii="Times New Roman" w:hAnsi="Times New Roman" w:cs="Times New Roman"/>
              </w:rPr>
            </w:pPr>
            <w:del w:id="100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14.6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17E9D5BD" w14:textId="77777777" w:rsidR="00CA1858" w:rsidRPr="00651FD8" w:rsidDel="00334738" w:rsidRDefault="00CA1858" w:rsidP="00416319">
            <w:pPr>
              <w:jc w:val="center"/>
              <w:rPr>
                <w:del w:id="101" w:author="Sathish" w:date="2020-07-09T19:40:00Z"/>
                <w:rFonts w:ascii="Times New Roman" w:hAnsi="Times New Roman" w:cs="Times New Roman"/>
              </w:rPr>
            </w:pPr>
          </w:p>
          <w:p w14:paraId="00B95F59" w14:textId="77777777" w:rsidR="00CA1858" w:rsidRPr="00651FD8" w:rsidDel="00334738" w:rsidRDefault="00CA1858" w:rsidP="00416319">
            <w:pPr>
              <w:jc w:val="center"/>
              <w:rPr>
                <w:del w:id="102" w:author="Sathish" w:date="2020-07-09T19:40:00Z"/>
                <w:rFonts w:ascii="Times New Roman" w:hAnsi="Times New Roman" w:cs="Times New Roman"/>
              </w:rPr>
            </w:pPr>
            <w:del w:id="103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334738" w14:paraId="285B2DFB" w14:textId="77777777" w:rsidTr="00416319">
        <w:trPr>
          <w:del w:id="104" w:author="Sathish" w:date="2020-07-09T19:40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1E0D59BB" w14:textId="77777777" w:rsidR="00CA1858" w:rsidRPr="00651FD8" w:rsidDel="00334738" w:rsidRDefault="00CA1858" w:rsidP="00416319">
            <w:pPr>
              <w:rPr>
                <w:del w:id="105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01380DAA" w14:textId="77777777" w:rsidR="00CA1858" w:rsidRPr="00651FD8" w:rsidDel="00334738" w:rsidRDefault="00CA1858" w:rsidP="00416319">
            <w:pPr>
              <w:rPr>
                <w:del w:id="106" w:author="Sathish" w:date="2020-07-09T19:40:00Z"/>
                <w:rFonts w:ascii="Times New Roman" w:hAnsi="Times New Roman" w:cs="Times New Roman"/>
              </w:rPr>
            </w:pPr>
            <w:del w:id="107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&gt;1 person/room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5E70E51C" w14:textId="77777777" w:rsidR="00CA1858" w:rsidRPr="00651FD8" w:rsidDel="00334738" w:rsidRDefault="00CA1858" w:rsidP="00416319">
            <w:pPr>
              <w:jc w:val="center"/>
              <w:rPr>
                <w:del w:id="108" w:author="Sathish" w:date="2020-07-09T19:40:00Z"/>
                <w:rFonts w:ascii="Times New Roman" w:hAnsi="Times New Roman" w:cs="Times New Roman"/>
              </w:rPr>
            </w:pPr>
            <w:del w:id="109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450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2C123F69" w14:textId="77777777" w:rsidR="00CA1858" w:rsidRPr="00651FD8" w:rsidDel="00334738" w:rsidRDefault="00CA1858" w:rsidP="00416319">
            <w:pPr>
              <w:jc w:val="center"/>
              <w:rPr>
                <w:del w:id="110" w:author="Sathish" w:date="2020-07-09T19:40:00Z"/>
                <w:rFonts w:ascii="Times New Roman" w:hAnsi="Times New Roman" w:cs="Times New Roman"/>
              </w:rPr>
            </w:pPr>
            <w:del w:id="111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407 (5.6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53177516" w14:textId="77777777" w:rsidR="00CA1858" w:rsidRPr="00651FD8" w:rsidDel="00334738" w:rsidRDefault="00CA1858" w:rsidP="00416319">
            <w:pPr>
              <w:jc w:val="center"/>
              <w:rPr>
                <w:del w:id="112" w:author="Sathish" w:date="2020-07-09T19:40:00Z"/>
                <w:rFonts w:ascii="Times New Roman" w:hAnsi="Times New Roman" w:cs="Times New Roman"/>
              </w:rPr>
            </w:pPr>
            <w:del w:id="113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43 (3.1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45F3B3F2" w14:textId="77777777" w:rsidR="00CA1858" w:rsidRPr="00651FD8" w:rsidDel="00334738" w:rsidRDefault="00CA1858" w:rsidP="00416319">
            <w:pPr>
              <w:jc w:val="center"/>
              <w:rPr>
                <w:del w:id="114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314B146C" w14:textId="77777777" w:rsidR="00CA1858" w:rsidRPr="00651FD8" w:rsidDel="00334738" w:rsidRDefault="00CA1858" w:rsidP="00416319">
            <w:pPr>
              <w:jc w:val="center"/>
              <w:rPr>
                <w:del w:id="115" w:author="Sathish" w:date="2020-07-09T19:40:00Z"/>
                <w:rFonts w:ascii="Times New Roman" w:hAnsi="Times New Roman" w:cs="Times New Roman"/>
              </w:rPr>
            </w:pPr>
          </w:p>
        </w:tc>
      </w:tr>
      <w:tr w:rsidR="00CA1858" w:rsidRPr="00651FD8" w:rsidDel="00334738" w14:paraId="68838CD1" w14:textId="77777777" w:rsidTr="00416319">
        <w:trPr>
          <w:del w:id="116" w:author="Sathish" w:date="2020-07-09T19:40:00Z"/>
        </w:trPr>
        <w:tc>
          <w:tcPr>
            <w:tcW w:w="1504" w:type="dxa"/>
            <w:tcBorders>
              <w:bottom w:val="nil"/>
            </w:tcBorders>
          </w:tcPr>
          <w:p w14:paraId="4CFFB93E" w14:textId="77777777" w:rsidR="00CA1858" w:rsidRPr="00651FD8" w:rsidDel="00334738" w:rsidRDefault="00CA1858" w:rsidP="00416319">
            <w:pPr>
              <w:rPr>
                <w:del w:id="117" w:author="Sathish" w:date="2020-07-09T19:40:00Z"/>
                <w:rFonts w:ascii="Times New Roman" w:hAnsi="Times New Roman" w:cs="Times New Roman"/>
              </w:rPr>
            </w:pPr>
            <w:del w:id="118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Maternal education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09726F2C" w14:textId="77777777" w:rsidR="00CA1858" w:rsidRPr="00651FD8" w:rsidDel="00334738" w:rsidRDefault="00CA1858" w:rsidP="00416319">
            <w:pPr>
              <w:contextualSpacing/>
              <w:rPr>
                <w:del w:id="119" w:author="Sathish" w:date="2020-07-09T19:40:00Z"/>
                <w:rFonts w:ascii="Times New Roman" w:hAnsi="Times New Roman" w:cs="Times New Roman"/>
              </w:rPr>
            </w:pPr>
          </w:p>
          <w:p w14:paraId="061F90D4" w14:textId="77777777" w:rsidR="00CA1858" w:rsidRPr="00651FD8" w:rsidDel="00334738" w:rsidRDefault="00CA1858" w:rsidP="00416319">
            <w:pPr>
              <w:contextualSpacing/>
              <w:rPr>
                <w:del w:id="120" w:author="Sathish" w:date="2020-07-09T19:40:00Z"/>
                <w:rFonts w:ascii="Times New Roman" w:hAnsi="Times New Roman" w:cs="Times New Roman"/>
              </w:rPr>
            </w:pPr>
            <w:del w:id="121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Degre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0403BE15" w14:textId="77777777" w:rsidR="00CA1858" w:rsidRPr="00651FD8" w:rsidDel="00334738" w:rsidRDefault="00CA1858" w:rsidP="00416319">
            <w:pPr>
              <w:contextualSpacing/>
              <w:jc w:val="center"/>
              <w:rPr>
                <w:del w:id="122" w:author="Sathish" w:date="2020-07-09T19:40:00Z"/>
                <w:rFonts w:ascii="Times New Roman" w:hAnsi="Times New Roman" w:cs="Times New Roman"/>
              </w:rPr>
            </w:pPr>
          </w:p>
          <w:p w14:paraId="1E9FCD6D" w14:textId="77777777" w:rsidR="00CA1858" w:rsidRPr="00651FD8" w:rsidDel="00334738" w:rsidRDefault="00CA1858" w:rsidP="00416319">
            <w:pPr>
              <w:contextualSpacing/>
              <w:jc w:val="center"/>
              <w:rPr>
                <w:del w:id="123" w:author="Sathish" w:date="2020-07-09T19:40:00Z"/>
                <w:rFonts w:ascii="Times New Roman" w:hAnsi="Times New Roman" w:cs="Times New Roman"/>
              </w:rPr>
            </w:pPr>
            <w:del w:id="12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1,289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73987F00" w14:textId="77777777" w:rsidR="00CA1858" w:rsidRPr="00651FD8" w:rsidDel="00334738" w:rsidRDefault="00CA1858" w:rsidP="00416319">
            <w:pPr>
              <w:contextualSpacing/>
              <w:jc w:val="center"/>
              <w:rPr>
                <w:del w:id="125" w:author="Sathish" w:date="2020-07-09T19:40:00Z"/>
                <w:rFonts w:ascii="Times New Roman" w:hAnsi="Times New Roman" w:cs="Times New Roman"/>
              </w:rPr>
            </w:pPr>
          </w:p>
          <w:p w14:paraId="3C4D09E1" w14:textId="77777777" w:rsidR="00CA1858" w:rsidRPr="00651FD8" w:rsidDel="00334738" w:rsidRDefault="00CA1858" w:rsidP="00416319">
            <w:pPr>
              <w:contextualSpacing/>
              <w:jc w:val="center"/>
              <w:rPr>
                <w:del w:id="126" w:author="Sathish" w:date="2020-07-09T19:40:00Z"/>
                <w:rFonts w:ascii="Times New Roman" w:hAnsi="Times New Roman" w:cs="Times New Roman"/>
              </w:rPr>
            </w:pPr>
            <w:del w:id="127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950 (13.1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7280BF59" w14:textId="77777777" w:rsidR="00CA1858" w:rsidRPr="00651FD8" w:rsidDel="00334738" w:rsidRDefault="00CA1858" w:rsidP="00416319">
            <w:pPr>
              <w:contextualSpacing/>
              <w:jc w:val="center"/>
              <w:rPr>
                <w:del w:id="128" w:author="Sathish" w:date="2020-07-09T19:40:00Z"/>
                <w:rFonts w:ascii="Times New Roman" w:hAnsi="Times New Roman" w:cs="Times New Roman"/>
              </w:rPr>
            </w:pPr>
          </w:p>
          <w:p w14:paraId="5039A587" w14:textId="77777777" w:rsidR="00CA1858" w:rsidRPr="00651FD8" w:rsidDel="00334738" w:rsidRDefault="00CA1858" w:rsidP="00416319">
            <w:pPr>
              <w:contextualSpacing/>
              <w:jc w:val="center"/>
              <w:rPr>
                <w:del w:id="129" w:author="Sathish" w:date="2020-07-09T19:40:00Z"/>
                <w:rFonts w:ascii="Times New Roman" w:hAnsi="Times New Roman" w:cs="Times New Roman"/>
              </w:rPr>
            </w:pPr>
            <w:del w:id="130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339 (24.3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4E9010F9" w14:textId="77777777" w:rsidR="00CA1858" w:rsidRPr="00651FD8" w:rsidDel="00334738" w:rsidRDefault="00CA1858" w:rsidP="00416319">
            <w:pPr>
              <w:contextualSpacing/>
              <w:jc w:val="center"/>
              <w:rPr>
                <w:del w:id="131" w:author="Sathish" w:date="2020-07-09T19:40:00Z"/>
                <w:rFonts w:ascii="Times New Roman" w:hAnsi="Times New Roman" w:cs="Times New Roman"/>
              </w:rPr>
            </w:pPr>
          </w:p>
          <w:p w14:paraId="07E7EDA3" w14:textId="77777777" w:rsidR="00CA1858" w:rsidRPr="00651FD8" w:rsidDel="00334738" w:rsidRDefault="00CA1858" w:rsidP="00416319">
            <w:pPr>
              <w:contextualSpacing/>
              <w:jc w:val="center"/>
              <w:rPr>
                <w:del w:id="132" w:author="Sathish" w:date="2020-07-09T19:40:00Z"/>
                <w:rFonts w:ascii="Times New Roman" w:hAnsi="Times New Roman" w:cs="Times New Roman"/>
              </w:rPr>
            </w:pPr>
            <w:del w:id="133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174.7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67943D23" w14:textId="77777777" w:rsidR="00CA1858" w:rsidRPr="00651FD8" w:rsidDel="00334738" w:rsidRDefault="00CA1858" w:rsidP="00416319">
            <w:pPr>
              <w:contextualSpacing/>
              <w:jc w:val="center"/>
              <w:rPr>
                <w:del w:id="134" w:author="Sathish" w:date="2020-07-09T19:40:00Z"/>
                <w:rFonts w:ascii="Times New Roman" w:hAnsi="Times New Roman" w:cs="Times New Roman"/>
              </w:rPr>
            </w:pPr>
          </w:p>
          <w:p w14:paraId="3CFA4706" w14:textId="77777777" w:rsidR="00CA1858" w:rsidRPr="00651FD8" w:rsidDel="00334738" w:rsidRDefault="00CA1858" w:rsidP="00416319">
            <w:pPr>
              <w:contextualSpacing/>
              <w:jc w:val="center"/>
              <w:rPr>
                <w:del w:id="135" w:author="Sathish" w:date="2020-07-09T19:40:00Z"/>
                <w:rFonts w:ascii="Times New Roman" w:hAnsi="Times New Roman" w:cs="Times New Roman"/>
              </w:rPr>
            </w:pPr>
            <w:del w:id="136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334738" w14:paraId="5E83F5B7" w14:textId="77777777" w:rsidTr="00416319">
        <w:trPr>
          <w:del w:id="137" w:author="Sathish" w:date="2020-07-09T19:40:00Z"/>
        </w:trPr>
        <w:tc>
          <w:tcPr>
            <w:tcW w:w="1504" w:type="dxa"/>
            <w:tcBorders>
              <w:top w:val="nil"/>
              <w:bottom w:val="nil"/>
            </w:tcBorders>
          </w:tcPr>
          <w:p w14:paraId="19BE0D63" w14:textId="77777777" w:rsidR="00CA1858" w:rsidRPr="00651FD8" w:rsidDel="00334738" w:rsidRDefault="00CA1858" w:rsidP="00416319">
            <w:pPr>
              <w:rPr>
                <w:del w:id="138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2B14522D" w14:textId="77777777" w:rsidR="00CA1858" w:rsidRPr="00651FD8" w:rsidDel="00334738" w:rsidRDefault="00CA1858" w:rsidP="00416319">
            <w:pPr>
              <w:contextualSpacing/>
              <w:rPr>
                <w:del w:id="139" w:author="Sathish" w:date="2020-07-09T19:40:00Z"/>
                <w:rFonts w:ascii="Times New Roman" w:hAnsi="Times New Roman" w:cs="Times New Roman"/>
              </w:rPr>
            </w:pPr>
            <w:del w:id="140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A level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45A15F90" w14:textId="77777777" w:rsidR="00CA1858" w:rsidRPr="00651FD8" w:rsidDel="00334738" w:rsidRDefault="00CA1858" w:rsidP="00416319">
            <w:pPr>
              <w:contextualSpacing/>
              <w:jc w:val="center"/>
              <w:rPr>
                <w:del w:id="141" w:author="Sathish" w:date="2020-07-09T19:40:00Z"/>
                <w:rFonts w:ascii="Times New Roman" w:hAnsi="Times New Roman" w:cs="Times New Roman"/>
              </w:rPr>
            </w:pPr>
            <w:del w:id="142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2,162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5ADC01A2" w14:textId="77777777" w:rsidR="00CA1858" w:rsidRPr="00651FD8" w:rsidDel="00334738" w:rsidRDefault="00CA1858" w:rsidP="00416319">
            <w:pPr>
              <w:contextualSpacing/>
              <w:jc w:val="center"/>
              <w:rPr>
                <w:del w:id="143" w:author="Sathish" w:date="2020-07-09T19:40:00Z"/>
                <w:rFonts w:ascii="Times New Roman" w:hAnsi="Times New Roman" w:cs="Times New Roman"/>
              </w:rPr>
            </w:pPr>
            <w:del w:id="14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1,756 (24.2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45379A63" w14:textId="77777777" w:rsidR="00CA1858" w:rsidRPr="00651FD8" w:rsidDel="00334738" w:rsidRDefault="00CA1858" w:rsidP="00416319">
            <w:pPr>
              <w:contextualSpacing/>
              <w:jc w:val="center"/>
              <w:rPr>
                <w:del w:id="145" w:author="Sathish" w:date="2020-07-09T19:40:00Z"/>
                <w:rFonts w:ascii="Times New Roman" w:hAnsi="Times New Roman" w:cs="Times New Roman"/>
              </w:rPr>
            </w:pPr>
            <w:del w:id="146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406 (29.0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012AAF72" w14:textId="77777777" w:rsidR="00CA1858" w:rsidRPr="00651FD8" w:rsidDel="00334738" w:rsidRDefault="00CA1858" w:rsidP="00416319">
            <w:pPr>
              <w:contextualSpacing/>
              <w:jc w:val="center"/>
              <w:rPr>
                <w:del w:id="147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5D9955F8" w14:textId="77777777" w:rsidR="00CA1858" w:rsidRPr="00651FD8" w:rsidDel="00334738" w:rsidRDefault="00CA1858" w:rsidP="00416319">
            <w:pPr>
              <w:contextualSpacing/>
              <w:jc w:val="center"/>
              <w:rPr>
                <w:del w:id="148" w:author="Sathish" w:date="2020-07-09T19:40:00Z"/>
                <w:rFonts w:ascii="Times New Roman" w:hAnsi="Times New Roman" w:cs="Times New Roman"/>
              </w:rPr>
            </w:pPr>
          </w:p>
        </w:tc>
      </w:tr>
      <w:tr w:rsidR="00CA1858" w:rsidRPr="00651FD8" w:rsidDel="00334738" w14:paraId="5DE5D2C1" w14:textId="77777777" w:rsidTr="00416319">
        <w:trPr>
          <w:del w:id="149" w:author="Sathish" w:date="2020-07-09T19:40:00Z"/>
        </w:trPr>
        <w:tc>
          <w:tcPr>
            <w:tcW w:w="1504" w:type="dxa"/>
            <w:tcBorders>
              <w:top w:val="nil"/>
              <w:bottom w:val="nil"/>
            </w:tcBorders>
          </w:tcPr>
          <w:p w14:paraId="077664FF" w14:textId="77777777" w:rsidR="00CA1858" w:rsidRPr="00651FD8" w:rsidDel="00334738" w:rsidRDefault="00CA1858" w:rsidP="00416319">
            <w:pPr>
              <w:rPr>
                <w:del w:id="150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nil"/>
            </w:tcBorders>
            <w:vAlign w:val="center"/>
          </w:tcPr>
          <w:p w14:paraId="640D333F" w14:textId="77777777" w:rsidR="00CA1858" w:rsidRPr="00651FD8" w:rsidDel="00334738" w:rsidRDefault="00CA1858" w:rsidP="00416319">
            <w:pPr>
              <w:contextualSpacing/>
              <w:rPr>
                <w:del w:id="151" w:author="Sathish" w:date="2020-07-09T19:40:00Z"/>
                <w:rFonts w:ascii="Times New Roman" w:hAnsi="Times New Roman" w:cs="Times New Roman"/>
              </w:rPr>
            </w:pPr>
            <w:del w:id="152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O level</w:delText>
              </w:r>
            </w:del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6973E2F5" w14:textId="77777777" w:rsidR="00CA1858" w:rsidRPr="00651FD8" w:rsidDel="00334738" w:rsidRDefault="00CA1858" w:rsidP="00416319">
            <w:pPr>
              <w:contextualSpacing/>
              <w:jc w:val="center"/>
              <w:rPr>
                <w:del w:id="153" w:author="Sathish" w:date="2020-07-09T19:40:00Z"/>
                <w:rFonts w:ascii="Times New Roman" w:hAnsi="Times New Roman" w:cs="Times New Roman"/>
              </w:rPr>
            </w:pPr>
            <w:del w:id="15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3,029</w:delText>
              </w:r>
            </w:del>
          </w:p>
        </w:tc>
        <w:tc>
          <w:tcPr>
            <w:tcW w:w="1733" w:type="dxa"/>
            <w:tcBorders>
              <w:top w:val="nil"/>
              <w:bottom w:val="nil"/>
            </w:tcBorders>
            <w:vAlign w:val="center"/>
          </w:tcPr>
          <w:p w14:paraId="1DD6C080" w14:textId="77777777" w:rsidR="00CA1858" w:rsidRPr="00651FD8" w:rsidDel="00334738" w:rsidRDefault="00CA1858" w:rsidP="00416319">
            <w:pPr>
              <w:contextualSpacing/>
              <w:jc w:val="center"/>
              <w:rPr>
                <w:del w:id="155" w:author="Sathish" w:date="2020-07-09T19:40:00Z"/>
                <w:rFonts w:ascii="Times New Roman" w:hAnsi="Times New Roman" w:cs="Times New Roman"/>
              </w:rPr>
            </w:pPr>
            <w:del w:id="156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2,598 (35.8%)</w:delText>
              </w:r>
            </w:del>
          </w:p>
        </w:tc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14:paraId="52A3ACC4" w14:textId="77777777" w:rsidR="00CA1858" w:rsidRPr="00651FD8" w:rsidDel="00334738" w:rsidRDefault="00CA1858" w:rsidP="00416319">
            <w:pPr>
              <w:contextualSpacing/>
              <w:jc w:val="center"/>
              <w:rPr>
                <w:del w:id="157" w:author="Sathish" w:date="2020-07-09T19:40:00Z"/>
                <w:rFonts w:ascii="Times New Roman" w:hAnsi="Times New Roman" w:cs="Times New Roman"/>
              </w:rPr>
            </w:pPr>
            <w:del w:id="158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431 (30.8%)</w:delText>
              </w:r>
            </w:del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6C27B2DE" w14:textId="77777777" w:rsidR="00CA1858" w:rsidRPr="00651FD8" w:rsidDel="00334738" w:rsidRDefault="00CA1858" w:rsidP="00416319">
            <w:pPr>
              <w:contextualSpacing/>
              <w:jc w:val="center"/>
              <w:rPr>
                <w:del w:id="159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4A05DC6B" w14:textId="77777777" w:rsidR="00CA1858" w:rsidRPr="00651FD8" w:rsidDel="00334738" w:rsidRDefault="00CA1858" w:rsidP="00416319">
            <w:pPr>
              <w:contextualSpacing/>
              <w:jc w:val="center"/>
              <w:rPr>
                <w:del w:id="160" w:author="Sathish" w:date="2020-07-09T19:40:00Z"/>
                <w:rFonts w:ascii="Times New Roman" w:hAnsi="Times New Roman" w:cs="Times New Roman"/>
              </w:rPr>
            </w:pPr>
          </w:p>
        </w:tc>
      </w:tr>
      <w:tr w:rsidR="00CA1858" w:rsidRPr="00651FD8" w:rsidDel="00334738" w14:paraId="6CD9CE1E" w14:textId="77777777" w:rsidTr="00416319">
        <w:trPr>
          <w:del w:id="161" w:author="Sathish" w:date="2020-07-09T19:40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54D326CE" w14:textId="77777777" w:rsidR="00CA1858" w:rsidRPr="00651FD8" w:rsidDel="00334738" w:rsidRDefault="00CA1858" w:rsidP="00416319">
            <w:pPr>
              <w:rPr>
                <w:del w:id="162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43848DDE" w14:textId="77777777" w:rsidR="00CA1858" w:rsidRPr="00651FD8" w:rsidDel="00334738" w:rsidRDefault="00CA1858" w:rsidP="00416319">
            <w:pPr>
              <w:contextualSpacing/>
              <w:rPr>
                <w:del w:id="163" w:author="Sathish" w:date="2020-07-09T19:40:00Z"/>
                <w:rFonts w:ascii="Times New Roman" w:hAnsi="Times New Roman" w:cs="Times New Roman"/>
              </w:rPr>
            </w:pPr>
            <w:del w:id="16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&lt; O level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4F43601B" w14:textId="77777777" w:rsidR="00CA1858" w:rsidRPr="00651FD8" w:rsidDel="00334738" w:rsidRDefault="00CA1858" w:rsidP="00416319">
            <w:pPr>
              <w:contextualSpacing/>
              <w:jc w:val="center"/>
              <w:rPr>
                <w:del w:id="165" w:author="Sathish" w:date="2020-07-09T19:40:00Z"/>
                <w:rFonts w:ascii="Times New Roman" w:hAnsi="Times New Roman" w:cs="Times New Roman"/>
              </w:rPr>
            </w:pPr>
            <w:del w:id="166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2,180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66CAB935" w14:textId="77777777" w:rsidR="00CA1858" w:rsidRPr="00651FD8" w:rsidDel="00334738" w:rsidRDefault="00CA1858" w:rsidP="00416319">
            <w:pPr>
              <w:contextualSpacing/>
              <w:jc w:val="center"/>
              <w:rPr>
                <w:del w:id="167" w:author="Sathish" w:date="2020-07-09T19:40:00Z"/>
                <w:rFonts w:ascii="Times New Roman" w:hAnsi="Times New Roman" w:cs="Times New Roman"/>
              </w:rPr>
            </w:pPr>
            <w:del w:id="168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1,958 (26.9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0A301873" w14:textId="77777777" w:rsidR="00CA1858" w:rsidRPr="00651FD8" w:rsidDel="00334738" w:rsidRDefault="00CA1858" w:rsidP="00416319">
            <w:pPr>
              <w:contextualSpacing/>
              <w:jc w:val="center"/>
              <w:rPr>
                <w:del w:id="169" w:author="Sathish" w:date="2020-07-09T19:40:00Z"/>
                <w:rFonts w:ascii="Times New Roman" w:hAnsi="Times New Roman" w:cs="Times New Roman"/>
              </w:rPr>
            </w:pPr>
            <w:del w:id="170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222 (15.9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7226A05B" w14:textId="77777777" w:rsidR="00CA1858" w:rsidRPr="00651FD8" w:rsidDel="00334738" w:rsidRDefault="00CA1858" w:rsidP="00416319">
            <w:pPr>
              <w:contextualSpacing/>
              <w:jc w:val="center"/>
              <w:rPr>
                <w:del w:id="171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4EE2C62F" w14:textId="77777777" w:rsidR="00CA1858" w:rsidRPr="00651FD8" w:rsidDel="00334738" w:rsidRDefault="00CA1858" w:rsidP="00416319">
            <w:pPr>
              <w:contextualSpacing/>
              <w:jc w:val="center"/>
              <w:rPr>
                <w:del w:id="172" w:author="Sathish" w:date="2020-07-09T19:40:00Z"/>
                <w:rFonts w:ascii="Times New Roman" w:hAnsi="Times New Roman" w:cs="Times New Roman"/>
              </w:rPr>
            </w:pPr>
          </w:p>
        </w:tc>
      </w:tr>
      <w:tr w:rsidR="00CA1858" w:rsidRPr="00651FD8" w:rsidDel="00334738" w14:paraId="0EF785D0" w14:textId="77777777" w:rsidTr="00416319">
        <w:trPr>
          <w:del w:id="173" w:author="Sathish" w:date="2020-07-09T19:40:00Z"/>
        </w:trPr>
        <w:tc>
          <w:tcPr>
            <w:tcW w:w="1504" w:type="dxa"/>
            <w:tcBorders>
              <w:bottom w:val="nil"/>
            </w:tcBorders>
          </w:tcPr>
          <w:p w14:paraId="7AC534F4" w14:textId="77777777" w:rsidR="00CA1858" w:rsidRPr="00651FD8" w:rsidDel="00334738" w:rsidRDefault="00CA1858" w:rsidP="00416319">
            <w:pPr>
              <w:rPr>
                <w:del w:id="174" w:author="Sathish" w:date="2020-07-09T19:40:00Z"/>
                <w:rFonts w:ascii="Times New Roman" w:hAnsi="Times New Roman" w:cs="Times New Roman"/>
              </w:rPr>
            </w:pPr>
            <w:del w:id="175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Parental social class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7A8D6FBF" w14:textId="77777777" w:rsidR="00CA1858" w:rsidRPr="00651FD8" w:rsidDel="00334738" w:rsidRDefault="00CA1858" w:rsidP="00416319">
            <w:pPr>
              <w:rPr>
                <w:del w:id="176" w:author="Sathish" w:date="2020-07-09T19:40:00Z"/>
                <w:rFonts w:ascii="Times New Roman" w:hAnsi="Times New Roman" w:cs="Times New Roman"/>
              </w:rPr>
            </w:pPr>
          </w:p>
          <w:p w14:paraId="1F04DD03" w14:textId="77777777" w:rsidR="00CA1858" w:rsidRPr="00651FD8" w:rsidDel="00334738" w:rsidRDefault="00CA1858" w:rsidP="00416319">
            <w:pPr>
              <w:rPr>
                <w:del w:id="177" w:author="Sathish" w:date="2020-07-09T19:40:00Z"/>
                <w:rFonts w:ascii="Times New Roman" w:hAnsi="Times New Roman" w:cs="Times New Roman"/>
              </w:rPr>
            </w:pPr>
            <w:del w:id="178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Professional/managerial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189F81DA" w14:textId="77777777" w:rsidR="00CA1858" w:rsidRPr="00651FD8" w:rsidDel="00334738" w:rsidRDefault="00CA1858" w:rsidP="00416319">
            <w:pPr>
              <w:jc w:val="center"/>
              <w:rPr>
                <w:del w:id="179" w:author="Sathish" w:date="2020-07-09T19:40:00Z"/>
                <w:rFonts w:ascii="Times New Roman" w:hAnsi="Times New Roman" w:cs="Times New Roman"/>
              </w:rPr>
            </w:pPr>
          </w:p>
          <w:p w14:paraId="3A453FCB" w14:textId="77777777" w:rsidR="00CA1858" w:rsidRPr="00651FD8" w:rsidDel="00334738" w:rsidRDefault="00CA1858" w:rsidP="00416319">
            <w:pPr>
              <w:jc w:val="center"/>
              <w:rPr>
                <w:del w:id="180" w:author="Sathish" w:date="2020-07-09T19:40:00Z"/>
                <w:rFonts w:ascii="Times New Roman" w:hAnsi="Times New Roman" w:cs="Times New Roman"/>
              </w:rPr>
            </w:pPr>
            <w:del w:id="181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4,761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0DAD200C" w14:textId="77777777" w:rsidR="00CA1858" w:rsidRPr="00651FD8" w:rsidDel="00334738" w:rsidRDefault="00CA1858" w:rsidP="00416319">
            <w:pPr>
              <w:jc w:val="center"/>
              <w:rPr>
                <w:del w:id="182" w:author="Sathish" w:date="2020-07-09T19:40:00Z"/>
                <w:rFonts w:ascii="Times New Roman" w:hAnsi="Times New Roman" w:cs="Times New Roman"/>
              </w:rPr>
            </w:pPr>
          </w:p>
          <w:p w14:paraId="45B322E8" w14:textId="77777777" w:rsidR="00CA1858" w:rsidRPr="00651FD8" w:rsidDel="00334738" w:rsidRDefault="00CA1858" w:rsidP="00416319">
            <w:pPr>
              <w:jc w:val="center"/>
              <w:rPr>
                <w:del w:id="183" w:author="Sathish" w:date="2020-07-09T19:40:00Z"/>
                <w:rFonts w:ascii="Times New Roman" w:hAnsi="Times New Roman" w:cs="Times New Roman"/>
              </w:rPr>
            </w:pPr>
            <w:del w:id="18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3,856 (56.5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044F011E" w14:textId="77777777" w:rsidR="00CA1858" w:rsidRPr="00651FD8" w:rsidDel="00334738" w:rsidRDefault="00CA1858" w:rsidP="00416319">
            <w:pPr>
              <w:jc w:val="center"/>
              <w:rPr>
                <w:del w:id="185" w:author="Sathish" w:date="2020-07-09T19:40:00Z"/>
                <w:rFonts w:ascii="Times New Roman" w:hAnsi="Times New Roman" w:cs="Times New Roman"/>
              </w:rPr>
            </w:pPr>
          </w:p>
          <w:p w14:paraId="65EA7F6A" w14:textId="77777777" w:rsidR="00CA1858" w:rsidRPr="00651FD8" w:rsidDel="00334738" w:rsidRDefault="00CA1858" w:rsidP="00416319">
            <w:pPr>
              <w:jc w:val="center"/>
              <w:rPr>
                <w:del w:id="186" w:author="Sathish" w:date="2020-07-09T19:40:00Z"/>
                <w:rFonts w:ascii="Times New Roman" w:hAnsi="Times New Roman" w:cs="Times New Roman"/>
              </w:rPr>
            </w:pPr>
            <w:del w:id="187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905 (67.4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7026E317" w14:textId="77777777" w:rsidR="00CA1858" w:rsidRPr="00651FD8" w:rsidDel="00334738" w:rsidRDefault="00CA1858" w:rsidP="00416319">
            <w:pPr>
              <w:jc w:val="center"/>
              <w:rPr>
                <w:del w:id="188" w:author="Sathish" w:date="2020-07-09T19:40:00Z"/>
                <w:rFonts w:ascii="Times New Roman" w:hAnsi="Times New Roman" w:cs="Times New Roman"/>
              </w:rPr>
            </w:pPr>
          </w:p>
          <w:p w14:paraId="1EE2E48A" w14:textId="77777777" w:rsidR="00CA1858" w:rsidRPr="00651FD8" w:rsidDel="00334738" w:rsidRDefault="00CA1858" w:rsidP="00416319">
            <w:pPr>
              <w:jc w:val="center"/>
              <w:rPr>
                <w:del w:id="189" w:author="Sathish" w:date="2020-07-09T19:40:00Z"/>
                <w:rFonts w:ascii="Times New Roman" w:hAnsi="Times New Roman" w:cs="Times New Roman"/>
              </w:rPr>
            </w:pPr>
            <w:del w:id="190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55.2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01664D4A" w14:textId="77777777" w:rsidR="00CA1858" w:rsidRPr="00651FD8" w:rsidDel="00334738" w:rsidRDefault="00CA1858" w:rsidP="00416319">
            <w:pPr>
              <w:jc w:val="center"/>
              <w:rPr>
                <w:del w:id="191" w:author="Sathish" w:date="2020-07-09T19:40:00Z"/>
                <w:rFonts w:ascii="Times New Roman" w:hAnsi="Times New Roman" w:cs="Times New Roman"/>
              </w:rPr>
            </w:pPr>
          </w:p>
          <w:p w14:paraId="4CAFCA7A" w14:textId="77777777" w:rsidR="00CA1858" w:rsidRPr="00651FD8" w:rsidDel="00334738" w:rsidRDefault="00CA1858" w:rsidP="00416319">
            <w:pPr>
              <w:jc w:val="center"/>
              <w:rPr>
                <w:del w:id="192" w:author="Sathish" w:date="2020-07-09T19:40:00Z"/>
                <w:rFonts w:ascii="Times New Roman" w:hAnsi="Times New Roman" w:cs="Times New Roman"/>
              </w:rPr>
            </w:pPr>
            <w:del w:id="193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CA1858" w:rsidRPr="00651FD8" w:rsidDel="00334738" w14:paraId="0CD29313" w14:textId="77777777" w:rsidTr="00416319">
        <w:trPr>
          <w:del w:id="194" w:author="Sathish" w:date="2020-07-09T19:40:00Z"/>
        </w:trPr>
        <w:tc>
          <w:tcPr>
            <w:tcW w:w="1504" w:type="dxa"/>
            <w:tcBorders>
              <w:top w:val="nil"/>
              <w:bottom w:val="single" w:sz="4" w:space="0" w:color="auto"/>
            </w:tcBorders>
          </w:tcPr>
          <w:p w14:paraId="48D5332F" w14:textId="77777777" w:rsidR="00CA1858" w:rsidRPr="00651FD8" w:rsidDel="00334738" w:rsidRDefault="00CA1858" w:rsidP="00416319">
            <w:pPr>
              <w:rPr>
                <w:del w:id="195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bottom w:val="single" w:sz="4" w:space="0" w:color="auto"/>
            </w:tcBorders>
            <w:vAlign w:val="center"/>
          </w:tcPr>
          <w:p w14:paraId="36197BE0" w14:textId="77777777" w:rsidR="00CA1858" w:rsidRPr="00651FD8" w:rsidDel="00334738" w:rsidRDefault="00CA1858" w:rsidP="00416319">
            <w:pPr>
              <w:rPr>
                <w:del w:id="196" w:author="Sathish" w:date="2020-07-09T19:40:00Z"/>
                <w:rFonts w:ascii="Times New Roman" w:hAnsi="Times New Roman" w:cs="Times New Roman"/>
              </w:rPr>
            </w:pPr>
            <w:del w:id="197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other</w:delText>
              </w:r>
            </w:del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vAlign w:val="center"/>
          </w:tcPr>
          <w:p w14:paraId="0AB20623" w14:textId="77777777" w:rsidR="00CA1858" w:rsidRPr="00651FD8" w:rsidDel="00334738" w:rsidRDefault="00CA1858" w:rsidP="00416319">
            <w:pPr>
              <w:jc w:val="center"/>
              <w:rPr>
                <w:del w:id="198" w:author="Sathish" w:date="2020-07-09T19:40:00Z"/>
                <w:rFonts w:ascii="Times New Roman" w:hAnsi="Times New Roman" w:cs="Times New Roman"/>
              </w:rPr>
            </w:pPr>
            <w:del w:id="199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3,413</w:delText>
              </w:r>
            </w:del>
          </w:p>
        </w:tc>
        <w:tc>
          <w:tcPr>
            <w:tcW w:w="1733" w:type="dxa"/>
            <w:tcBorders>
              <w:top w:val="nil"/>
              <w:bottom w:val="single" w:sz="4" w:space="0" w:color="auto"/>
            </w:tcBorders>
            <w:vAlign w:val="center"/>
          </w:tcPr>
          <w:p w14:paraId="6AA2244F" w14:textId="77777777" w:rsidR="00CA1858" w:rsidRPr="00651FD8" w:rsidDel="00334738" w:rsidRDefault="00CA1858" w:rsidP="00416319">
            <w:pPr>
              <w:jc w:val="center"/>
              <w:rPr>
                <w:del w:id="200" w:author="Sathish" w:date="2020-07-09T19:40:00Z"/>
                <w:rFonts w:ascii="Times New Roman" w:hAnsi="Times New Roman" w:cs="Times New Roman"/>
              </w:rPr>
            </w:pPr>
            <w:del w:id="201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2,975 (43.5%)</w:delText>
              </w:r>
            </w:del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vAlign w:val="center"/>
          </w:tcPr>
          <w:p w14:paraId="6957E25C" w14:textId="77777777" w:rsidR="00CA1858" w:rsidRPr="00651FD8" w:rsidDel="00334738" w:rsidRDefault="00CA1858" w:rsidP="00416319">
            <w:pPr>
              <w:jc w:val="center"/>
              <w:rPr>
                <w:del w:id="202" w:author="Sathish" w:date="2020-07-09T19:40:00Z"/>
                <w:rFonts w:ascii="Times New Roman" w:hAnsi="Times New Roman" w:cs="Times New Roman"/>
              </w:rPr>
            </w:pPr>
            <w:del w:id="203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438 (32.6%)</w:delText>
              </w:r>
            </w:del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vAlign w:val="center"/>
          </w:tcPr>
          <w:p w14:paraId="6B93C055" w14:textId="77777777" w:rsidR="00CA1858" w:rsidRPr="00651FD8" w:rsidDel="00334738" w:rsidRDefault="00CA1858" w:rsidP="00416319">
            <w:pPr>
              <w:jc w:val="center"/>
              <w:rPr>
                <w:del w:id="204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  <w:vAlign w:val="center"/>
          </w:tcPr>
          <w:p w14:paraId="1E465FB6" w14:textId="77777777" w:rsidR="00CA1858" w:rsidRPr="00651FD8" w:rsidDel="00334738" w:rsidRDefault="00CA1858" w:rsidP="00416319">
            <w:pPr>
              <w:jc w:val="center"/>
              <w:rPr>
                <w:del w:id="205" w:author="Sathish" w:date="2020-07-09T19:40:00Z"/>
                <w:rFonts w:ascii="Times New Roman" w:hAnsi="Times New Roman" w:cs="Times New Roman"/>
              </w:rPr>
            </w:pPr>
          </w:p>
        </w:tc>
      </w:tr>
      <w:tr w:rsidR="00CA1858" w:rsidRPr="00651FD8" w:rsidDel="00334738" w14:paraId="717B79AE" w14:textId="77777777" w:rsidTr="00416319">
        <w:trPr>
          <w:del w:id="206" w:author="Sathish" w:date="2020-07-09T19:40:00Z"/>
        </w:trPr>
        <w:tc>
          <w:tcPr>
            <w:tcW w:w="1504" w:type="dxa"/>
            <w:tcBorders>
              <w:bottom w:val="nil"/>
            </w:tcBorders>
          </w:tcPr>
          <w:p w14:paraId="0560FE19" w14:textId="77777777" w:rsidR="00CA1858" w:rsidRPr="00651FD8" w:rsidDel="00334738" w:rsidRDefault="00CA1858" w:rsidP="00416319">
            <w:pPr>
              <w:rPr>
                <w:del w:id="207" w:author="Sathish" w:date="2020-07-09T19:40:00Z"/>
                <w:rFonts w:ascii="Times New Roman" w:hAnsi="Times New Roman" w:cs="Times New Roman"/>
              </w:rPr>
            </w:pPr>
            <w:del w:id="208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 xml:space="preserve">Child ethnicity </w:delText>
              </w:r>
            </w:del>
          </w:p>
        </w:tc>
        <w:tc>
          <w:tcPr>
            <w:tcW w:w="2394" w:type="dxa"/>
            <w:tcBorders>
              <w:bottom w:val="nil"/>
            </w:tcBorders>
            <w:vAlign w:val="center"/>
          </w:tcPr>
          <w:p w14:paraId="7500AF6A" w14:textId="77777777" w:rsidR="00CA1858" w:rsidRPr="00651FD8" w:rsidDel="00334738" w:rsidRDefault="00CA1858" w:rsidP="00416319">
            <w:pPr>
              <w:rPr>
                <w:del w:id="209" w:author="Sathish" w:date="2020-07-09T19:40:00Z"/>
                <w:rFonts w:ascii="Times New Roman" w:hAnsi="Times New Roman" w:cs="Times New Roman"/>
              </w:rPr>
            </w:pPr>
          </w:p>
          <w:p w14:paraId="36566766" w14:textId="77777777" w:rsidR="00CA1858" w:rsidRPr="00651FD8" w:rsidDel="00334738" w:rsidRDefault="00CA1858" w:rsidP="00416319">
            <w:pPr>
              <w:rPr>
                <w:del w:id="210" w:author="Sathish" w:date="2020-07-09T19:40:00Z"/>
                <w:rFonts w:ascii="Times New Roman" w:hAnsi="Times New Roman" w:cs="Times New Roman"/>
              </w:rPr>
            </w:pPr>
            <w:del w:id="211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White</w:delText>
              </w:r>
            </w:del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2BC9917E" w14:textId="77777777" w:rsidR="00CA1858" w:rsidRPr="00651FD8" w:rsidDel="00334738" w:rsidRDefault="00CA1858" w:rsidP="00416319">
            <w:pPr>
              <w:jc w:val="center"/>
              <w:rPr>
                <w:del w:id="212" w:author="Sathish" w:date="2020-07-09T19:40:00Z"/>
                <w:rFonts w:ascii="Times New Roman" w:hAnsi="Times New Roman" w:cs="Times New Roman"/>
              </w:rPr>
            </w:pPr>
          </w:p>
          <w:p w14:paraId="6EDF55A7" w14:textId="77777777" w:rsidR="00CA1858" w:rsidRPr="00651FD8" w:rsidDel="00334738" w:rsidRDefault="00CA1858" w:rsidP="00416319">
            <w:pPr>
              <w:jc w:val="center"/>
              <w:rPr>
                <w:del w:id="213" w:author="Sathish" w:date="2020-07-09T19:40:00Z"/>
                <w:rFonts w:ascii="Times New Roman" w:hAnsi="Times New Roman" w:cs="Times New Roman"/>
              </w:rPr>
            </w:pPr>
            <w:del w:id="21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8,107</w:delText>
              </w:r>
            </w:del>
          </w:p>
        </w:tc>
        <w:tc>
          <w:tcPr>
            <w:tcW w:w="1733" w:type="dxa"/>
            <w:tcBorders>
              <w:bottom w:val="nil"/>
            </w:tcBorders>
            <w:vAlign w:val="center"/>
          </w:tcPr>
          <w:p w14:paraId="08E5E16E" w14:textId="77777777" w:rsidR="00CA1858" w:rsidRPr="00651FD8" w:rsidDel="00334738" w:rsidRDefault="00CA1858" w:rsidP="00416319">
            <w:pPr>
              <w:jc w:val="center"/>
              <w:rPr>
                <w:del w:id="215" w:author="Sathish" w:date="2020-07-09T19:40:00Z"/>
                <w:rFonts w:ascii="Times New Roman" w:hAnsi="Times New Roman" w:cs="Times New Roman"/>
              </w:rPr>
            </w:pPr>
          </w:p>
          <w:p w14:paraId="7605F2E1" w14:textId="77777777" w:rsidR="00CA1858" w:rsidRPr="00651FD8" w:rsidDel="00334738" w:rsidRDefault="00CA1858" w:rsidP="00416319">
            <w:pPr>
              <w:jc w:val="center"/>
              <w:rPr>
                <w:del w:id="216" w:author="Sathish" w:date="2020-07-09T19:40:00Z"/>
                <w:rFonts w:ascii="Times New Roman" w:hAnsi="Times New Roman" w:cs="Times New Roman"/>
              </w:rPr>
            </w:pPr>
            <w:del w:id="217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6,785 (95.4%)</w:delText>
              </w:r>
            </w:del>
          </w:p>
        </w:tc>
        <w:tc>
          <w:tcPr>
            <w:tcW w:w="1986" w:type="dxa"/>
            <w:tcBorders>
              <w:bottom w:val="nil"/>
            </w:tcBorders>
            <w:vAlign w:val="center"/>
          </w:tcPr>
          <w:p w14:paraId="5D438B3C" w14:textId="77777777" w:rsidR="00CA1858" w:rsidRPr="00651FD8" w:rsidDel="00334738" w:rsidRDefault="00CA1858" w:rsidP="00416319">
            <w:pPr>
              <w:jc w:val="center"/>
              <w:rPr>
                <w:del w:id="218" w:author="Sathish" w:date="2020-07-09T19:40:00Z"/>
                <w:rFonts w:ascii="Times New Roman" w:hAnsi="Times New Roman" w:cs="Times New Roman"/>
              </w:rPr>
            </w:pPr>
          </w:p>
          <w:p w14:paraId="0341736A" w14:textId="77777777" w:rsidR="00CA1858" w:rsidRPr="00651FD8" w:rsidDel="00334738" w:rsidRDefault="00CA1858" w:rsidP="00416319">
            <w:pPr>
              <w:jc w:val="center"/>
              <w:rPr>
                <w:del w:id="219" w:author="Sathish" w:date="2020-07-09T19:40:00Z"/>
                <w:rFonts w:ascii="Times New Roman" w:hAnsi="Times New Roman" w:cs="Times New Roman"/>
              </w:rPr>
            </w:pPr>
            <w:del w:id="220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1,322 (96.0%)</w:delText>
              </w:r>
            </w:del>
          </w:p>
        </w:tc>
        <w:tc>
          <w:tcPr>
            <w:tcW w:w="1001" w:type="dxa"/>
            <w:tcBorders>
              <w:bottom w:val="nil"/>
            </w:tcBorders>
            <w:vAlign w:val="center"/>
          </w:tcPr>
          <w:p w14:paraId="00F54B3B" w14:textId="77777777" w:rsidR="00CA1858" w:rsidRPr="00651FD8" w:rsidDel="00334738" w:rsidRDefault="00CA1858" w:rsidP="00416319">
            <w:pPr>
              <w:jc w:val="center"/>
              <w:rPr>
                <w:del w:id="221" w:author="Sathish" w:date="2020-07-09T19:40:00Z"/>
                <w:rFonts w:ascii="Times New Roman" w:hAnsi="Times New Roman" w:cs="Times New Roman"/>
              </w:rPr>
            </w:pPr>
          </w:p>
          <w:p w14:paraId="5D53BFDF" w14:textId="77777777" w:rsidR="00CA1858" w:rsidRPr="00651FD8" w:rsidDel="00334738" w:rsidRDefault="00CA1858" w:rsidP="00416319">
            <w:pPr>
              <w:jc w:val="center"/>
              <w:rPr>
                <w:del w:id="222" w:author="Sathish" w:date="2020-07-09T19:40:00Z"/>
                <w:rFonts w:ascii="Times New Roman" w:hAnsi="Times New Roman" w:cs="Times New Roman"/>
              </w:rPr>
            </w:pPr>
            <w:del w:id="223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1.1</w:delText>
              </w:r>
            </w:del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70F4A9A4" w14:textId="77777777" w:rsidR="00CA1858" w:rsidRPr="00651FD8" w:rsidDel="00334738" w:rsidRDefault="00CA1858" w:rsidP="00416319">
            <w:pPr>
              <w:jc w:val="center"/>
              <w:rPr>
                <w:del w:id="224" w:author="Sathish" w:date="2020-07-09T19:40:00Z"/>
                <w:rFonts w:ascii="Times New Roman" w:hAnsi="Times New Roman" w:cs="Times New Roman"/>
              </w:rPr>
            </w:pPr>
          </w:p>
          <w:p w14:paraId="751CEB4A" w14:textId="77777777" w:rsidR="00CA1858" w:rsidRPr="00651FD8" w:rsidDel="00334738" w:rsidRDefault="00CA1858" w:rsidP="00416319">
            <w:pPr>
              <w:jc w:val="center"/>
              <w:rPr>
                <w:del w:id="225" w:author="Sathish" w:date="2020-07-09T19:40:00Z"/>
                <w:rFonts w:ascii="Times New Roman" w:hAnsi="Times New Roman" w:cs="Times New Roman"/>
              </w:rPr>
            </w:pPr>
            <w:del w:id="226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0.284</w:delText>
              </w:r>
            </w:del>
          </w:p>
        </w:tc>
      </w:tr>
      <w:tr w:rsidR="00CA1858" w:rsidRPr="00651FD8" w:rsidDel="00334738" w14:paraId="09AF4ADC" w14:textId="77777777" w:rsidTr="00416319">
        <w:trPr>
          <w:del w:id="227" w:author="Sathish" w:date="2020-07-09T19:40:00Z"/>
        </w:trPr>
        <w:tc>
          <w:tcPr>
            <w:tcW w:w="1504" w:type="dxa"/>
            <w:tcBorders>
              <w:top w:val="nil"/>
            </w:tcBorders>
          </w:tcPr>
          <w:p w14:paraId="28F7F588" w14:textId="77777777" w:rsidR="00CA1858" w:rsidRPr="00651FD8" w:rsidDel="00334738" w:rsidRDefault="00CA1858" w:rsidP="00416319">
            <w:pPr>
              <w:rPr>
                <w:del w:id="228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</w:tcBorders>
            <w:vAlign w:val="center"/>
          </w:tcPr>
          <w:p w14:paraId="4B933CD8" w14:textId="77777777" w:rsidR="00CA1858" w:rsidRPr="00651FD8" w:rsidDel="00334738" w:rsidRDefault="00CA1858" w:rsidP="00416319">
            <w:pPr>
              <w:rPr>
                <w:del w:id="229" w:author="Sathish" w:date="2020-07-09T19:40:00Z"/>
                <w:rFonts w:ascii="Times New Roman" w:hAnsi="Times New Roman" w:cs="Times New Roman"/>
              </w:rPr>
            </w:pPr>
            <w:del w:id="230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Non-white</w:delText>
              </w:r>
            </w:del>
          </w:p>
        </w:tc>
        <w:tc>
          <w:tcPr>
            <w:tcW w:w="742" w:type="dxa"/>
            <w:tcBorders>
              <w:top w:val="nil"/>
            </w:tcBorders>
            <w:vAlign w:val="center"/>
          </w:tcPr>
          <w:p w14:paraId="6A920D86" w14:textId="77777777" w:rsidR="00CA1858" w:rsidRPr="00651FD8" w:rsidDel="00334738" w:rsidRDefault="00CA1858" w:rsidP="00416319">
            <w:pPr>
              <w:jc w:val="center"/>
              <w:rPr>
                <w:del w:id="231" w:author="Sathish" w:date="2020-07-09T19:40:00Z"/>
                <w:rFonts w:ascii="Times New Roman" w:hAnsi="Times New Roman" w:cs="Times New Roman"/>
              </w:rPr>
            </w:pPr>
            <w:del w:id="232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386</w:delText>
              </w:r>
            </w:del>
          </w:p>
        </w:tc>
        <w:tc>
          <w:tcPr>
            <w:tcW w:w="1733" w:type="dxa"/>
            <w:tcBorders>
              <w:top w:val="nil"/>
            </w:tcBorders>
            <w:vAlign w:val="center"/>
          </w:tcPr>
          <w:p w14:paraId="001DAC78" w14:textId="77777777" w:rsidR="00CA1858" w:rsidRPr="00651FD8" w:rsidDel="00334738" w:rsidRDefault="00CA1858" w:rsidP="00416319">
            <w:pPr>
              <w:jc w:val="center"/>
              <w:rPr>
                <w:del w:id="233" w:author="Sathish" w:date="2020-07-09T19:40:00Z"/>
                <w:rFonts w:ascii="Times New Roman" w:hAnsi="Times New Roman" w:cs="Times New Roman"/>
              </w:rPr>
            </w:pPr>
            <w:del w:id="234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331 (4.6%)</w:delText>
              </w:r>
            </w:del>
          </w:p>
        </w:tc>
        <w:tc>
          <w:tcPr>
            <w:tcW w:w="1986" w:type="dxa"/>
            <w:tcBorders>
              <w:top w:val="nil"/>
            </w:tcBorders>
            <w:vAlign w:val="center"/>
          </w:tcPr>
          <w:p w14:paraId="0D6E2275" w14:textId="77777777" w:rsidR="00CA1858" w:rsidRPr="00651FD8" w:rsidDel="00334738" w:rsidRDefault="00CA1858" w:rsidP="00416319">
            <w:pPr>
              <w:jc w:val="center"/>
              <w:rPr>
                <w:del w:id="235" w:author="Sathish" w:date="2020-07-09T19:40:00Z"/>
                <w:rFonts w:ascii="Times New Roman" w:hAnsi="Times New Roman" w:cs="Times New Roman"/>
              </w:rPr>
            </w:pPr>
            <w:del w:id="236" w:author="Sathish" w:date="2020-07-09T19:40:00Z">
              <w:r w:rsidRPr="00651FD8" w:rsidDel="00334738">
                <w:rPr>
                  <w:rFonts w:ascii="Times New Roman" w:hAnsi="Times New Roman" w:cs="Times New Roman"/>
                </w:rPr>
                <w:delText>55 (4.0%)</w:delText>
              </w:r>
            </w:del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552C9215" w14:textId="77777777" w:rsidR="00CA1858" w:rsidRPr="00651FD8" w:rsidDel="00334738" w:rsidRDefault="00CA1858" w:rsidP="00416319">
            <w:pPr>
              <w:jc w:val="center"/>
              <w:rPr>
                <w:del w:id="237" w:author="Sathish" w:date="2020-07-09T19:40:00Z"/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29ED24F3" w14:textId="77777777" w:rsidR="00CA1858" w:rsidRPr="00651FD8" w:rsidDel="00334738" w:rsidRDefault="00CA1858" w:rsidP="00416319">
            <w:pPr>
              <w:jc w:val="center"/>
              <w:rPr>
                <w:del w:id="238" w:author="Sathish" w:date="2020-07-09T19:40:00Z"/>
                <w:rFonts w:ascii="Times New Roman" w:hAnsi="Times New Roman" w:cs="Times New Roman"/>
              </w:rPr>
            </w:pPr>
          </w:p>
        </w:tc>
      </w:tr>
    </w:tbl>
    <w:p w14:paraId="24D77F77" w14:textId="77777777" w:rsidR="00CA1858" w:rsidRPr="00651FD8" w:rsidDel="00334738" w:rsidRDefault="00CA1858" w:rsidP="00CA1858">
      <w:pPr>
        <w:spacing w:line="240" w:lineRule="auto"/>
        <w:rPr>
          <w:del w:id="239" w:author="Sathish" w:date="2020-07-09T19:40:00Z"/>
          <w:rFonts w:ascii="Times New Roman" w:hAnsi="Times New Roman" w:cs="Times New Roman"/>
        </w:rPr>
      </w:pPr>
    </w:p>
    <w:p w14:paraId="7A41ABC7" w14:textId="77777777" w:rsidR="00CA1858" w:rsidRPr="00651FD8" w:rsidDel="00334738" w:rsidRDefault="00CA1858" w:rsidP="00CA1858">
      <w:pPr>
        <w:spacing w:line="240" w:lineRule="auto"/>
        <w:rPr>
          <w:del w:id="240" w:author="Sathish" w:date="2020-07-09T19:40:00Z"/>
          <w:rFonts w:ascii="Times New Roman" w:hAnsi="Times New Roman" w:cs="Times New Roman"/>
          <w:i/>
        </w:rPr>
      </w:pPr>
      <w:del w:id="241" w:author="Sathish" w:date="2020-07-09T19:40:00Z">
        <w:r w:rsidRPr="00651FD8" w:rsidDel="00334738">
          <w:rPr>
            <w:rFonts w:ascii="Times New Roman" w:hAnsi="Times New Roman" w:cs="Times New Roman"/>
            <w:i/>
            <w:vertAlign w:val="superscript"/>
          </w:rPr>
          <w:delText>a</w:delText>
        </w:r>
        <w:r w:rsidRPr="00651FD8" w:rsidDel="00334738">
          <w:rPr>
            <w:rFonts w:ascii="Times New Roman" w:hAnsi="Times New Roman" w:cs="Times New Roman"/>
            <w:i/>
          </w:rPr>
          <w:delText xml:space="preserve"> Includes those who were sent but did not return the internet use questionnaire, and those who returned the questionnaire but did not have complete data on the exposures of interest </w:delText>
        </w:r>
      </w:del>
    </w:p>
    <w:p w14:paraId="4467F04C" w14:textId="77777777" w:rsidR="00EE0E16" w:rsidRPr="00651FD8" w:rsidDel="00334738" w:rsidRDefault="00EE0E16" w:rsidP="00CA1858">
      <w:pPr>
        <w:spacing w:line="240" w:lineRule="auto"/>
        <w:rPr>
          <w:del w:id="242" w:author="Sathish" w:date="2020-07-09T19:40:00Z"/>
          <w:rFonts w:ascii="Times New Roman" w:hAnsi="Times New Roman" w:cs="Times New Roman"/>
          <w:i/>
        </w:rPr>
      </w:pPr>
    </w:p>
    <w:p w14:paraId="627A68F3" w14:textId="77777777" w:rsidR="00EE0E16" w:rsidRPr="00651FD8" w:rsidDel="00334738" w:rsidRDefault="00EE0E16" w:rsidP="00CA1858">
      <w:pPr>
        <w:spacing w:line="240" w:lineRule="auto"/>
        <w:rPr>
          <w:del w:id="243" w:author="Sathish" w:date="2020-07-09T19:40:00Z"/>
          <w:rFonts w:ascii="Times New Roman" w:hAnsi="Times New Roman" w:cs="Times New Roman"/>
          <w:i/>
        </w:rPr>
      </w:pPr>
    </w:p>
    <w:p w14:paraId="0D192E36" w14:textId="77777777" w:rsidR="00EE0E16" w:rsidRPr="00651FD8" w:rsidDel="00334738" w:rsidRDefault="00EE0E16" w:rsidP="00CA1858">
      <w:pPr>
        <w:spacing w:line="240" w:lineRule="auto"/>
        <w:rPr>
          <w:del w:id="244" w:author="Sathish" w:date="2020-07-09T19:40:00Z"/>
          <w:rFonts w:ascii="Times New Roman" w:hAnsi="Times New Roman" w:cs="Times New Roman"/>
          <w:i/>
        </w:rPr>
      </w:pPr>
    </w:p>
    <w:p w14:paraId="1A0E91BB" w14:textId="77777777" w:rsidR="00EE0E16" w:rsidRPr="00EE0E16" w:rsidDel="00334738" w:rsidRDefault="00EE0E16" w:rsidP="00EE0E16">
      <w:pPr>
        <w:rPr>
          <w:del w:id="245" w:author="Sathish" w:date="2020-07-09T19:40:00Z"/>
          <w:rFonts w:ascii="Times New Roman" w:eastAsia="Times New Roman" w:hAnsi="Times New Roman" w:cs="Times New Roman"/>
        </w:rPr>
      </w:pPr>
    </w:p>
    <w:p w14:paraId="3BF96AAE" w14:textId="77777777" w:rsidR="00EE0E16" w:rsidRPr="00EE0E16" w:rsidDel="00334738" w:rsidRDefault="00EE0E16" w:rsidP="00EE0E16">
      <w:pPr>
        <w:rPr>
          <w:del w:id="246" w:author="Sathish" w:date="2020-07-09T19:40:00Z"/>
          <w:rFonts w:ascii="Times New Roman" w:eastAsia="Times New Roman" w:hAnsi="Times New Roman" w:cs="Times New Roman"/>
          <w:b/>
          <w:bCs/>
        </w:rPr>
      </w:pPr>
      <w:del w:id="247" w:author="Sathish" w:date="2020-07-09T19:40:00Z">
        <w:r w:rsidRPr="00EE0E16" w:rsidDel="00334738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</w:delText>
        </w:r>
        <w:r w:rsidR="000B250A" w:rsidRPr="00651FD8" w:rsidDel="00334738">
          <w:rPr>
            <w:rFonts w:ascii="Times New Roman" w:eastAsia="Times New Roman" w:hAnsi="Times New Roman" w:cs="Times New Roman"/>
            <w:b/>
            <w:bCs/>
          </w:rPr>
          <w:delText>2</w:delText>
        </w:r>
        <w:r w:rsidRPr="00EE0E16" w:rsidDel="00334738">
          <w:rPr>
            <w:rFonts w:ascii="Times New Roman" w:eastAsia="Times New Roman" w:hAnsi="Times New Roman" w:cs="Times New Roman"/>
            <w:b/>
            <w:bCs/>
          </w:rPr>
          <w:delText xml:space="preserve">: Association between internet use (hours online) and mental health outcomes - comparison of complete case and imputed data </w:delText>
        </w:r>
      </w:del>
    </w:p>
    <w:tbl>
      <w:tblPr>
        <w:tblStyle w:val="TableGrid"/>
        <w:tblW w:w="13561" w:type="dxa"/>
        <w:tblLook w:val="04A0" w:firstRow="1" w:lastRow="0" w:firstColumn="1" w:lastColumn="0" w:noHBand="0" w:noVBand="1"/>
      </w:tblPr>
      <w:tblGrid>
        <w:gridCol w:w="3187"/>
        <w:gridCol w:w="1729"/>
        <w:gridCol w:w="1729"/>
        <w:gridCol w:w="1729"/>
        <w:gridCol w:w="1729"/>
        <w:gridCol w:w="1729"/>
        <w:gridCol w:w="1729"/>
      </w:tblGrid>
      <w:tr w:rsidR="00EE0E16" w:rsidRPr="00EE0E16" w:rsidDel="00334738" w14:paraId="6D97C5E0" w14:textId="77777777" w:rsidTr="004143E9">
        <w:trPr>
          <w:del w:id="248" w:author="Sathish" w:date="2020-07-09T19:40:00Z"/>
        </w:trPr>
        <w:tc>
          <w:tcPr>
            <w:tcW w:w="3187" w:type="dxa"/>
            <w:vMerge w:val="restart"/>
          </w:tcPr>
          <w:p w14:paraId="6A7E7471" w14:textId="77777777" w:rsidR="00EE0E16" w:rsidRPr="00EE0E16" w:rsidDel="00334738" w:rsidRDefault="00EE0E16" w:rsidP="00EE0E16">
            <w:pPr>
              <w:rPr>
                <w:del w:id="249" w:author="Sathish" w:date="2020-07-09T19:40:00Z"/>
                <w:rFonts w:ascii="Times New Roman" w:eastAsia="Times New Roman" w:hAnsi="Times New Roman" w:cs="Times New Roman"/>
                <w:b/>
                <w:bCs/>
              </w:rPr>
            </w:pPr>
            <w:del w:id="250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  <w:bCs/>
                </w:rPr>
                <w:delText xml:space="preserve">Hours spent online </w:delText>
              </w:r>
            </w:del>
          </w:p>
        </w:tc>
        <w:tc>
          <w:tcPr>
            <w:tcW w:w="3458" w:type="dxa"/>
            <w:gridSpan w:val="2"/>
          </w:tcPr>
          <w:p w14:paraId="10460E16" w14:textId="77777777" w:rsidR="00EE0E16" w:rsidRPr="00EE0E16" w:rsidDel="00334738" w:rsidRDefault="00EE0E16" w:rsidP="00EE0E16">
            <w:pPr>
              <w:jc w:val="center"/>
              <w:rPr>
                <w:del w:id="251" w:author="Sathish" w:date="2020-07-09T19:40:00Z"/>
                <w:rFonts w:ascii="Times New Roman" w:eastAsia="Times New Roman" w:hAnsi="Times New Roman" w:cs="Times New Roman"/>
                <w:b/>
              </w:rPr>
            </w:pPr>
            <w:del w:id="252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</w:rPr>
                <w:delText>Depression</w:delText>
              </w:r>
            </w:del>
          </w:p>
        </w:tc>
        <w:tc>
          <w:tcPr>
            <w:tcW w:w="3458" w:type="dxa"/>
            <w:gridSpan w:val="2"/>
          </w:tcPr>
          <w:p w14:paraId="6A971F35" w14:textId="77777777" w:rsidR="00EE0E16" w:rsidRPr="00EE0E16" w:rsidDel="00334738" w:rsidRDefault="00EE0E16" w:rsidP="00EE0E16">
            <w:pPr>
              <w:jc w:val="center"/>
              <w:rPr>
                <w:del w:id="253" w:author="Sathish" w:date="2020-07-09T19:40:00Z"/>
                <w:rFonts w:ascii="Times New Roman" w:eastAsia="Times New Roman" w:hAnsi="Times New Roman" w:cs="Times New Roman"/>
                <w:b/>
              </w:rPr>
            </w:pPr>
            <w:del w:id="254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</w:rPr>
                <w:delText>Anxiety</w:delText>
              </w:r>
            </w:del>
          </w:p>
        </w:tc>
        <w:tc>
          <w:tcPr>
            <w:tcW w:w="3458" w:type="dxa"/>
            <w:gridSpan w:val="2"/>
          </w:tcPr>
          <w:p w14:paraId="42951D74" w14:textId="77777777" w:rsidR="00EE0E16" w:rsidRPr="00EE0E16" w:rsidDel="00334738" w:rsidRDefault="00EE0E16" w:rsidP="00EE0E16">
            <w:pPr>
              <w:jc w:val="center"/>
              <w:rPr>
                <w:del w:id="255" w:author="Sathish" w:date="2020-07-09T19:40:00Z"/>
                <w:rFonts w:ascii="Times New Roman" w:eastAsia="Times New Roman" w:hAnsi="Times New Roman" w:cs="Times New Roman"/>
                <w:b/>
              </w:rPr>
            </w:pPr>
            <w:del w:id="256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</w:rPr>
                <w:delText>Self-harm</w:delText>
              </w:r>
            </w:del>
          </w:p>
        </w:tc>
      </w:tr>
      <w:tr w:rsidR="00EE0E16" w:rsidRPr="00EE0E16" w:rsidDel="00334738" w14:paraId="0F0CA239" w14:textId="77777777" w:rsidTr="004143E9">
        <w:trPr>
          <w:del w:id="257" w:author="Sathish" w:date="2020-07-09T19:40:00Z"/>
        </w:trPr>
        <w:tc>
          <w:tcPr>
            <w:tcW w:w="3187" w:type="dxa"/>
            <w:vMerge/>
          </w:tcPr>
          <w:p w14:paraId="728F214D" w14:textId="77777777" w:rsidR="00EE0E16" w:rsidRPr="00EE0E16" w:rsidDel="00334738" w:rsidRDefault="00EE0E16" w:rsidP="00EE0E16">
            <w:pPr>
              <w:rPr>
                <w:del w:id="258" w:author="Sathish" w:date="2020-07-09T19:40:00Z"/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29" w:type="dxa"/>
          </w:tcPr>
          <w:p w14:paraId="77FD7BC8" w14:textId="77777777" w:rsidR="00EE0E16" w:rsidRPr="00EE0E16" w:rsidDel="00334738" w:rsidRDefault="00EE0E16" w:rsidP="00EE0E16">
            <w:pPr>
              <w:rPr>
                <w:del w:id="259" w:author="Sathish" w:date="2020-07-09T19:40:00Z"/>
                <w:rFonts w:ascii="Times New Roman" w:eastAsia="Times New Roman" w:hAnsi="Times New Roman" w:cs="Times New Roman"/>
                <w:b/>
              </w:rPr>
            </w:pPr>
            <w:del w:id="260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5282AEC0" w14:textId="77777777" w:rsidR="00EE0E16" w:rsidRPr="00EE0E16" w:rsidDel="00334738" w:rsidRDefault="00EE0E16" w:rsidP="00EE0E16">
            <w:pPr>
              <w:rPr>
                <w:del w:id="261" w:author="Sathish" w:date="2020-07-09T19:40:00Z"/>
                <w:rFonts w:ascii="Times New Roman" w:eastAsia="Times New Roman" w:hAnsi="Times New Roman" w:cs="Times New Roman"/>
                <w:b/>
              </w:rPr>
            </w:pPr>
            <w:del w:id="262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7A76E8C4" w14:textId="77777777" w:rsidR="00EE0E16" w:rsidRPr="00EE0E16" w:rsidDel="00334738" w:rsidRDefault="00EE0E16" w:rsidP="00EE0E16">
            <w:pPr>
              <w:rPr>
                <w:del w:id="263" w:author="Sathish" w:date="2020-07-09T19:40:00Z"/>
                <w:rFonts w:ascii="Times New Roman" w:eastAsia="Times New Roman" w:hAnsi="Times New Roman" w:cs="Times New Roman"/>
                <w:b/>
              </w:rPr>
            </w:pPr>
            <w:del w:id="264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3ECCB26C" w14:textId="77777777" w:rsidR="00EE0E16" w:rsidRPr="00EE0E16" w:rsidDel="00334738" w:rsidRDefault="00EE0E16" w:rsidP="00EE0E16">
            <w:pPr>
              <w:rPr>
                <w:del w:id="265" w:author="Sathish" w:date="2020-07-09T19:40:00Z"/>
                <w:rFonts w:ascii="Times New Roman" w:eastAsia="Times New Roman" w:hAnsi="Times New Roman" w:cs="Times New Roman"/>
                <w:b/>
              </w:rPr>
            </w:pPr>
            <w:del w:id="266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  <w:tc>
          <w:tcPr>
            <w:tcW w:w="1729" w:type="dxa"/>
          </w:tcPr>
          <w:p w14:paraId="4DE59F97" w14:textId="77777777" w:rsidR="00EE0E16" w:rsidRPr="00EE0E16" w:rsidDel="00334738" w:rsidRDefault="00EE0E16" w:rsidP="00EE0E16">
            <w:pPr>
              <w:rPr>
                <w:del w:id="267" w:author="Sathish" w:date="2020-07-09T19:40:00Z"/>
                <w:rFonts w:ascii="Times New Roman" w:eastAsia="Times New Roman" w:hAnsi="Times New Roman" w:cs="Times New Roman"/>
                <w:b/>
              </w:rPr>
            </w:pPr>
            <w:del w:id="268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</w:rPr>
                <w:delText xml:space="preserve">Imputed data  </w:delText>
              </w:r>
            </w:del>
          </w:p>
        </w:tc>
        <w:tc>
          <w:tcPr>
            <w:tcW w:w="1729" w:type="dxa"/>
          </w:tcPr>
          <w:p w14:paraId="7D285332" w14:textId="77777777" w:rsidR="00EE0E16" w:rsidRPr="00EE0E16" w:rsidDel="00334738" w:rsidRDefault="00EE0E16" w:rsidP="00EE0E16">
            <w:pPr>
              <w:rPr>
                <w:del w:id="269" w:author="Sathish" w:date="2020-07-09T19:40:00Z"/>
                <w:rFonts w:ascii="Times New Roman" w:eastAsia="Times New Roman" w:hAnsi="Times New Roman" w:cs="Times New Roman"/>
                <w:b/>
              </w:rPr>
            </w:pPr>
            <w:del w:id="270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</w:rPr>
                <w:delText>Complete case</w:delText>
              </w:r>
            </w:del>
          </w:p>
        </w:tc>
      </w:tr>
      <w:tr w:rsidR="00EE0E16" w:rsidRPr="00EE0E16" w:rsidDel="00334738" w14:paraId="2A932BF9" w14:textId="77777777" w:rsidTr="004143E9">
        <w:trPr>
          <w:del w:id="271" w:author="Sathish" w:date="2020-07-09T19:40:00Z"/>
        </w:trPr>
        <w:tc>
          <w:tcPr>
            <w:tcW w:w="3187" w:type="dxa"/>
          </w:tcPr>
          <w:p w14:paraId="72B81E53" w14:textId="77777777" w:rsidR="00EE0E16" w:rsidRPr="00EE0E16" w:rsidDel="00334738" w:rsidRDefault="00EE0E16" w:rsidP="00EE0E16">
            <w:pPr>
              <w:rPr>
                <w:del w:id="272" w:author="Sathish" w:date="2020-07-09T19:40:00Z"/>
                <w:rFonts w:ascii="Times New Roman" w:eastAsia="Times New Roman" w:hAnsi="Times New Roman" w:cs="Times New Roman"/>
                <w:b/>
              </w:rPr>
            </w:pPr>
            <w:del w:id="273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</w:rPr>
                <w:delText xml:space="preserve">Tertiles: Males </w:delText>
              </w:r>
            </w:del>
          </w:p>
          <w:p w14:paraId="1C704A25" w14:textId="77777777" w:rsidR="00EE0E16" w:rsidRPr="00EE0E16" w:rsidDel="00334738" w:rsidRDefault="00EE0E16" w:rsidP="00EE0E16">
            <w:pPr>
              <w:rPr>
                <w:del w:id="274" w:author="Sathish" w:date="2020-07-09T19:40:00Z"/>
                <w:rFonts w:ascii="Times New Roman" w:eastAsia="Times New Roman" w:hAnsi="Times New Roman" w:cs="Times New Roman"/>
              </w:rPr>
            </w:pPr>
            <w:del w:id="275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 xml:space="preserve">  0-12 </w:delText>
              </w:r>
            </w:del>
          </w:p>
          <w:p w14:paraId="1AD927D0" w14:textId="77777777" w:rsidR="00EE0E16" w:rsidRPr="00EE0E16" w:rsidDel="00334738" w:rsidRDefault="00EE0E16" w:rsidP="00EE0E16">
            <w:pPr>
              <w:rPr>
                <w:del w:id="276" w:author="Sathish" w:date="2020-07-09T19:40:00Z"/>
                <w:rFonts w:ascii="Times New Roman" w:eastAsia="Times New Roman" w:hAnsi="Times New Roman" w:cs="Times New Roman"/>
              </w:rPr>
            </w:pPr>
            <w:del w:id="277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 xml:space="preserve">  13-21</w:delText>
              </w:r>
            </w:del>
          </w:p>
          <w:p w14:paraId="17D91D26" w14:textId="77777777" w:rsidR="00EE0E16" w:rsidRPr="00EE0E16" w:rsidDel="00334738" w:rsidRDefault="00EE0E16" w:rsidP="00EE0E16">
            <w:pPr>
              <w:rPr>
                <w:del w:id="278" w:author="Sathish" w:date="2020-07-09T19:40:00Z"/>
                <w:rFonts w:ascii="Times New Roman" w:eastAsia="Times New Roman" w:hAnsi="Times New Roman" w:cs="Times New Roman"/>
                <w:b/>
              </w:rPr>
            </w:pPr>
            <w:del w:id="279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 xml:space="preserve">  22-132 </w:delText>
              </w:r>
            </w:del>
          </w:p>
        </w:tc>
        <w:tc>
          <w:tcPr>
            <w:tcW w:w="1729" w:type="dxa"/>
          </w:tcPr>
          <w:p w14:paraId="7F3FF253" w14:textId="77777777" w:rsidR="00EE0E16" w:rsidRPr="00EE0E16" w:rsidDel="00334738" w:rsidRDefault="00EE0E16" w:rsidP="00EE0E16">
            <w:pPr>
              <w:rPr>
                <w:del w:id="280" w:author="Sathish" w:date="2020-07-09T19:40:00Z"/>
                <w:rFonts w:ascii="Times New Roman" w:eastAsia="Times New Roman" w:hAnsi="Times New Roman" w:cs="Times New Roman"/>
              </w:rPr>
            </w:pPr>
          </w:p>
          <w:p w14:paraId="53404AD8" w14:textId="77777777" w:rsidR="00EE0E16" w:rsidRPr="00EE0E16" w:rsidDel="00334738" w:rsidRDefault="00EE0E16" w:rsidP="00EE0E16">
            <w:pPr>
              <w:rPr>
                <w:del w:id="281" w:author="Sathish" w:date="2020-07-09T19:40:00Z"/>
                <w:rFonts w:ascii="Times New Roman" w:eastAsia="Times New Roman" w:hAnsi="Times New Roman" w:cs="Times New Roman"/>
              </w:rPr>
            </w:pPr>
            <w:del w:id="282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64842180" w14:textId="77777777" w:rsidR="00EE0E16" w:rsidRPr="00EE0E16" w:rsidDel="00334738" w:rsidRDefault="00EE0E16" w:rsidP="00EE0E16">
            <w:pPr>
              <w:rPr>
                <w:del w:id="283" w:author="Sathish" w:date="2020-07-09T19:40:00Z"/>
                <w:rFonts w:ascii="Times New Roman" w:eastAsia="Times New Roman" w:hAnsi="Times New Roman" w:cs="Times New Roman"/>
              </w:rPr>
            </w:pPr>
            <w:del w:id="284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28 (0.61, 2.69)</w:delText>
              </w:r>
            </w:del>
          </w:p>
          <w:p w14:paraId="3C060DF5" w14:textId="77777777" w:rsidR="00EE0E16" w:rsidRPr="00EE0E16" w:rsidDel="00334738" w:rsidRDefault="00EE0E16" w:rsidP="00EE0E16">
            <w:pPr>
              <w:rPr>
                <w:del w:id="285" w:author="Sathish" w:date="2020-07-09T19:40:00Z"/>
                <w:rFonts w:ascii="Times New Roman" w:eastAsia="Times New Roman" w:hAnsi="Times New Roman" w:cs="Times New Roman"/>
              </w:rPr>
            </w:pPr>
            <w:del w:id="286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 xml:space="preserve">1.51 (0.73, 3.14) </w:delText>
              </w:r>
            </w:del>
          </w:p>
        </w:tc>
        <w:tc>
          <w:tcPr>
            <w:tcW w:w="1729" w:type="dxa"/>
          </w:tcPr>
          <w:p w14:paraId="4F523D67" w14:textId="77777777" w:rsidR="00EE0E16" w:rsidRPr="00EE0E16" w:rsidDel="00334738" w:rsidRDefault="00EE0E16" w:rsidP="00EE0E16">
            <w:pPr>
              <w:rPr>
                <w:del w:id="287" w:author="Sathish" w:date="2020-07-09T19:40:00Z"/>
                <w:rFonts w:ascii="Times New Roman" w:eastAsia="Times New Roman" w:hAnsi="Times New Roman" w:cs="Times New Roman"/>
              </w:rPr>
            </w:pPr>
          </w:p>
          <w:p w14:paraId="210A8A9C" w14:textId="77777777" w:rsidR="00EE0E16" w:rsidRPr="00EE0E16" w:rsidDel="00334738" w:rsidRDefault="00EE0E16" w:rsidP="00EE0E16">
            <w:pPr>
              <w:rPr>
                <w:del w:id="288" w:author="Sathish" w:date="2020-07-09T19:40:00Z"/>
                <w:rFonts w:ascii="Times New Roman" w:eastAsia="Times New Roman" w:hAnsi="Times New Roman" w:cs="Times New Roman"/>
              </w:rPr>
            </w:pPr>
            <w:del w:id="289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2C74559E" w14:textId="77777777" w:rsidR="00EE0E16" w:rsidRPr="00EE0E16" w:rsidDel="00334738" w:rsidRDefault="00EE0E16" w:rsidP="00EE0E16">
            <w:pPr>
              <w:rPr>
                <w:del w:id="290" w:author="Sathish" w:date="2020-07-09T19:40:00Z"/>
                <w:rFonts w:ascii="Times New Roman" w:eastAsia="Times New Roman" w:hAnsi="Times New Roman" w:cs="Times New Roman"/>
              </w:rPr>
            </w:pPr>
            <w:del w:id="291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85 (0.65, 5.25)</w:delText>
              </w:r>
            </w:del>
          </w:p>
          <w:p w14:paraId="06056B2A" w14:textId="77777777" w:rsidR="00EE0E16" w:rsidRPr="00EE0E16" w:rsidDel="00334738" w:rsidRDefault="00EE0E16" w:rsidP="00EE0E16">
            <w:pPr>
              <w:rPr>
                <w:del w:id="292" w:author="Sathish" w:date="2020-07-09T19:40:00Z"/>
                <w:rFonts w:ascii="Times New Roman" w:eastAsia="Times New Roman" w:hAnsi="Times New Roman" w:cs="Times New Roman"/>
              </w:rPr>
            </w:pPr>
            <w:del w:id="293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43 (0.49, 4.22)</w:delText>
              </w:r>
            </w:del>
          </w:p>
        </w:tc>
        <w:tc>
          <w:tcPr>
            <w:tcW w:w="1729" w:type="dxa"/>
          </w:tcPr>
          <w:p w14:paraId="18ECD8CA" w14:textId="77777777" w:rsidR="00EE0E16" w:rsidRPr="00EE0E16" w:rsidDel="00334738" w:rsidRDefault="00EE0E16" w:rsidP="00EE0E16">
            <w:pPr>
              <w:rPr>
                <w:del w:id="294" w:author="Sathish" w:date="2020-07-09T19:40:00Z"/>
                <w:rFonts w:ascii="Times New Roman" w:eastAsia="Times New Roman" w:hAnsi="Times New Roman" w:cs="Times New Roman"/>
              </w:rPr>
            </w:pPr>
          </w:p>
          <w:p w14:paraId="51458F81" w14:textId="77777777" w:rsidR="00EE0E16" w:rsidRPr="00EE0E16" w:rsidDel="00334738" w:rsidRDefault="00EE0E16" w:rsidP="00EE0E16">
            <w:pPr>
              <w:rPr>
                <w:del w:id="295" w:author="Sathish" w:date="2020-07-09T19:40:00Z"/>
                <w:rFonts w:ascii="Times New Roman" w:eastAsia="Times New Roman" w:hAnsi="Times New Roman" w:cs="Times New Roman"/>
              </w:rPr>
            </w:pPr>
            <w:del w:id="296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749F24B2" w14:textId="77777777" w:rsidR="00EE0E16" w:rsidRPr="00EE0E16" w:rsidDel="00334738" w:rsidRDefault="00EE0E16" w:rsidP="00EE0E16">
            <w:pPr>
              <w:rPr>
                <w:del w:id="297" w:author="Sathish" w:date="2020-07-09T19:40:00Z"/>
                <w:rFonts w:ascii="Times New Roman" w:eastAsia="Times New Roman" w:hAnsi="Times New Roman" w:cs="Times New Roman"/>
              </w:rPr>
            </w:pPr>
            <w:del w:id="298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40 (0.53, 3.70)</w:delText>
              </w:r>
            </w:del>
          </w:p>
          <w:p w14:paraId="184FC2E4" w14:textId="77777777" w:rsidR="00EE0E16" w:rsidRPr="00EE0E16" w:rsidDel="00334738" w:rsidRDefault="00EE0E16" w:rsidP="00EE0E16">
            <w:pPr>
              <w:rPr>
                <w:del w:id="299" w:author="Sathish" w:date="2020-07-09T19:40:00Z"/>
                <w:rFonts w:ascii="Times New Roman" w:eastAsia="Times New Roman" w:hAnsi="Times New Roman" w:cs="Times New Roman"/>
              </w:rPr>
            </w:pPr>
            <w:del w:id="300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 xml:space="preserve">1.22 (0.43, 3.47) </w:delText>
              </w:r>
            </w:del>
          </w:p>
        </w:tc>
        <w:tc>
          <w:tcPr>
            <w:tcW w:w="1729" w:type="dxa"/>
          </w:tcPr>
          <w:p w14:paraId="46F472FA" w14:textId="77777777" w:rsidR="00EE0E16" w:rsidRPr="00EE0E16" w:rsidDel="00334738" w:rsidRDefault="00EE0E16" w:rsidP="00EE0E16">
            <w:pPr>
              <w:rPr>
                <w:del w:id="301" w:author="Sathish" w:date="2020-07-09T19:40:00Z"/>
                <w:rFonts w:ascii="Times New Roman" w:eastAsia="Times New Roman" w:hAnsi="Times New Roman" w:cs="Times New Roman"/>
              </w:rPr>
            </w:pPr>
          </w:p>
          <w:p w14:paraId="2AEBCBF8" w14:textId="77777777" w:rsidR="00EE0E16" w:rsidRPr="00EE0E16" w:rsidDel="00334738" w:rsidRDefault="00EE0E16" w:rsidP="00EE0E16">
            <w:pPr>
              <w:rPr>
                <w:del w:id="302" w:author="Sathish" w:date="2020-07-09T19:40:00Z"/>
                <w:rFonts w:ascii="Times New Roman" w:eastAsia="Times New Roman" w:hAnsi="Times New Roman" w:cs="Times New Roman"/>
              </w:rPr>
            </w:pPr>
            <w:del w:id="303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32FCB931" w14:textId="77777777" w:rsidR="00EE0E16" w:rsidRPr="00EE0E16" w:rsidDel="00334738" w:rsidRDefault="00EE0E16" w:rsidP="00EE0E16">
            <w:pPr>
              <w:rPr>
                <w:del w:id="304" w:author="Sathish" w:date="2020-07-09T19:40:00Z"/>
                <w:rFonts w:ascii="Times New Roman" w:eastAsia="Times New Roman" w:hAnsi="Times New Roman" w:cs="Times New Roman"/>
              </w:rPr>
            </w:pPr>
            <w:del w:id="305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4.31 (0.98, 18.9)</w:delText>
              </w:r>
            </w:del>
          </w:p>
          <w:p w14:paraId="24596D4F" w14:textId="77777777" w:rsidR="00EE0E16" w:rsidRPr="00EE0E16" w:rsidDel="00334738" w:rsidRDefault="00EE0E16" w:rsidP="00EE0E16">
            <w:pPr>
              <w:rPr>
                <w:del w:id="306" w:author="Sathish" w:date="2020-07-09T19:40:00Z"/>
                <w:rFonts w:ascii="Times New Roman" w:eastAsia="Times New Roman" w:hAnsi="Times New Roman" w:cs="Times New Roman"/>
              </w:rPr>
            </w:pPr>
            <w:del w:id="307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0.47 (0.07, 3.27)</w:delText>
              </w:r>
            </w:del>
          </w:p>
        </w:tc>
        <w:tc>
          <w:tcPr>
            <w:tcW w:w="1729" w:type="dxa"/>
          </w:tcPr>
          <w:p w14:paraId="15C347BE" w14:textId="77777777" w:rsidR="00EE0E16" w:rsidRPr="00EE0E16" w:rsidDel="00334738" w:rsidRDefault="00EE0E16" w:rsidP="00EE0E16">
            <w:pPr>
              <w:rPr>
                <w:del w:id="308" w:author="Sathish" w:date="2020-07-09T19:40:00Z"/>
                <w:rFonts w:ascii="Times New Roman" w:eastAsia="Times New Roman" w:hAnsi="Times New Roman" w:cs="Times New Roman"/>
              </w:rPr>
            </w:pPr>
          </w:p>
          <w:p w14:paraId="7FA407E8" w14:textId="77777777" w:rsidR="00EE0E16" w:rsidRPr="00EE0E16" w:rsidDel="00334738" w:rsidRDefault="00EE0E16" w:rsidP="00EE0E16">
            <w:pPr>
              <w:rPr>
                <w:del w:id="309" w:author="Sathish" w:date="2020-07-09T19:40:00Z"/>
                <w:rFonts w:ascii="Times New Roman" w:eastAsia="Times New Roman" w:hAnsi="Times New Roman" w:cs="Times New Roman"/>
              </w:rPr>
            </w:pPr>
            <w:del w:id="310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52D03ED9" w14:textId="77777777" w:rsidR="00EE0E16" w:rsidRPr="00EE0E16" w:rsidDel="00334738" w:rsidRDefault="00EE0E16" w:rsidP="00EE0E16">
            <w:pPr>
              <w:rPr>
                <w:del w:id="311" w:author="Sathish" w:date="2020-07-09T19:40:00Z"/>
                <w:rFonts w:ascii="Times New Roman" w:eastAsia="Times New Roman" w:hAnsi="Times New Roman" w:cs="Times New Roman"/>
              </w:rPr>
            </w:pPr>
            <w:del w:id="312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30 (0.45, 3.79)</w:delText>
              </w:r>
            </w:del>
          </w:p>
          <w:p w14:paraId="1A07F682" w14:textId="77777777" w:rsidR="00EE0E16" w:rsidRPr="00EE0E16" w:rsidDel="00334738" w:rsidRDefault="00EE0E16" w:rsidP="00EE0E16">
            <w:pPr>
              <w:rPr>
                <w:del w:id="313" w:author="Sathish" w:date="2020-07-09T19:40:00Z"/>
                <w:rFonts w:ascii="Times New Roman" w:eastAsia="Times New Roman" w:hAnsi="Times New Roman" w:cs="Times New Roman"/>
              </w:rPr>
            </w:pPr>
            <w:del w:id="314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2.53 (0.93, 6.90)</w:delText>
              </w:r>
            </w:del>
          </w:p>
        </w:tc>
        <w:tc>
          <w:tcPr>
            <w:tcW w:w="1729" w:type="dxa"/>
          </w:tcPr>
          <w:p w14:paraId="3E888D61" w14:textId="77777777" w:rsidR="00EE0E16" w:rsidRPr="00EE0E16" w:rsidDel="00334738" w:rsidRDefault="00EE0E16" w:rsidP="00EE0E16">
            <w:pPr>
              <w:rPr>
                <w:del w:id="315" w:author="Sathish" w:date="2020-07-09T19:40:00Z"/>
                <w:rFonts w:ascii="Times New Roman" w:eastAsia="Times New Roman" w:hAnsi="Times New Roman" w:cs="Times New Roman"/>
              </w:rPr>
            </w:pPr>
          </w:p>
          <w:p w14:paraId="17A485E7" w14:textId="77777777" w:rsidR="00EE0E16" w:rsidRPr="00EE0E16" w:rsidDel="00334738" w:rsidRDefault="00EE0E16" w:rsidP="00EE0E16">
            <w:pPr>
              <w:rPr>
                <w:del w:id="316" w:author="Sathish" w:date="2020-07-09T19:40:00Z"/>
                <w:rFonts w:ascii="Times New Roman" w:eastAsia="Times New Roman" w:hAnsi="Times New Roman" w:cs="Times New Roman"/>
              </w:rPr>
            </w:pPr>
            <w:del w:id="317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1DB1A338" w14:textId="77777777" w:rsidR="00EE0E16" w:rsidRPr="00EE0E16" w:rsidDel="00334738" w:rsidRDefault="00EE0E16" w:rsidP="00EE0E16">
            <w:pPr>
              <w:rPr>
                <w:del w:id="318" w:author="Sathish" w:date="2020-07-09T19:40:00Z"/>
                <w:rFonts w:ascii="Times New Roman" w:eastAsia="Times New Roman" w:hAnsi="Times New Roman" w:cs="Times New Roman"/>
              </w:rPr>
            </w:pPr>
            <w:del w:id="319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 xml:space="preserve">0.37 (0.09, 1.53) </w:delText>
              </w:r>
            </w:del>
          </w:p>
          <w:p w14:paraId="42CF6CF1" w14:textId="77777777" w:rsidR="00EE0E16" w:rsidRPr="00EE0E16" w:rsidDel="00334738" w:rsidRDefault="00E26E31" w:rsidP="00EE0E16">
            <w:pPr>
              <w:rPr>
                <w:del w:id="320" w:author="Sathish" w:date="2020-07-09T19:40:00Z"/>
                <w:rFonts w:ascii="Times New Roman" w:eastAsia="Times New Roman" w:hAnsi="Times New Roman" w:cs="Times New Roman"/>
              </w:rPr>
            </w:pPr>
            <w:del w:id="321" w:author="Sathish" w:date="2020-07-09T19:40:00Z">
              <w:r w:rsidDel="00334738">
                <w:rPr>
                  <w:rFonts w:ascii="Times New Roman" w:eastAsia="Times New Roman" w:hAnsi="Times New Roman" w:cs="Times New Roman"/>
                </w:rPr>
                <w:delText xml:space="preserve"> *</w:delText>
              </w:r>
              <w:r w:rsidR="00EE0E16" w:rsidRPr="00EE0E16" w:rsidDel="00334738">
                <w:rPr>
                  <w:rFonts w:ascii="Times New Roman" w:eastAsia="Times New Roman" w:hAnsi="Times New Roman" w:cs="Times New Roman"/>
                </w:rPr>
                <w:delText xml:space="preserve"> </w:delText>
              </w:r>
            </w:del>
          </w:p>
        </w:tc>
      </w:tr>
      <w:tr w:rsidR="00EE0E16" w:rsidRPr="00EE0E16" w:rsidDel="00334738" w14:paraId="4E14461B" w14:textId="77777777" w:rsidTr="004143E9">
        <w:trPr>
          <w:del w:id="322" w:author="Sathish" w:date="2020-07-09T19:40:00Z"/>
        </w:trPr>
        <w:tc>
          <w:tcPr>
            <w:tcW w:w="3187" w:type="dxa"/>
          </w:tcPr>
          <w:p w14:paraId="6B0AC1CD" w14:textId="77777777" w:rsidR="00EE0E16" w:rsidRPr="00EE0E16" w:rsidDel="00334738" w:rsidRDefault="00EE0E16" w:rsidP="00EE0E16">
            <w:pPr>
              <w:rPr>
                <w:del w:id="323" w:author="Sathish" w:date="2020-07-09T19:40:00Z"/>
                <w:rFonts w:ascii="Times New Roman" w:eastAsia="Times New Roman" w:hAnsi="Times New Roman" w:cs="Times New Roman"/>
                <w:b/>
              </w:rPr>
            </w:pPr>
            <w:del w:id="324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  <w:b/>
                </w:rPr>
                <w:delText xml:space="preserve">Tertiles: Females </w:delText>
              </w:r>
            </w:del>
          </w:p>
          <w:p w14:paraId="16B9C737" w14:textId="77777777" w:rsidR="00EE0E16" w:rsidRPr="00EE0E16" w:rsidDel="00334738" w:rsidRDefault="00EE0E16" w:rsidP="00EE0E16">
            <w:pPr>
              <w:rPr>
                <w:del w:id="325" w:author="Sathish" w:date="2020-07-09T19:40:00Z"/>
                <w:rFonts w:ascii="Times New Roman" w:eastAsia="Times New Roman" w:hAnsi="Times New Roman" w:cs="Times New Roman"/>
              </w:rPr>
            </w:pPr>
            <w:del w:id="326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 xml:space="preserve">  1-8 </w:delText>
              </w:r>
            </w:del>
          </w:p>
          <w:p w14:paraId="701C58A0" w14:textId="77777777" w:rsidR="00EE0E16" w:rsidRPr="00EE0E16" w:rsidDel="00334738" w:rsidRDefault="00EE0E16" w:rsidP="00EE0E16">
            <w:pPr>
              <w:rPr>
                <w:del w:id="327" w:author="Sathish" w:date="2020-07-09T19:40:00Z"/>
                <w:rFonts w:ascii="Times New Roman" w:eastAsia="Times New Roman" w:hAnsi="Times New Roman" w:cs="Times New Roman"/>
              </w:rPr>
            </w:pPr>
            <w:del w:id="328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 xml:space="preserve">  9-15 </w:delText>
              </w:r>
            </w:del>
          </w:p>
          <w:p w14:paraId="0A80F58E" w14:textId="77777777" w:rsidR="00EE0E16" w:rsidRPr="00EE0E16" w:rsidDel="00334738" w:rsidRDefault="00EE0E16" w:rsidP="00EE0E16">
            <w:pPr>
              <w:rPr>
                <w:del w:id="329" w:author="Sathish" w:date="2020-07-09T19:40:00Z"/>
                <w:rFonts w:ascii="Times New Roman" w:eastAsia="Times New Roman" w:hAnsi="Times New Roman" w:cs="Times New Roman"/>
                <w:b/>
              </w:rPr>
            </w:pPr>
            <w:del w:id="330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 xml:space="preserve">  16-72 </w:delText>
              </w:r>
            </w:del>
          </w:p>
        </w:tc>
        <w:tc>
          <w:tcPr>
            <w:tcW w:w="1729" w:type="dxa"/>
          </w:tcPr>
          <w:p w14:paraId="1058ECC8" w14:textId="77777777" w:rsidR="00EE0E16" w:rsidRPr="00EE0E16" w:rsidDel="00334738" w:rsidRDefault="00EE0E16" w:rsidP="00EE0E16">
            <w:pPr>
              <w:rPr>
                <w:del w:id="331" w:author="Sathish" w:date="2020-07-09T19:40:00Z"/>
                <w:rFonts w:ascii="Times New Roman" w:eastAsia="Times New Roman" w:hAnsi="Times New Roman" w:cs="Times New Roman"/>
              </w:rPr>
            </w:pPr>
          </w:p>
          <w:p w14:paraId="3E805DDE" w14:textId="77777777" w:rsidR="00EE0E16" w:rsidRPr="00EE0E16" w:rsidDel="00334738" w:rsidRDefault="00EE0E16" w:rsidP="00EE0E16">
            <w:pPr>
              <w:rPr>
                <w:del w:id="332" w:author="Sathish" w:date="2020-07-09T19:40:00Z"/>
                <w:rFonts w:ascii="Times New Roman" w:eastAsia="Times New Roman" w:hAnsi="Times New Roman" w:cs="Times New Roman"/>
              </w:rPr>
            </w:pPr>
            <w:del w:id="333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5D9DE3BD" w14:textId="77777777" w:rsidR="00EE0E16" w:rsidRPr="00EE0E16" w:rsidDel="00334738" w:rsidRDefault="00EE0E16" w:rsidP="00EE0E16">
            <w:pPr>
              <w:rPr>
                <w:del w:id="334" w:author="Sathish" w:date="2020-07-09T19:40:00Z"/>
                <w:rFonts w:ascii="Times New Roman" w:eastAsia="Times New Roman" w:hAnsi="Times New Roman" w:cs="Times New Roman"/>
              </w:rPr>
            </w:pPr>
            <w:del w:id="335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0.85 (0.53, 1.36)</w:delText>
              </w:r>
            </w:del>
          </w:p>
          <w:p w14:paraId="0D36BE8D" w14:textId="77777777" w:rsidR="00EE0E16" w:rsidRPr="00EE0E16" w:rsidDel="00334738" w:rsidRDefault="00EE0E16" w:rsidP="00EE0E16">
            <w:pPr>
              <w:rPr>
                <w:del w:id="336" w:author="Sathish" w:date="2020-07-09T19:40:00Z"/>
                <w:rFonts w:ascii="Times New Roman" w:eastAsia="Times New Roman" w:hAnsi="Times New Roman" w:cs="Times New Roman"/>
              </w:rPr>
            </w:pPr>
            <w:del w:id="337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41 (0.90, 2.20)</w:delText>
              </w:r>
            </w:del>
          </w:p>
        </w:tc>
        <w:tc>
          <w:tcPr>
            <w:tcW w:w="1729" w:type="dxa"/>
          </w:tcPr>
          <w:p w14:paraId="0838E87D" w14:textId="77777777" w:rsidR="00EE0E16" w:rsidRPr="00EE0E16" w:rsidDel="00334738" w:rsidRDefault="00EE0E16" w:rsidP="00EE0E16">
            <w:pPr>
              <w:rPr>
                <w:del w:id="338" w:author="Sathish" w:date="2020-07-09T19:40:00Z"/>
                <w:rFonts w:ascii="Times New Roman" w:eastAsia="Times New Roman" w:hAnsi="Times New Roman" w:cs="Times New Roman"/>
              </w:rPr>
            </w:pPr>
          </w:p>
          <w:p w14:paraId="0A3BBEE8" w14:textId="77777777" w:rsidR="00EE0E16" w:rsidRPr="00EE0E16" w:rsidDel="00334738" w:rsidRDefault="00EE0E16" w:rsidP="00EE0E16">
            <w:pPr>
              <w:rPr>
                <w:del w:id="339" w:author="Sathish" w:date="2020-07-09T19:40:00Z"/>
                <w:rFonts w:ascii="Times New Roman" w:eastAsia="Times New Roman" w:hAnsi="Times New Roman" w:cs="Times New Roman"/>
              </w:rPr>
            </w:pPr>
            <w:del w:id="340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3117864D" w14:textId="77777777" w:rsidR="00EE0E16" w:rsidRPr="00EE0E16" w:rsidDel="00334738" w:rsidRDefault="00EE0E16" w:rsidP="00EE0E16">
            <w:pPr>
              <w:rPr>
                <w:del w:id="341" w:author="Sathish" w:date="2020-07-09T19:40:00Z"/>
                <w:rFonts w:ascii="Times New Roman" w:eastAsia="Times New Roman" w:hAnsi="Times New Roman" w:cs="Times New Roman"/>
              </w:rPr>
            </w:pPr>
            <w:del w:id="342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0.83 (0.47, 1.46)</w:delText>
              </w:r>
            </w:del>
          </w:p>
          <w:p w14:paraId="6E87FE67" w14:textId="77777777" w:rsidR="00EE0E16" w:rsidRPr="00EE0E16" w:rsidDel="00334738" w:rsidRDefault="00EE0E16" w:rsidP="00EE0E16">
            <w:pPr>
              <w:rPr>
                <w:del w:id="343" w:author="Sathish" w:date="2020-07-09T19:40:00Z"/>
                <w:rFonts w:ascii="Times New Roman" w:eastAsia="Times New Roman" w:hAnsi="Times New Roman" w:cs="Times New Roman"/>
              </w:rPr>
            </w:pPr>
            <w:del w:id="344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61 (0.95, 2.72)</w:delText>
              </w:r>
            </w:del>
          </w:p>
        </w:tc>
        <w:tc>
          <w:tcPr>
            <w:tcW w:w="1729" w:type="dxa"/>
          </w:tcPr>
          <w:p w14:paraId="7237ABBA" w14:textId="77777777" w:rsidR="00EE0E16" w:rsidRPr="00EE0E16" w:rsidDel="00334738" w:rsidRDefault="00EE0E16" w:rsidP="00EE0E16">
            <w:pPr>
              <w:rPr>
                <w:del w:id="345" w:author="Sathish" w:date="2020-07-09T19:40:00Z"/>
                <w:rFonts w:ascii="Times New Roman" w:eastAsia="Times New Roman" w:hAnsi="Times New Roman" w:cs="Times New Roman"/>
              </w:rPr>
            </w:pPr>
          </w:p>
          <w:p w14:paraId="5CC3F794" w14:textId="77777777" w:rsidR="00EE0E16" w:rsidRPr="00EE0E16" w:rsidDel="00334738" w:rsidRDefault="00EE0E16" w:rsidP="00EE0E16">
            <w:pPr>
              <w:rPr>
                <w:del w:id="346" w:author="Sathish" w:date="2020-07-09T19:40:00Z"/>
                <w:rFonts w:ascii="Times New Roman" w:eastAsia="Times New Roman" w:hAnsi="Times New Roman" w:cs="Times New Roman"/>
              </w:rPr>
            </w:pPr>
            <w:del w:id="347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64FDD017" w14:textId="77777777" w:rsidR="00EE0E16" w:rsidRPr="00EE0E16" w:rsidDel="00334738" w:rsidRDefault="00EE0E16" w:rsidP="00EE0E16">
            <w:pPr>
              <w:rPr>
                <w:del w:id="348" w:author="Sathish" w:date="2020-07-09T19:40:00Z"/>
                <w:rFonts w:ascii="Times New Roman" w:eastAsia="Times New Roman" w:hAnsi="Times New Roman" w:cs="Times New Roman"/>
              </w:rPr>
            </w:pPr>
            <w:del w:id="349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0.95 (0.53, 1.72)</w:delText>
              </w:r>
            </w:del>
          </w:p>
          <w:p w14:paraId="7824EEB3" w14:textId="77777777" w:rsidR="00EE0E16" w:rsidRPr="00EE0E16" w:rsidDel="00334738" w:rsidRDefault="00EE0E16" w:rsidP="00EE0E16">
            <w:pPr>
              <w:rPr>
                <w:del w:id="350" w:author="Sathish" w:date="2020-07-09T19:40:00Z"/>
                <w:rFonts w:ascii="Times New Roman" w:eastAsia="Times New Roman" w:hAnsi="Times New Roman" w:cs="Times New Roman"/>
              </w:rPr>
            </w:pPr>
            <w:del w:id="351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28 (0.74, 2.22)</w:delText>
              </w:r>
            </w:del>
          </w:p>
        </w:tc>
        <w:tc>
          <w:tcPr>
            <w:tcW w:w="1729" w:type="dxa"/>
          </w:tcPr>
          <w:p w14:paraId="3BE63BE5" w14:textId="77777777" w:rsidR="00EE0E16" w:rsidRPr="00EE0E16" w:rsidDel="00334738" w:rsidRDefault="00EE0E16" w:rsidP="00EE0E16">
            <w:pPr>
              <w:rPr>
                <w:del w:id="352" w:author="Sathish" w:date="2020-07-09T19:40:00Z"/>
                <w:rFonts w:ascii="Times New Roman" w:eastAsia="Times New Roman" w:hAnsi="Times New Roman" w:cs="Times New Roman"/>
              </w:rPr>
            </w:pPr>
          </w:p>
          <w:p w14:paraId="0A948534" w14:textId="77777777" w:rsidR="00EE0E16" w:rsidRPr="00EE0E16" w:rsidDel="00334738" w:rsidRDefault="00EE0E16" w:rsidP="00EE0E16">
            <w:pPr>
              <w:rPr>
                <w:del w:id="353" w:author="Sathish" w:date="2020-07-09T19:40:00Z"/>
                <w:rFonts w:ascii="Times New Roman" w:eastAsia="Times New Roman" w:hAnsi="Times New Roman" w:cs="Times New Roman"/>
              </w:rPr>
            </w:pPr>
            <w:del w:id="354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7EC6DA87" w14:textId="77777777" w:rsidR="00EE0E16" w:rsidRPr="00EE0E16" w:rsidDel="00334738" w:rsidRDefault="00EE0E16" w:rsidP="00EE0E16">
            <w:pPr>
              <w:rPr>
                <w:del w:id="355" w:author="Sathish" w:date="2020-07-09T19:40:00Z"/>
                <w:rFonts w:ascii="Times New Roman" w:eastAsia="Times New Roman" w:hAnsi="Times New Roman" w:cs="Times New Roman"/>
              </w:rPr>
            </w:pPr>
            <w:del w:id="356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0.93 (0.49, 1.78)</w:delText>
              </w:r>
            </w:del>
          </w:p>
          <w:p w14:paraId="2DBA678D" w14:textId="77777777" w:rsidR="00EE0E16" w:rsidRPr="00EE0E16" w:rsidDel="00334738" w:rsidRDefault="00EE0E16" w:rsidP="00EE0E16">
            <w:pPr>
              <w:rPr>
                <w:del w:id="357" w:author="Sathish" w:date="2020-07-09T19:40:00Z"/>
                <w:rFonts w:ascii="Times New Roman" w:eastAsia="Times New Roman" w:hAnsi="Times New Roman" w:cs="Times New Roman"/>
              </w:rPr>
            </w:pPr>
            <w:del w:id="358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25 (0.67, 2.35)</w:delText>
              </w:r>
            </w:del>
          </w:p>
        </w:tc>
        <w:tc>
          <w:tcPr>
            <w:tcW w:w="1729" w:type="dxa"/>
          </w:tcPr>
          <w:p w14:paraId="63236576" w14:textId="77777777" w:rsidR="00EE0E16" w:rsidRPr="00EE0E16" w:rsidDel="00334738" w:rsidRDefault="00EE0E16" w:rsidP="00EE0E16">
            <w:pPr>
              <w:rPr>
                <w:del w:id="359" w:author="Sathish" w:date="2020-07-09T19:40:00Z"/>
                <w:rFonts w:ascii="Times New Roman" w:eastAsia="Times New Roman" w:hAnsi="Times New Roman" w:cs="Times New Roman"/>
              </w:rPr>
            </w:pPr>
          </w:p>
          <w:p w14:paraId="5FF84684" w14:textId="77777777" w:rsidR="00EE0E16" w:rsidRPr="00EE0E16" w:rsidDel="00334738" w:rsidRDefault="00EE0E16" w:rsidP="00EE0E16">
            <w:pPr>
              <w:rPr>
                <w:del w:id="360" w:author="Sathish" w:date="2020-07-09T19:40:00Z"/>
                <w:rFonts w:ascii="Times New Roman" w:eastAsia="Times New Roman" w:hAnsi="Times New Roman" w:cs="Times New Roman"/>
              </w:rPr>
            </w:pPr>
            <w:del w:id="361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52B6304F" w14:textId="77777777" w:rsidR="00EE0E16" w:rsidRPr="00EE0E16" w:rsidDel="00334738" w:rsidRDefault="00EE0E16" w:rsidP="00EE0E16">
            <w:pPr>
              <w:rPr>
                <w:del w:id="362" w:author="Sathish" w:date="2020-07-09T19:40:00Z"/>
                <w:rFonts w:ascii="Times New Roman" w:eastAsia="Times New Roman" w:hAnsi="Times New Roman" w:cs="Times New Roman"/>
              </w:rPr>
            </w:pPr>
            <w:del w:id="363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0.87 (0.48, 1.60)</w:delText>
              </w:r>
            </w:del>
          </w:p>
          <w:p w14:paraId="3268384B" w14:textId="77777777" w:rsidR="00EE0E16" w:rsidRPr="00EE0E16" w:rsidDel="00334738" w:rsidRDefault="00EE0E16" w:rsidP="00EE0E16">
            <w:pPr>
              <w:rPr>
                <w:del w:id="364" w:author="Sathish" w:date="2020-07-09T19:40:00Z"/>
                <w:rFonts w:ascii="Times New Roman" w:eastAsia="Times New Roman" w:hAnsi="Times New Roman" w:cs="Times New Roman"/>
              </w:rPr>
            </w:pPr>
            <w:del w:id="365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5 (0.61, 1.83)</w:delText>
              </w:r>
            </w:del>
          </w:p>
        </w:tc>
        <w:tc>
          <w:tcPr>
            <w:tcW w:w="1729" w:type="dxa"/>
          </w:tcPr>
          <w:p w14:paraId="634456CE" w14:textId="77777777" w:rsidR="00EE0E16" w:rsidRPr="00EE0E16" w:rsidDel="00334738" w:rsidRDefault="00EE0E16" w:rsidP="00EE0E16">
            <w:pPr>
              <w:rPr>
                <w:del w:id="366" w:author="Sathish" w:date="2020-07-09T19:40:00Z"/>
                <w:rFonts w:ascii="Times New Roman" w:eastAsia="Times New Roman" w:hAnsi="Times New Roman" w:cs="Times New Roman"/>
              </w:rPr>
            </w:pPr>
          </w:p>
          <w:p w14:paraId="4FC31A91" w14:textId="77777777" w:rsidR="00EE0E16" w:rsidRPr="00EE0E16" w:rsidDel="00334738" w:rsidRDefault="00EE0E16" w:rsidP="00EE0E16">
            <w:pPr>
              <w:rPr>
                <w:del w:id="367" w:author="Sathish" w:date="2020-07-09T19:40:00Z"/>
                <w:rFonts w:ascii="Times New Roman" w:eastAsia="Times New Roman" w:hAnsi="Times New Roman" w:cs="Times New Roman"/>
              </w:rPr>
            </w:pPr>
            <w:del w:id="368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00</w:delText>
              </w:r>
            </w:del>
          </w:p>
          <w:p w14:paraId="0ADEFE93" w14:textId="77777777" w:rsidR="00EE0E16" w:rsidRPr="00EE0E16" w:rsidDel="00334738" w:rsidRDefault="00EE0E16" w:rsidP="00EE0E16">
            <w:pPr>
              <w:rPr>
                <w:del w:id="369" w:author="Sathish" w:date="2020-07-09T19:40:00Z"/>
                <w:rFonts w:ascii="Times New Roman" w:eastAsia="Times New Roman" w:hAnsi="Times New Roman" w:cs="Times New Roman"/>
              </w:rPr>
            </w:pPr>
            <w:del w:id="370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0.73 (0.35, 1.51)</w:delText>
              </w:r>
            </w:del>
          </w:p>
          <w:p w14:paraId="27D91556" w14:textId="77777777" w:rsidR="00EE0E16" w:rsidRPr="00EE0E16" w:rsidDel="00334738" w:rsidRDefault="00EE0E16" w:rsidP="00EE0E16">
            <w:pPr>
              <w:rPr>
                <w:del w:id="371" w:author="Sathish" w:date="2020-07-09T19:40:00Z"/>
                <w:rFonts w:ascii="Times New Roman" w:eastAsia="Times New Roman" w:hAnsi="Times New Roman" w:cs="Times New Roman"/>
              </w:rPr>
            </w:pPr>
            <w:del w:id="372" w:author="Sathish" w:date="2020-07-09T19:40:00Z">
              <w:r w:rsidRPr="00EE0E16" w:rsidDel="00334738">
                <w:rPr>
                  <w:rFonts w:ascii="Times New Roman" w:eastAsia="Times New Roman" w:hAnsi="Times New Roman" w:cs="Times New Roman"/>
                </w:rPr>
                <w:delText>1.19 (0.61, 2.30)</w:delText>
              </w:r>
            </w:del>
          </w:p>
        </w:tc>
      </w:tr>
    </w:tbl>
    <w:p w14:paraId="7AD246AF" w14:textId="77777777" w:rsidR="002E5194" w:rsidRPr="00651FD8" w:rsidDel="00334738" w:rsidRDefault="002E5194" w:rsidP="00EE0E16">
      <w:pPr>
        <w:spacing w:after="0" w:line="240" w:lineRule="auto"/>
        <w:rPr>
          <w:del w:id="373" w:author="Sathish" w:date="2020-07-09T19:40:00Z"/>
          <w:rFonts w:ascii="Times New Roman" w:eastAsia="Times New Roman" w:hAnsi="Times New Roman" w:cs="Times New Roman"/>
          <w:i/>
          <w:iCs/>
        </w:rPr>
      </w:pPr>
    </w:p>
    <w:p w14:paraId="6FEE8F59" w14:textId="77777777" w:rsidR="00CE0D94" w:rsidRPr="00890072" w:rsidDel="00334738" w:rsidRDefault="00CE0D94" w:rsidP="00EE0E16">
      <w:pPr>
        <w:spacing w:after="0" w:line="240" w:lineRule="auto"/>
        <w:rPr>
          <w:del w:id="374" w:author="Sathish" w:date="2020-07-09T19:40:00Z"/>
          <w:rFonts w:ascii="Times New Roman" w:eastAsia="Times New Roman" w:hAnsi="Times New Roman" w:cs="Times New Roman"/>
          <w:i/>
          <w:iCs/>
          <w:sz w:val="24"/>
          <w:szCs w:val="24"/>
        </w:rPr>
      </w:pPr>
      <w:del w:id="375" w:author="Sathish" w:date="2020-07-09T19:40:00Z">
        <w:r w:rsidRPr="00890072" w:rsidDel="00334738">
          <w:rPr>
            <w:rFonts w:ascii="Times New Roman" w:eastAsia="Times New Roman" w:hAnsi="Times New Roman" w:cs="Times New Roman"/>
            <w:i/>
            <w:iCs/>
          </w:rPr>
          <w:delText>Models adjusted for maternal education, social class, and previous depression symptoms</w:delText>
        </w:r>
        <w:r w:rsidRPr="00890072" w:rsidDel="00334738">
          <w:rPr>
            <w:rFonts w:ascii="Times New Roman" w:eastAsia="Times New Roman" w:hAnsi="Times New Roman" w:cs="Times New Roman"/>
            <w:i/>
            <w:iCs/>
            <w:sz w:val="24"/>
            <w:szCs w:val="24"/>
          </w:rPr>
          <w:delText xml:space="preserve"> </w:delText>
        </w:r>
      </w:del>
    </w:p>
    <w:p w14:paraId="2DFE3934" w14:textId="77777777" w:rsidR="00CE0D94" w:rsidDel="00334738" w:rsidRDefault="00CE0D94" w:rsidP="00EE0E16">
      <w:pPr>
        <w:spacing w:after="0" w:line="240" w:lineRule="auto"/>
        <w:rPr>
          <w:del w:id="376" w:author="Sathish" w:date="2020-07-09T19:40:00Z"/>
          <w:rFonts w:ascii="Times New Roman" w:eastAsia="Times New Roman" w:hAnsi="Times New Roman" w:cs="Times New Roman"/>
          <w:i/>
          <w:iCs/>
        </w:rPr>
      </w:pPr>
    </w:p>
    <w:p w14:paraId="0CE53AB6" w14:textId="77777777" w:rsidR="00EE0E16" w:rsidRPr="00EE0E16" w:rsidDel="00334738" w:rsidRDefault="00EE0E16" w:rsidP="00EE0E16">
      <w:pPr>
        <w:spacing w:after="0" w:line="240" w:lineRule="auto"/>
        <w:rPr>
          <w:del w:id="377" w:author="Sathish" w:date="2020-07-09T19:40:00Z"/>
          <w:rFonts w:ascii="Times New Roman" w:eastAsia="Times New Roman" w:hAnsi="Times New Roman" w:cs="Times New Roman"/>
          <w:i/>
          <w:iCs/>
        </w:rPr>
      </w:pPr>
      <w:del w:id="378" w:author="Sathish" w:date="2020-07-09T19:40:00Z">
        <w:r w:rsidRPr="00EE0E16" w:rsidDel="00334738">
          <w:rPr>
            <w:rFonts w:ascii="Times New Roman" w:eastAsia="Times New Roman" w:hAnsi="Times New Roman" w:cs="Times New Roman"/>
            <w:i/>
            <w:iCs/>
          </w:rPr>
          <w:delText xml:space="preserve">Imputed sample N=1,431. Number with missing data = 33 for maternal education; 88 for social class; 261 for depressive symptoms; 383 for self-harm; 469 for anxiety=469 and 481 for depression. </w:delText>
        </w:r>
      </w:del>
    </w:p>
    <w:p w14:paraId="510A2225" w14:textId="77777777" w:rsidR="00EE0E16" w:rsidDel="00334738" w:rsidRDefault="00EE0E16" w:rsidP="00EE0E16">
      <w:pPr>
        <w:rPr>
          <w:del w:id="379" w:author="Sathish" w:date="2020-07-09T19:40:00Z"/>
          <w:rFonts w:ascii="Times New Roman" w:eastAsia="Times New Roman" w:hAnsi="Times New Roman" w:cs="Times New Roman"/>
        </w:rPr>
      </w:pPr>
    </w:p>
    <w:p w14:paraId="0CCCD0F8" w14:textId="77777777" w:rsidR="00E26E31" w:rsidRPr="00FB46E6" w:rsidDel="00334738" w:rsidRDefault="00E26E31" w:rsidP="00E26E31">
      <w:pPr>
        <w:rPr>
          <w:del w:id="380" w:author="Sathish" w:date="2020-07-09T19:40:00Z"/>
          <w:rFonts w:ascii="Times New Roman" w:eastAsia="Times New Roman" w:hAnsi="Times New Roman" w:cs="Times New Roman"/>
          <w:i/>
          <w:iCs/>
        </w:rPr>
      </w:pPr>
      <w:del w:id="381" w:author="Sathish" w:date="2020-07-09T19:40:00Z">
        <w:r w:rsidRPr="00FB46E6" w:rsidDel="00334738">
          <w:rPr>
            <w:rFonts w:ascii="Times New Roman" w:eastAsia="Times New Roman" w:hAnsi="Times New Roman" w:cs="Times New Roman"/>
            <w:i/>
            <w:iCs/>
          </w:rPr>
          <w:delText xml:space="preserve">* </w:delText>
        </w:r>
        <w:r w:rsidR="00FB46E6" w:rsidDel="00334738">
          <w:rPr>
            <w:rFonts w:ascii="Times New Roman" w:eastAsia="Times New Roman" w:hAnsi="Times New Roman" w:cs="Times New Roman"/>
            <w:i/>
            <w:iCs/>
          </w:rPr>
          <w:delText>T</w:delText>
        </w:r>
        <w:r w:rsidR="00FB46E6" w:rsidRPr="00FB46E6" w:rsidDel="00334738">
          <w:rPr>
            <w:rFonts w:ascii="Times New Roman" w:eastAsia="Times New Roman" w:hAnsi="Times New Roman" w:cs="Times New Roman"/>
            <w:i/>
            <w:iCs/>
          </w:rPr>
          <w:delText xml:space="preserve">he </w:delText>
        </w:r>
        <w:r w:rsidRPr="00FB46E6" w:rsidDel="00334738">
          <w:rPr>
            <w:rFonts w:ascii="Times New Roman" w:eastAsia="Times New Roman" w:hAnsi="Times New Roman" w:cs="Times New Roman"/>
            <w:i/>
            <w:iCs/>
          </w:rPr>
          <w:delText>association could n</w:delText>
        </w:r>
        <w:r w:rsidR="00FB46E6" w:rsidRPr="00FB46E6" w:rsidDel="00334738">
          <w:rPr>
            <w:rFonts w:ascii="Times New Roman" w:eastAsia="Times New Roman" w:hAnsi="Times New Roman" w:cs="Times New Roman"/>
            <w:i/>
            <w:iCs/>
          </w:rPr>
          <w:delText xml:space="preserve">ot be calculated due to small numbers </w:delText>
        </w:r>
        <w:r w:rsidRPr="00FB46E6" w:rsidDel="00334738">
          <w:rPr>
            <w:rFonts w:ascii="Times New Roman" w:eastAsia="Times New Roman" w:hAnsi="Times New Roman" w:cs="Times New Roman"/>
            <w:i/>
            <w:iCs/>
          </w:rPr>
          <w:delText xml:space="preserve"> </w:delText>
        </w:r>
      </w:del>
    </w:p>
    <w:p w14:paraId="2879604F" w14:textId="77777777" w:rsidR="00EE0E16" w:rsidRPr="00EE0E16" w:rsidDel="00334738" w:rsidRDefault="00EE0E16" w:rsidP="00EE0E16">
      <w:pPr>
        <w:rPr>
          <w:del w:id="382" w:author="Sathish" w:date="2020-07-09T19:40:00Z"/>
          <w:rFonts w:ascii="Times New Roman" w:eastAsia="Times New Roman" w:hAnsi="Times New Roman" w:cs="Times New Roman"/>
        </w:rPr>
      </w:pPr>
    </w:p>
    <w:p w14:paraId="5370829A" w14:textId="03A75401" w:rsidR="00EE0E16" w:rsidRPr="00EE0E16" w:rsidRDefault="00EE0E16" w:rsidP="00EE0E16">
      <w:pPr>
        <w:rPr>
          <w:rFonts w:ascii="Times New Roman" w:eastAsia="Times New Roman" w:hAnsi="Times New Roman" w:cs="Times New Roman"/>
          <w:b/>
          <w:bCs/>
        </w:rPr>
      </w:pPr>
      <w:del w:id="383" w:author="chn off28" w:date="2020-07-13T12:39:00Z">
        <w:r w:rsidRPr="00EE0E16" w:rsidDel="00A7016C">
          <w:rPr>
            <w:rFonts w:ascii="Times New Roman" w:eastAsia="Times New Roman" w:hAnsi="Times New Roman" w:cs="Times New Roman"/>
            <w:b/>
            <w:bCs/>
          </w:rPr>
          <w:br w:type="page"/>
        </w:r>
      </w:del>
    </w:p>
    <w:p w14:paraId="1E4F27DD" w14:textId="77777777" w:rsidR="00EE0E16" w:rsidRPr="00EE0E16" w:rsidRDefault="00EE0E16" w:rsidP="00EE0E16">
      <w:pPr>
        <w:rPr>
          <w:rFonts w:ascii="Times New Roman" w:eastAsia="Times New Roman" w:hAnsi="Times New Roman" w:cs="Times New Roman"/>
          <w:b/>
          <w:bCs/>
        </w:rPr>
      </w:pPr>
      <w:del w:id="384" w:author="Sathish" w:date="2020-07-09T19:40:00Z">
        <w:r w:rsidRPr="00EE0E16" w:rsidDel="00334738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</w:delText>
        </w:r>
      </w:del>
      <w:ins w:id="385" w:author="Sathish" w:date="2020-07-09T19:40:00Z">
        <w:r w:rsidR="00334738" w:rsidRPr="00EE0E16">
          <w:rPr>
            <w:rFonts w:ascii="Times New Roman" w:eastAsia="Times New Roman" w:hAnsi="Times New Roman" w:cs="Times New Roman"/>
            <w:b/>
            <w:bCs/>
          </w:rPr>
          <w:t>S</w:t>
        </w:r>
        <w:r w:rsidR="00334738">
          <w:rPr>
            <w:rFonts w:ascii="Times New Roman" w:eastAsia="Times New Roman" w:hAnsi="Times New Roman" w:cs="Times New Roman"/>
            <w:b/>
            <w:bCs/>
          </w:rPr>
          <w:t>3</w:t>
        </w:r>
        <w:r w:rsidR="00334738" w:rsidRPr="00EE0E16">
          <w:rPr>
            <w:rFonts w:ascii="Times New Roman" w:eastAsia="Times New Roman" w:hAnsi="Times New Roman" w:cs="Times New Roman"/>
            <w:b/>
            <w:bCs/>
          </w:rPr>
          <w:t xml:space="preserve"> </w:t>
        </w:r>
      </w:ins>
      <w:r w:rsidRPr="00EE0E16">
        <w:rPr>
          <w:rFonts w:ascii="Times New Roman" w:eastAsia="Times New Roman" w:hAnsi="Times New Roman" w:cs="Times New Roman"/>
          <w:b/>
          <w:bCs/>
        </w:rPr>
        <w:t>Table</w:t>
      </w:r>
      <w:del w:id="386" w:author="Sathish" w:date="2020-07-09T19:40:00Z">
        <w:r w:rsidRPr="00EE0E16" w:rsidDel="00334738">
          <w:rPr>
            <w:rFonts w:ascii="Times New Roman" w:eastAsia="Times New Roman" w:hAnsi="Times New Roman" w:cs="Times New Roman"/>
            <w:b/>
            <w:bCs/>
          </w:rPr>
          <w:delText xml:space="preserve"> </w:delText>
        </w:r>
        <w:r w:rsidR="000B250A" w:rsidRPr="00651FD8" w:rsidDel="00334738">
          <w:rPr>
            <w:rFonts w:ascii="Times New Roman" w:eastAsia="Times New Roman" w:hAnsi="Times New Roman" w:cs="Times New Roman"/>
            <w:b/>
            <w:bCs/>
          </w:rPr>
          <w:delText>3</w:delText>
        </w:r>
        <w:r w:rsidRPr="00EE0E16" w:rsidDel="00334738">
          <w:rPr>
            <w:rFonts w:ascii="Times New Roman" w:eastAsia="Times New Roman" w:hAnsi="Times New Roman" w:cs="Times New Roman"/>
            <w:b/>
            <w:bCs/>
          </w:rPr>
          <w:delText>:</w:delText>
        </w:r>
      </w:del>
      <w:ins w:id="387" w:author="Sathish" w:date="2020-07-09T19:40:00Z">
        <w:r w:rsidR="00334738">
          <w:rPr>
            <w:rFonts w:ascii="Times New Roman" w:eastAsia="Times New Roman" w:hAnsi="Times New Roman" w:cs="Times New Roman"/>
            <w:b/>
            <w:bCs/>
          </w:rPr>
          <w:t>.</w:t>
        </w:r>
      </w:ins>
      <w:r w:rsidRPr="00EE0E16">
        <w:rPr>
          <w:rFonts w:ascii="Times New Roman" w:eastAsia="Times New Roman" w:hAnsi="Times New Roman" w:cs="Times New Roman"/>
          <w:b/>
          <w:bCs/>
        </w:rPr>
        <w:t xml:space="preserve"> Association between internet experiences and mental health outcomes - comparison of complete case and imputed data </w:t>
      </w:r>
    </w:p>
    <w:tbl>
      <w:tblPr>
        <w:tblStyle w:val="TableGrid"/>
        <w:tblW w:w="13561" w:type="dxa"/>
        <w:tblLook w:val="04A0" w:firstRow="1" w:lastRow="0" w:firstColumn="1" w:lastColumn="0" w:noHBand="0" w:noVBand="1"/>
      </w:tblPr>
      <w:tblGrid>
        <w:gridCol w:w="3187"/>
        <w:gridCol w:w="1729"/>
        <w:gridCol w:w="1729"/>
        <w:gridCol w:w="1729"/>
        <w:gridCol w:w="1729"/>
        <w:gridCol w:w="1729"/>
        <w:gridCol w:w="1729"/>
      </w:tblGrid>
      <w:tr w:rsidR="00EE0E16" w:rsidRPr="00EE0E16" w14:paraId="69DFA8FE" w14:textId="77777777" w:rsidTr="004143E9">
        <w:tc>
          <w:tcPr>
            <w:tcW w:w="3187" w:type="dxa"/>
            <w:vMerge w:val="restart"/>
          </w:tcPr>
          <w:p w14:paraId="5DB8FB9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ternet experiences </w:t>
            </w:r>
          </w:p>
        </w:tc>
        <w:tc>
          <w:tcPr>
            <w:tcW w:w="3458" w:type="dxa"/>
            <w:gridSpan w:val="2"/>
          </w:tcPr>
          <w:p w14:paraId="1C979895" w14:textId="77777777" w:rsidR="00EE0E16" w:rsidRPr="00EE0E16" w:rsidRDefault="00EE0E16" w:rsidP="00EE0E1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3458" w:type="dxa"/>
            <w:gridSpan w:val="2"/>
          </w:tcPr>
          <w:p w14:paraId="7EC55ABA" w14:textId="77777777" w:rsidR="00EE0E16" w:rsidRPr="00EE0E16" w:rsidRDefault="00EE0E16" w:rsidP="00EE0E1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xiety</w:t>
            </w:r>
          </w:p>
        </w:tc>
        <w:tc>
          <w:tcPr>
            <w:tcW w:w="3458" w:type="dxa"/>
            <w:gridSpan w:val="2"/>
          </w:tcPr>
          <w:p w14:paraId="74368029" w14:textId="77777777" w:rsidR="00EE0E16" w:rsidRPr="00EE0E16" w:rsidRDefault="00EE0E16" w:rsidP="00EE0E1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f-harm</w:t>
            </w:r>
          </w:p>
        </w:tc>
      </w:tr>
      <w:tr w:rsidR="00EE0E16" w:rsidRPr="00EE0E16" w14:paraId="4FE47572" w14:textId="77777777" w:rsidTr="004143E9">
        <w:tc>
          <w:tcPr>
            <w:tcW w:w="3187" w:type="dxa"/>
            <w:vMerge/>
          </w:tcPr>
          <w:p w14:paraId="4462FB1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9" w:type="dxa"/>
          </w:tcPr>
          <w:p w14:paraId="244804B1" w14:textId="77777777" w:rsidR="00CE0D94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mputed data  </w:t>
            </w:r>
          </w:p>
        </w:tc>
        <w:tc>
          <w:tcPr>
            <w:tcW w:w="1729" w:type="dxa"/>
          </w:tcPr>
          <w:p w14:paraId="79E8B18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ete case</w:t>
            </w:r>
          </w:p>
        </w:tc>
        <w:tc>
          <w:tcPr>
            <w:tcW w:w="1729" w:type="dxa"/>
          </w:tcPr>
          <w:p w14:paraId="6EEF367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mputed data  </w:t>
            </w:r>
          </w:p>
        </w:tc>
        <w:tc>
          <w:tcPr>
            <w:tcW w:w="1729" w:type="dxa"/>
          </w:tcPr>
          <w:p w14:paraId="6A0A97A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ete case</w:t>
            </w:r>
          </w:p>
        </w:tc>
        <w:tc>
          <w:tcPr>
            <w:tcW w:w="1729" w:type="dxa"/>
          </w:tcPr>
          <w:p w14:paraId="3368C2B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mputed data  </w:t>
            </w:r>
          </w:p>
        </w:tc>
        <w:tc>
          <w:tcPr>
            <w:tcW w:w="1729" w:type="dxa"/>
          </w:tcPr>
          <w:p w14:paraId="55022F7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ete case</w:t>
            </w:r>
          </w:p>
        </w:tc>
      </w:tr>
      <w:tr w:rsidR="00EE0E16" w:rsidRPr="00EE0E16" w14:paraId="146A0924" w14:textId="77777777" w:rsidTr="004143E9">
        <w:tc>
          <w:tcPr>
            <w:tcW w:w="3187" w:type="dxa"/>
            <w:tcBorders>
              <w:bottom w:val="nil"/>
            </w:tcBorders>
          </w:tcPr>
          <w:p w14:paraId="0A7A889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Unmoderated chatrooms </w:t>
            </w:r>
          </w:p>
          <w:p w14:paraId="19D77542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79BA1B5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8 (0.76, 2.51)</w:t>
            </w:r>
          </w:p>
        </w:tc>
        <w:tc>
          <w:tcPr>
            <w:tcW w:w="1729" w:type="dxa"/>
            <w:tcBorders>
              <w:bottom w:val="nil"/>
            </w:tcBorders>
          </w:tcPr>
          <w:p w14:paraId="73B906C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4585C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8 (0.55, 3.41)</w:t>
            </w:r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32296DB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2.35 (0.87, 6.33)</w:t>
            </w:r>
          </w:p>
        </w:tc>
        <w:tc>
          <w:tcPr>
            <w:tcW w:w="1729" w:type="dxa"/>
            <w:tcBorders>
              <w:bottom w:val="nil"/>
            </w:tcBorders>
          </w:tcPr>
          <w:p w14:paraId="7A630A8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98B3D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3.48 (1.02, 11.8)</w:t>
            </w:r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3138193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0 (0.53, 3.20)</w:t>
            </w:r>
          </w:p>
        </w:tc>
        <w:tc>
          <w:tcPr>
            <w:tcW w:w="1729" w:type="dxa"/>
            <w:tcBorders>
              <w:bottom w:val="nil"/>
            </w:tcBorders>
          </w:tcPr>
          <w:p w14:paraId="502D4D1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F2747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82 (0.44, 7.48)</w:t>
            </w:r>
          </w:p>
        </w:tc>
      </w:tr>
      <w:tr w:rsidR="00EE0E16" w:rsidRPr="00EE0E16" w14:paraId="7C9B8998" w14:textId="77777777" w:rsidTr="004143E9">
        <w:tc>
          <w:tcPr>
            <w:tcW w:w="3187" w:type="dxa"/>
            <w:tcBorders>
              <w:top w:val="nil"/>
            </w:tcBorders>
          </w:tcPr>
          <w:p w14:paraId="42ED67B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8B1D0A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29 (0.79, 2.09)</w:t>
            </w:r>
          </w:p>
        </w:tc>
        <w:tc>
          <w:tcPr>
            <w:tcW w:w="1729" w:type="dxa"/>
            <w:tcBorders>
              <w:top w:val="nil"/>
            </w:tcBorders>
          </w:tcPr>
          <w:p w14:paraId="489F187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9 (0.84, 2.30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1A7B9AF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7 (0.78, 2.39)</w:t>
            </w:r>
          </w:p>
        </w:tc>
        <w:tc>
          <w:tcPr>
            <w:tcW w:w="1729" w:type="dxa"/>
            <w:tcBorders>
              <w:top w:val="nil"/>
            </w:tcBorders>
          </w:tcPr>
          <w:p w14:paraId="12F43BD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42 (0.79, 2.54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3EA764B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09 (0.65, 1.84)</w:t>
            </w:r>
          </w:p>
        </w:tc>
        <w:tc>
          <w:tcPr>
            <w:tcW w:w="1729" w:type="dxa"/>
            <w:tcBorders>
              <w:top w:val="nil"/>
            </w:tcBorders>
          </w:tcPr>
          <w:p w14:paraId="36D0A01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72 (0.35, 1.48)</w:t>
            </w:r>
          </w:p>
        </w:tc>
      </w:tr>
      <w:tr w:rsidR="00EE0E16" w:rsidRPr="00EE0E16" w14:paraId="1B261233" w14:textId="77777777" w:rsidTr="004143E9">
        <w:tc>
          <w:tcPr>
            <w:tcW w:w="3187" w:type="dxa"/>
            <w:tcBorders>
              <w:top w:val="nil"/>
              <w:bottom w:val="nil"/>
            </w:tcBorders>
          </w:tcPr>
          <w:p w14:paraId="75FA7F3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eing bullied online </w:t>
            </w:r>
          </w:p>
          <w:p w14:paraId="25EFF3B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1669CD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28 (0.39, 4.19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89C7FC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DF100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57 (0.06, 5.7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676787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2.59 (0.66, 10.1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9F94A1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9C702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91 (0.09, 9.03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6B86941A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59 (0.35, 7.26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4EC9BD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242ED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52 (0.15, 15.4)</w:t>
            </w:r>
          </w:p>
        </w:tc>
      </w:tr>
      <w:tr w:rsidR="00EE0E16" w:rsidRPr="00EE0E16" w14:paraId="02414546" w14:textId="77777777" w:rsidTr="004143E9">
        <w:tc>
          <w:tcPr>
            <w:tcW w:w="3187" w:type="dxa"/>
            <w:tcBorders>
              <w:top w:val="nil"/>
            </w:tcBorders>
          </w:tcPr>
          <w:p w14:paraId="1E95006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53E1D8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76 (1.09, 2.86)</w:t>
            </w:r>
          </w:p>
        </w:tc>
        <w:tc>
          <w:tcPr>
            <w:tcW w:w="1729" w:type="dxa"/>
            <w:tcBorders>
              <w:top w:val="nil"/>
            </w:tcBorders>
          </w:tcPr>
          <w:p w14:paraId="4AFFAC4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86 (1.07, 3.23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D809FF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40 (0.81, 2.40)</w:t>
            </w:r>
          </w:p>
        </w:tc>
        <w:tc>
          <w:tcPr>
            <w:tcW w:w="1729" w:type="dxa"/>
            <w:tcBorders>
              <w:top w:val="nil"/>
            </w:tcBorders>
          </w:tcPr>
          <w:p w14:paraId="5A84C85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1 (0.73, 2.73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330607F2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2.42 (1.41, 4.15)</w:t>
            </w:r>
          </w:p>
        </w:tc>
        <w:tc>
          <w:tcPr>
            <w:tcW w:w="1729" w:type="dxa"/>
            <w:tcBorders>
              <w:top w:val="nil"/>
            </w:tcBorders>
          </w:tcPr>
          <w:p w14:paraId="096BA90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2.40 (1.26, 4.60)</w:t>
            </w:r>
          </w:p>
        </w:tc>
      </w:tr>
      <w:tr w:rsidR="00EE0E16" w:rsidRPr="00EE0E16" w14:paraId="1C2CFE22" w14:textId="77777777" w:rsidTr="004143E9">
        <w:tc>
          <w:tcPr>
            <w:tcW w:w="3187" w:type="dxa"/>
            <w:tcBorders>
              <w:top w:val="nil"/>
              <w:bottom w:val="nil"/>
            </w:tcBorders>
          </w:tcPr>
          <w:p w14:paraId="1D0B30F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wanted sexual comments</w:t>
            </w:r>
          </w:p>
          <w:p w14:paraId="5162902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D422FB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50 (0.62, 3.77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F2E6F9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37C502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3 (0.41, 4.27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31B762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2.26 (0.77, 6.62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0F919B4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FEC11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5 (0.30, 6.00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B42887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03 (0.33, 3.27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2791EE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BA38B8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85 (0.31, 10.9)</w:t>
            </w:r>
          </w:p>
        </w:tc>
      </w:tr>
      <w:tr w:rsidR="00EE0E16" w:rsidRPr="00EE0E16" w14:paraId="0D8B51D3" w14:textId="77777777" w:rsidTr="004143E9">
        <w:tc>
          <w:tcPr>
            <w:tcW w:w="3187" w:type="dxa"/>
            <w:tcBorders>
              <w:top w:val="nil"/>
            </w:tcBorders>
          </w:tcPr>
          <w:p w14:paraId="051E1F6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FA70C4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03 (0.70, 1.52)</w:t>
            </w:r>
          </w:p>
        </w:tc>
        <w:tc>
          <w:tcPr>
            <w:tcW w:w="1729" w:type="dxa"/>
            <w:tcBorders>
              <w:top w:val="nil"/>
            </w:tcBorders>
          </w:tcPr>
          <w:p w14:paraId="768EEE8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87 (0.54, 1.38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461E99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8 (0.73, 1.91)</w:t>
            </w:r>
          </w:p>
        </w:tc>
        <w:tc>
          <w:tcPr>
            <w:tcW w:w="1729" w:type="dxa"/>
            <w:tcBorders>
              <w:top w:val="nil"/>
            </w:tcBorders>
          </w:tcPr>
          <w:p w14:paraId="1B4B2E62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04 (0.60, 1.78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E3F27F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88 (1.14, 3.08)</w:t>
            </w:r>
          </w:p>
        </w:tc>
        <w:tc>
          <w:tcPr>
            <w:tcW w:w="1729" w:type="dxa"/>
            <w:tcBorders>
              <w:top w:val="nil"/>
            </w:tcBorders>
          </w:tcPr>
          <w:p w14:paraId="47EDEC3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66 (0.94, 2.93)</w:t>
            </w:r>
          </w:p>
        </w:tc>
      </w:tr>
      <w:tr w:rsidR="00EE0E16" w:rsidRPr="00EE0E16" w14:paraId="2AFE605B" w14:textId="77777777" w:rsidTr="004143E9">
        <w:tc>
          <w:tcPr>
            <w:tcW w:w="3187" w:type="dxa"/>
            <w:tcBorders>
              <w:top w:val="nil"/>
              <w:bottom w:val="nil"/>
            </w:tcBorders>
          </w:tcPr>
          <w:p w14:paraId="34CEB15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ing across pornography</w:t>
            </w:r>
          </w:p>
          <w:p w14:paraId="78763E7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6B46DEE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88 (0.40, 1.97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8E21A0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50CB3B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78 (0.46, 6.85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356558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92 (0.28, 2.99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21C202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09E7D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 (0.19, 6.04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30FBFA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21 (0.32, 4.60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E384B7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B35630" w14:textId="77777777" w:rsidR="00EE0E16" w:rsidRPr="00EE0E16" w:rsidRDefault="00DC04B8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399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r w:rsidR="00EE0E16"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E0E16" w:rsidRPr="00EE0E16" w14:paraId="38F978D7" w14:textId="77777777" w:rsidTr="004143E9">
        <w:tc>
          <w:tcPr>
            <w:tcW w:w="3187" w:type="dxa"/>
            <w:tcBorders>
              <w:top w:val="nil"/>
            </w:tcBorders>
          </w:tcPr>
          <w:p w14:paraId="7BC352B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F48C6D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3 (0.89, 1.99)</w:t>
            </w:r>
          </w:p>
        </w:tc>
        <w:tc>
          <w:tcPr>
            <w:tcW w:w="1729" w:type="dxa"/>
            <w:tcBorders>
              <w:top w:val="nil"/>
            </w:tcBorders>
          </w:tcPr>
          <w:p w14:paraId="76000A7A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63 (1.04, 2.57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A9EE04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05 (0.65, 1.70)</w:t>
            </w:r>
          </w:p>
        </w:tc>
        <w:tc>
          <w:tcPr>
            <w:tcW w:w="1729" w:type="dxa"/>
            <w:tcBorders>
              <w:top w:val="nil"/>
            </w:tcBorders>
          </w:tcPr>
          <w:p w14:paraId="3C0E1A3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7 (0.63, 1.81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410B2E2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2.14 (1.28, 3.58)</w:t>
            </w:r>
          </w:p>
        </w:tc>
        <w:tc>
          <w:tcPr>
            <w:tcW w:w="1729" w:type="dxa"/>
            <w:tcBorders>
              <w:top w:val="nil"/>
            </w:tcBorders>
          </w:tcPr>
          <w:p w14:paraId="0FAB481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2.23 (1.23, 4.04)</w:t>
            </w:r>
          </w:p>
        </w:tc>
      </w:tr>
      <w:tr w:rsidR="00EE0E16" w:rsidRPr="00EE0E16" w14:paraId="59AC880F" w14:textId="77777777" w:rsidTr="004143E9">
        <w:tc>
          <w:tcPr>
            <w:tcW w:w="3187" w:type="dxa"/>
            <w:tcBorders>
              <w:top w:val="nil"/>
              <w:bottom w:val="nil"/>
            </w:tcBorders>
          </w:tcPr>
          <w:p w14:paraId="559DABD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Unwanted sexual material  </w:t>
            </w:r>
          </w:p>
          <w:p w14:paraId="1CD5575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3F84FD2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86 (0.42, 1,75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BF0726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61737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81 (0.30, 2.2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6F988AB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66 (0.26, 1.71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A0E04B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D8C66A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60 (0.15, 2.35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15409EB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96 (0.43, 2.13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6B165E0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22E4B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88 (0.17, 4.49)</w:t>
            </w:r>
          </w:p>
        </w:tc>
      </w:tr>
      <w:tr w:rsidR="00EE0E16" w:rsidRPr="00EE0E16" w14:paraId="32474CA2" w14:textId="77777777" w:rsidTr="004143E9">
        <w:tc>
          <w:tcPr>
            <w:tcW w:w="3187" w:type="dxa"/>
            <w:tcBorders>
              <w:top w:val="nil"/>
            </w:tcBorders>
          </w:tcPr>
          <w:p w14:paraId="4AEC89E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F7356A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8 (0.89, 2.13)</w:t>
            </w:r>
          </w:p>
        </w:tc>
        <w:tc>
          <w:tcPr>
            <w:tcW w:w="1729" w:type="dxa"/>
            <w:tcBorders>
              <w:top w:val="nil"/>
            </w:tcBorders>
          </w:tcPr>
          <w:p w14:paraId="36D1436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42 (0.87, 2.32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1513995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26 (0.75, 2.13)</w:t>
            </w:r>
          </w:p>
        </w:tc>
        <w:tc>
          <w:tcPr>
            <w:tcW w:w="1729" w:type="dxa"/>
            <w:tcBorders>
              <w:top w:val="nil"/>
            </w:tcBorders>
          </w:tcPr>
          <w:p w14:paraId="2BEF618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9 (0.66, 2.13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197E0CC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95 (1.20, 3.16)</w:t>
            </w:r>
          </w:p>
        </w:tc>
        <w:tc>
          <w:tcPr>
            <w:tcW w:w="1729" w:type="dxa"/>
            <w:tcBorders>
              <w:top w:val="nil"/>
            </w:tcBorders>
          </w:tcPr>
          <w:p w14:paraId="13BC1A3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78 (0.96, 3.30)</w:t>
            </w:r>
          </w:p>
        </w:tc>
      </w:tr>
      <w:tr w:rsidR="00EE0E16" w:rsidRPr="00EE0E16" w14:paraId="03E3D1CB" w14:textId="77777777" w:rsidTr="004143E9">
        <w:tc>
          <w:tcPr>
            <w:tcW w:w="3187" w:type="dxa"/>
            <w:tcBorders>
              <w:top w:val="nil"/>
              <w:bottom w:val="nil"/>
            </w:tcBorders>
          </w:tcPr>
          <w:p w14:paraId="7453BEB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Violent/gruesome material </w:t>
            </w:r>
          </w:p>
          <w:p w14:paraId="4BC8407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C5E8BF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21 (0.60, 2.42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322C886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79B30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69 (0.65, 4.38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64D6FF8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61 (0.63, 4.10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716613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9C868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3.78 (0.83, 17.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FE0983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05 (0.49, 3.39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63C6D4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38AA22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2.17 (0.41, 11.4)</w:t>
            </w:r>
          </w:p>
        </w:tc>
      </w:tr>
      <w:tr w:rsidR="00EE0E16" w:rsidRPr="00EE0E16" w14:paraId="2BA80162" w14:textId="77777777" w:rsidTr="004143E9">
        <w:tc>
          <w:tcPr>
            <w:tcW w:w="3187" w:type="dxa"/>
            <w:tcBorders>
              <w:top w:val="nil"/>
            </w:tcBorders>
          </w:tcPr>
          <w:p w14:paraId="55F3FA6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BD9972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21 (0.81, 1.78)</w:t>
            </w:r>
          </w:p>
        </w:tc>
        <w:tc>
          <w:tcPr>
            <w:tcW w:w="1729" w:type="dxa"/>
            <w:tcBorders>
              <w:top w:val="nil"/>
            </w:tcBorders>
          </w:tcPr>
          <w:p w14:paraId="3588C8A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8 (0.74, 1.87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B86707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41 (0.88, 2.26)</w:t>
            </w:r>
          </w:p>
        </w:tc>
        <w:tc>
          <w:tcPr>
            <w:tcW w:w="1729" w:type="dxa"/>
            <w:tcBorders>
              <w:top w:val="nil"/>
            </w:tcBorders>
          </w:tcPr>
          <w:p w14:paraId="4F94FE6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48 (0.87, 2.53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21F0EE0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78 (1.11, 2.85)</w:t>
            </w:r>
          </w:p>
        </w:tc>
        <w:tc>
          <w:tcPr>
            <w:tcW w:w="1729" w:type="dxa"/>
            <w:tcBorders>
              <w:top w:val="nil"/>
            </w:tcBorders>
          </w:tcPr>
          <w:p w14:paraId="32E8E50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68 (0.94, 3.00)</w:t>
            </w:r>
          </w:p>
        </w:tc>
      </w:tr>
      <w:tr w:rsidR="00EE0E16" w:rsidRPr="00EE0E16" w14:paraId="00900E4E" w14:textId="77777777" w:rsidTr="004143E9">
        <w:tc>
          <w:tcPr>
            <w:tcW w:w="3187" w:type="dxa"/>
            <w:tcBorders>
              <w:top w:val="nil"/>
              <w:bottom w:val="nil"/>
            </w:tcBorders>
          </w:tcPr>
          <w:p w14:paraId="6749E86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cist/hateful material </w:t>
            </w:r>
          </w:p>
          <w:p w14:paraId="19650B5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471A9C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23 (0.64, 2.39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278A291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56C78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45 (0.57, 3.69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6E32132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02 (0.42, 2.44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216DD4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3483C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99 (0.29, 3.38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3AF401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91 (0.41, 2.05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53B201A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4B6C8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7 (0.26, 5.26)</w:t>
            </w:r>
          </w:p>
        </w:tc>
      </w:tr>
      <w:tr w:rsidR="00EE0E16" w:rsidRPr="00EE0E16" w14:paraId="6C523441" w14:textId="77777777" w:rsidTr="004143E9">
        <w:tc>
          <w:tcPr>
            <w:tcW w:w="3187" w:type="dxa"/>
            <w:tcBorders>
              <w:top w:val="nil"/>
            </w:tcBorders>
          </w:tcPr>
          <w:p w14:paraId="318178EA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F0873C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5 (0.76, 1.74)</w:t>
            </w:r>
          </w:p>
        </w:tc>
        <w:tc>
          <w:tcPr>
            <w:tcW w:w="1729" w:type="dxa"/>
            <w:tcBorders>
              <w:top w:val="nil"/>
            </w:tcBorders>
          </w:tcPr>
          <w:p w14:paraId="124ED60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1 (0.70, 1.76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574966A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22 (0.75, 1.97)</w:t>
            </w:r>
          </w:p>
        </w:tc>
        <w:tc>
          <w:tcPr>
            <w:tcW w:w="1729" w:type="dxa"/>
            <w:tcBorders>
              <w:top w:val="nil"/>
            </w:tcBorders>
          </w:tcPr>
          <w:p w14:paraId="14BB473D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8 (0.69, 2.02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6FA8A3D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8 (0.86, 2.20)</w:t>
            </w:r>
          </w:p>
        </w:tc>
        <w:tc>
          <w:tcPr>
            <w:tcW w:w="1729" w:type="dxa"/>
            <w:tcBorders>
              <w:top w:val="nil"/>
            </w:tcBorders>
          </w:tcPr>
          <w:p w14:paraId="33A216D2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1 (0.62, 2.00)</w:t>
            </w:r>
          </w:p>
        </w:tc>
      </w:tr>
      <w:tr w:rsidR="00EE0E16" w:rsidRPr="00EE0E16" w14:paraId="75697570" w14:textId="77777777" w:rsidTr="004143E9">
        <w:tc>
          <w:tcPr>
            <w:tcW w:w="3187" w:type="dxa"/>
            <w:tcBorders>
              <w:top w:val="nil"/>
              <w:bottom w:val="nil"/>
            </w:tcBorders>
          </w:tcPr>
          <w:p w14:paraId="28AB83C5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eting face to face</w:t>
            </w:r>
          </w:p>
          <w:p w14:paraId="56EAF49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0EB6C88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0 (0.67, 2.53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1538DF2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D5C6C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83 (0.32, 2.19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13720C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40 (0.59, 3.28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AF02D8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0F94B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38 (0.08, 1.7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4FC845D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2.18 (0.89, 5.32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512CD0A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4C83C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5.20 (1.20, 22.5)</w:t>
            </w:r>
          </w:p>
        </w:tc>
      </w:tr>
      <w:tr w:rsidR="00EE0E16" w:rsidRPr="00EE0E16" w14:paraId="33B2C2A4" w14:textId="77777777" w:rsidTr="004143E9">
        <w:tc>
          <w:tcPr>
            <w:tcW w:w="3187" w:type="dxa"/>
            <w:tcBorders>
              <w:top w:val="nil"/>
            </w:tcBorders>
          </w:tcPr>
          <w:p w14:paraId="69CB305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330A4DC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5 (1.00, 2.41) </w:t>
            </w:r>
          </w:p>
        </w:tc>
        <w:tc>
          <w:tcPr>
            <w:tcW w:w="1729" w:type="dxa"/>
            <w:tcBorders>
              <w:top w:val="nil"/>
            </w:tcBorders>
          </w:tcPr>
          <w:p w14:paraId="2D5597E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85 (1.14, 2.99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47B1CBB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05 (0.61, 1.81)</w:t>
            </w:r>
          </w:p>
        </w:tc>
        <w:tc>
          <w:tcPr>
            <w:tcW w:w="1729" w:type="dxa"/>
            <w:tcBorders>
              <w:top w:val="nil"/>
            </w:tcBorders>
          </w:tcPr>
          <w:p w14:paraId="0AE01D6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 (0.53, 1.77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2D55CB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51 (0.88, 2.58) </w:t>
            </w:r>
          </w:p>
        </w:tc>
        <w:tc>
          <w:tcPr>
            <w:tcW w:w="1729" w:type="dxa"/>
            <w:tcBorders>
              <w:top w:val="nil"/>
            </w:tcBorders>
          </w:tcPr>
          <w:p w14:paraId="5E5310A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65 (0.90, 3.01)</w:t>
            </w:r>
          </w:p>
        </w:tc>
      </w:tr>
      <w:tr w:rsidR="00EE0E16" w:rsidRPr="00EE0E16" w14:paraId="60CCB6E2" w14:textId="77777777" w:rsidTr="00A5399E">
        <w:trPr>
          <w:trHeight w:val="58"/>
        </w:trPr>
        <w:tc>
          <w:tcPr>
            <w:tcW w:w="3187" w:type="dxa"/>
            <w:tcBorders>
              <w:top w:val="nil"/>
              <w:bottom w:val="nil"/>
            </w:tcBorders>
          </w:tcPr>
          <w:p w14:paraId="6BE1DD9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ersonal information disclosed </w:t>
            </w:r>
          </w:p>
          <w:p w14:paraId="52FF367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les 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23DA0F4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34 (0.63, 2.86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7F892DF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CB67E9B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44 (0.43, 4.82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1023DA9A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3 (0.33, 3.84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A85F4B3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095E0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97 (0.17, 5.47)</w:t>
            </w:r>
          </w:p>
        </w:tc>
        <w:tc>
          <w:tcPr>
            <w:tcW w:w="1729" w:type="dxa"/>
            <w:tcBorders>
              <w:top w:val="nil"/>
              <w:bottom w:val="nil"/>
            </w:tcBorders>
            <w:vAlign w:val="bottom"/>
          </w:tcPr>
          <w:p w14:paraId="526A0F8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81 (0.72, 2.91)</w:t>
            </w:r>
          </w:p>
        </w:tc>
        <w:tc>
          <w:tcPr>
            <w:tcW w:w="1729" w:type="dxa"/>
            <w:tcBorders>
              <w:top w:val="nil"/>
              <w:bottom w:val="nil"/>
            </w:tcBorders>
          </w:tcPr>
          <w:p w14:paraId="49E3BDE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FA63A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75 (0.08, 6.66)</w:t>
            </w:r>
          </w:p>
        </w:tc>
      </w:tr>
      <w:tr w:rsidR="00EE0E16" w:rsidRPr="00EE0E16" w14:paraId="11B53FF3" w14:textId="77777777" w:rsidTr="004143E9">
        <w:tc>
          <w:tcPr>
            <w:tcW w:w="3187" w:type="dxa"/>
            <w:tcBorders>
              <w:top w:val="nil"/>
            </w:tcBorders>
          </w:tcPr>
          <w:p w14:paraId="2890DA1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s 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580A691C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8 (0.59, 2.35)</w:t>
            </w:r>
          </w:p>
        </w:tc>
        <w:tc>
          <w:tcPr>
            <w:tcW w:w="1729" w:type="dxa"/>
            <w:tcBorders>
              <w:top w:val="nil"/>
            </w:tcBorders>
          </w:tcPr>
          <w:p w14:paraId="226F341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3 (0.56, 2.28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1F2DEC7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95 (0.49, 1.88)</w:t>
            </w:r>
          </w:p>
        </w:tc>
        <w:tc>
          <w:tcPr>
            <w:tcW w:w="1729" w:type="dxa"/>
            <w:tcBorders>
              <w:top w:val="nil"/>
            </w:tcBorders>
          </w:tcPr>
          <w:p w14:paraId="3FD534B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87 (0.36, 2.06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15560F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10 (0.51, 2.37)</w:t>
            </w:r>
          </w:p>
        </w:tc>
        <w:tc>
          <w:tcPr>
            <w:tcW w:w="1729" w:type="dxa"/>
            <w:tcBorders>
              <w:top w:val="nil"/>
            </w:tcBorders>
          </w:tcPr>
          <w:p w14:paraId="7376054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80 (0.32, 2.05)</w:t>
            </w:r>
          </w:p>
        </w:tc>
      </w:tr>
      <w:tr w:rsidR="00EE0E16" w:rsidRPr="00EE0E16" w14:paraId="738F726E" w14:textId="77777777" w:rsidTr="004143E9">
        <w:tc>
          <w:tcPr>
            <w:tcW w:w="3187" w:type="dxa"/>
            <w:tcBorders>
              <w:bottom w:val="nil"/>
            </w:tcBorders>
          </w:tcPr>
          <w:p w14:paraId="716307F2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Junk mail /unwanted email </w:t>
            </w:r>
          </w:p>
          <w:p w14:paraId="7F34B15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2385571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47 (0.17, 1.28)</w:t>
            </w:r>
          </w:p>
        </w:tc>
        <w:tc>
          <w:tcPr>
            <w:tcW w:w="1729" w:type="dxa"/>
            <w:tcBorders>
              <w:bottom w:val="nil"/>
            </w:tcBorders>
          </w:tcPr>
          <w:p w14:paraId="4D69DAA7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F60A5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40 (0.10, 1.65)</w:t>
            </w:r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29F784FF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45 (0.11, 1.86)</w:t>
            </w:r>
          </w:p>
        </w:tc>
        <w:tc>
          <w:tcPr>
            <w:tcW w:w="1729" w:type="dxa"/>
            <w:tcBorders>
              <w:bottom w:val="nil"/>
            </w:tcBorders>
          </w:tcPr>
          <w:p w14:paraId="17B5F8F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1BE1E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22 (0.04, 1.26)</w:t>
            </w:r>
          </w:p>
        </w:tc>
        <w:tc>
          <w:tcPr>
            <w:tcW w:w="1729" w:type="dxa"/>
            <w:tcBorders>
              <w:bottom w:val="nil"/>
            </w:tcBorders>
            <w:vAlign w:val="bottom"/>
          </w:tcPr>
          <w:p w14:paraId="37B66F80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71 (0.14, 3.66)</w:t>
            </w:r>
          </w:p>
        </w:tc>
        <w:tc>
          <w:tcPr>
            <w:tcW w:w="1729" w:type="dxa"/>
            <w:tcBorders>
              <w:bottom w:val="nil"/>
            </w:tcBorders>
          </w:tcPr>
          <w:p w14:paraId="6CE062C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397D7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46 (0.05, 4.26)</w:t>
            </w:r>
          </w:p>
        </w:tc>
      </w:tr>
      <w:tr w:rsidR="00EE0E16" w:rsidRPr="00EE0E16" w14:paraId="4BF0C8A8" w14:textId="77777777" w:rsidTr="004143E9">
        <w:tc>
          <w:tcPr>
            <w:tcW w:w="3187" w:type="dxa"/>
            <w:tcBorders>
              <w:top w:val="nil"/>
            </w:tcBorders>
          </w:tcPr>
          <w:p w14:paraId="6125E05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051B7519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70 (0.26, 1.87)</w:t>
            </w:r>
          </w:p>
        </w:tc>
        <w:tc>
          <w:tcPr>
            <w:tcW w:w="1729" w:type="dxa"/>
            <w:tcBorders>
              <w:top w:val="nil"/>
            </w:tcBorders>
          </w:tcPr>
          <w:p w14:paraId="0967E241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45 (0.14, 1.52)</w:t>
            </w:r>
          </w:p>
        </w:tc>
        <w:tc>
          <w:tcPr>
            <w:tcW w:w="1729" w:type="dxa"/>
            <w:tcBorders>
              <w:top w:val="nil"/>
            </w:tcBorders>
            <w:vAlign w:val="bottom"/>
          </w:tcPr>
          <w:p w14:paraId="715F847E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61 (0.22, 1.77)</w:t>
            </w:r>
          </w:p>
        </w:tc>
        <w:tc>
          <w:tcPr>
            <w:tcW w:w="1729" w:type="dxa"/>
            <w:tcBorders>
              <w:top w:val="nil"/>
            </w:tcBorders>
          </w:tcPr>
          <w:p w14:paraId="786ACE68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0.77 (0.16, 3.64)</w:t>
            </w:r>
          </w:p>
        </w:tc>
        <w:tc>
          <w:tcPr>
            <w:tcW w:w="1729" w:type="dxa"/>
            <w:tcBorders>
              <w:top w:val="nil"/>
            </w:tcBorders>
          </w:tcPr>
          <w:p w14:paraId="347D56B4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2.05 (0.45, 9.26)</w:t>
            </w:r>
          </w:p>
        </w:tc>
        <w:tc>
          <w:tcPr>
            <w:tcW w:w="1729" w:type="dxa"/>
            <w:tcBorders>
              <w:top w:val="nil"/>
            </w:tcBorders>
          </w:tcPr>
          <w:p w14:paraId="47741906" w14:textId="77777777" w:rsidR="00EE0E16" w:rsidRPr="00EE0E16" w:rsidRDefault="00EE0E16" w:rsidP="00EE0E1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0E16">
              <w:rPr>
                <w:rFonts w:ascii="Times New Roman" w:eastAsia="Times New Roman" w:hAnsi="Times New Roman" w:cs="Times New Roman"/>
                <w:sz w:val="20"/>
                <w:szCs w:val="20"/>
              </w:rPr>
              <w:t>1.75 (0.22, 13.6)</w:t>
            </w:r>
          </w:p>
        </w:tc>
      </w:tr>
    </w:tbl>
    <w:p w14:paraId="6F4EA7D3" w14:textId="77777777" w:rsidR="0017206E" w:rsidRDefault="00335767" w:rsidP="00EE0E16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Models adjusted for</w:t>
      </w:r>
      <w:r w:rsidR="007D77AB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maternal education, social class, previous depression symptoms</w:t>
      </w:r>
      <w:r w:rsidR="002B0002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and hours spent online </w:t>
      </w:r>
    </w:p>
    <w:p w14:paraId="37893ED7" w14:textId="77777777" w:rsidR="00484F9B" w:rsidRDefault="00EE0E16" w:rsidP="00EE0E16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EE0E16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Imputed sample N=1,431. Number with missing data = 33 for maternal education; 88 for social class; 261 for depressive symptoms; 383 for self-harm; 469 for anxiety=469 and 481 for depression. </w:t>
      </w:r>
    </w:p>
    <w:p w14:paraId="273C9B3E" w14:textId="77777777" w:rsidR="00DC04B8" w:rsidRPr="00DC04B8" w:rsidRDefault="00DC04B8" w:rsidP="00DC04B8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DC04B8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* The association could not be calculated due to small numbers  </w:t>
      </w:r>
    </w:p>
    <w:p w14:paraId="5B1C6AE5" w14:textId="77777777" w:rsidR="002E5194" w:rsidRPr="00E427F7" w:rsidDel="00334738" w:rsidRDefault="002E5194" w:rsidP="00EE0E16">
      <w:pPr>
        <w:spacing w:after="0" w:line="240" w:lineRule="auto"/>
        <w:rPr>
          <w:del w:id="388" w:author="Sathish" w:date="2020-07-09T19:41:00Z"/>
          <w:rFonts w:ascii="Times New Roman" w:eastAsia="Times New Roman" w:hAnsi="Times New Roman" w:cs="Times New Roman"/>
          <w:b/>
          <w:bCs/>
        </w:rPr>
      </w:pPr>
      <w:del w:id="389" w:author="Sathish" w:date="2020-07-09T19:41:00Z">
        <w:r w:rsidRPr="00E427F7" w:rsidDel="00334738">
          <w:rPr>
            <w:rFonts w:ascii="Times New Roman" w:eastAsia="Times New Roman" w:hAnsi="Times New Roman" w:cs="Times New Roman"/>
            <w:b/>
            <w:bCs/>
          </w:rPr>
          <w:lastRenderedPageBreak/>
          <w:delText xml:space="preserve">Supplementary Table 4: Correlations between Internet experiences </w:delText>
        </w:r>
      </w:del>
    </w:p>
    <w:p w14:paraId="6C3DB712" w14:textId="77777777" w:rsidR="002E5194" w:rsidRPr="00651FD8" w:rsidDel="00334738" w:rsidRDefault="002E5194" w:rsidP="00EE0E16">
      <w:pPr>
        <w:spacing w:after="0" w:line="240" w:lineRule="auto"/>
        <w:rPr>
          <w:del w:id="390" w:author="Sathish" w:date="2020-07-09T19:41:00Z"/>
          <w:rFonts w:ascii="Times New Roman" w:eastAsia="Times New Roman" w:hAnsi="Times New Roman" w:cs="Times New Roman"/>
          <w:i/>
          <w:iCs/>
          <w:sz w:val="20"/>
          <w:szCs w:val="20"/>
        </w:rPr>
      </w:pPr>
    </w:p>
    <w:tbl>
      <w:tblPr>
        <w:tblW w:w="14405" w:type="dxa"/>
        <w:tblInd w:w="-20" w:type="dxa"/>
        <w:tblLook w:val="04A0" w:firstRow="1" w:lastRow="0" w:firstColumn="1" w:lastColumn="0" w:noHBand="0" w:noVBand="1"/>
      </w:tblPr>
      <w:tblGrid>
        <w:gridCol w:w="2446"/>
        <w:gridCol w:w="1120"/>
        <w:gridCol w:w="1261"/>
        <w:gridCol w:w="1700"/>
        <w:gridCol w:w="1250"/>
        <w:gridCol w:w="960"/>
        <w:gridCol w:w="1650"/>
        <w:gridCol w:w="1327"/>
        <w:gridCol w:w="960"/>
        <w:gridCol w:w="960"/>
        <w:gridCol w:w="1038"/>
      </w:tblGrid>
      <w:tr w:rsidR="002E5194" w:rsidRPr="00651FD8" w:rsidDel="00334738" w14:paraId="101EECFF" w14:textId="77777777" w:rsidTr="007C004B">
        <w:trPr>
          <w:trHeight w:val="288"/>
          <w:del w:id="391" w:author="Sathish" w:date="2020-07-09T19:41:00Z"/>
        </w:trPr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0C40" w14:textId="77777777" w:rsidR="002E5194" w:rsidRPr="00651FD8" w:rsidDel="00334738" w:rsidRDefault="002E5194" w:rsidP="007C004B">
            <w:pPr>
              <w:spacing w:after="0" w:line="240" w:lineRule="auto"/>
              <w:rPr>
                <w:del w:id="39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39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BD81" w14:textId="77777777" w:rsidR="002E5194" w:rsidRPr="00651FD8" w:rsidDel="00334738" w:rsidRDefault="002E5194" w:rsidP="007C004B">
            <w:pPr>
              <w:spacing w:after="0" w:line="240" w:lineRule="auto"/>
              <w:rPr>
                <w:del w:id="39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39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Chatrooms </w:delText>
              </w:r>
            </w:del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D7ED" w14:textId="77777777" w:rsidR="002E5194" w:rsidRPr="00651FD8" w:rsidDel="00334738" w:rsidRDefault="002E5194" w:rsidP="007C004B">
            <w:pPr>
              <w:spacing w:after="0" w:line="240" w:lineRule="auto"/>
              <w:rPr>
                <w:del w:id="39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39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Cyberbullied</w:delText>
              </w:r>
            </w:del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85AD" w14:textId="77777777" w:rsidR="002E5194" w:rsidRPr="00651FD8" w:rsidDel="00334738" w:rsidRDefault="002E5194" w:rsidP="007C004B">
            <w:pPr>
              <w:spacing w:after="0" w:line="240" w:lineRule="auto"/>
              <w:rPr>
                <w:del w:id="39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39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comments </w:delText>
              </w:r>
            </w:del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0ADF" w14:textId="77777777" w:rsidR="002E5194" w:rsidRPr="00651FD8" w:rsidDel="00334738" w:rsidRDefault="002E5194" w:rsidP="007C004B">
            <w:pPr>
              <w:spacing w:after="0" w:line="240" w:lineRule="auto"/>
              <w:rPr>
                <w:del w:id="40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0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ornography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02BA" w14:textId="77777777" w:rsidR="002E5194" w:rsidRPr="00651FD8" w:rsidDel="00334738" w:rsidRDefault="002E5194" w:rsidP="007C004B">
            <w:pPr>
              <w:spacing w:after="0" w:line="240" w:lineRule="auto"/>
              <w:rPr>
                <w:del w:id="40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0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material </w:delText>
              </w:r>
            </w:del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5AC2" w14:textId="77777777" w:rsidR="002E5194" w:rsidRPr="00651FD8" w:rsidDel="00334738" w:rsidRDefault="002E5194" w:rsidP="007C004B">
            <w:pPr>
              <w:spacing w:after="0" w:line="240" w:lineRule="auto"/>
              <w:rPr>
                <w:del w:id="40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0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Violent/gruesome material </w:delText>
              </w:r>
            </w:del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9F5D" w14:textId="77777777" w:rsidR="002E5194" w:rsidRPr="00651FD8" w:rsidDel="00334738" w:rsidRDefault="002E5194" w:rsidP="007C004B">
            <w:pPr>
              <w:spacing w:after="0" w:line="240" w:lineRule="auto"/>
              <w:rPr>
                <w:del w:id="40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0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Racist/hateful material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9949" w14:textId="77777777" w:rsidR="002E5194" w:rsidRPr="00651FD8" w:rsidDel="00334738" w:rsidRDefault="002E5194" w:rsidP="007C004B">
            <w:pPr>
              <w:spacing w:after="0" w:line="240" w:lineRule="auto"/>
              <w:rPr>
                <w:del w:id="40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0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Meeting face to face 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71F1" w14:textId="77777777" w:rsidR="002E5194" w:rsidRPr="00651FD8" w:rsidDel="00334738" w:rsidRDefault="002E5194" w:rsidP="007C004B">
            <w:pPr>
              <w:spacing w:after="0" w:line="240" w:lineRule="auto"/>
              <w:rPr>
                <w:del w:id="41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1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ersonal info </w:delText>
              </w:r>
            </w:del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FE05" w14:textId="77777777" w:rsidR="002E5194" w:rsidRPr="00651FD8" w:rsidDel="00334738" w:rsidRDefault="002E5194" w:rsidP="007C004B">
            <w:pPr>
              <w:spacing w:after="0" w:line="240" w:lineRule="auto"/>
              <w:rPr>
                <w:del w:id="41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1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Unwanted email </w:delText>
              </w:r>
            </w:del>
          </w:p>
        </w:tc>
      </w:tr>
      <w:tr w:rsidR="002E5194" w:rsidRPr="00651FD8" w:rsidDel="00334738" w14:paraId="484E4EF3" w14:textId="77777777" w:rsidTr="007C004B">
        <w:trPr>
          <w:trHeight w:val="288"/>
          <w:del w:id="414" w:author="Sathish" w:date="2020-07-09T19:41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AAC3" w14:textId="77777777" w:rsidR="002E5194" w:rsidRPr="00651FD8" w:rsidDel="00334738" w:rsidRDefault="002E5194" w:rsidP="007C004B">
            <w:pPr>
              <w:spacing w:after="0" w:line="240" w:lineRule="auto"/>
              <w:rPr>
                <w:del w:id="415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16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Chatrooms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B031" w14:textId="77777777" w:rsidR="002E5194" w:rsidRPr="00651FD8" w:rsidDel="00334738" w:rsidRDefault="002E5194" w:rsidP="007C004B">
            <w:pPr>
              <w:spacing w:after="0" w:line="240" w:lineRule="auto"/>
              <w:jc w:val="right"/>
              <w:rPr>
                <w:del w:id="417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18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07DE" w14:textId="77777777" w:rsidR="002E5194" w:rsidRPr="00651FD8" w:rsidDel="00334738" w:rsidRDefault="002E5194" w:rsidP="007C004B">
            <w:pPr>
              <w:spacing w:after="0" w:line="240" w:lineRule="auto"/>
              <w:rPr>
                <w:del w:id="419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20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8EBD" w14:textId="77777777" w:rsidR="002E5194" w:rsidRPr="00651FD8" w:rsidDel="00334738" w:rsidRDefault="002E5194" w:rsidP="007C004B">
            <w:pPr>
              <w:spacing w:after="0" w:line="240" w:lineRule="auto"/>
              <w:rPr>
                <w:del w:id="421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22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C041" w14:textId="77777777" w:rsidR="002E5194" w:rsidRPr="00651FD8" w:rsidDel="00334738" w:rsidRDefault="002E5194" w:rsidP="007C004B">
            <w:pPr>
              <w:spacing w:after="0" w:line="240" w:lineRule="auto"/>
              <w:rPr>
                <w:del w:id="423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24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3E0D" w14:textId="77777777" w:rsidR="002E5194" w:rsidRPr="00651FD8" w:rsidDel="00334738" w:rsidRDefault="002E5194" w:rsidP="007C004B">
            <w:pPr>
              <w:spacing w:after="0" w:line="240" w:lineRule="auto"/>
              <w:rPr>
                <w:del w:id="425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26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5AA8" w14:textId="77777777" w:rsidR="002E5194" w:rsidRPr="00651FD8" w:rsidDel="00334738" w:rsidRDefault="002E5194" w:rsidP="007C004B">
            <w:pPr>
              <w:spacing w:after="0" w:line="240" w:lineRule="auto"/>
              <w:rPr>
                <w:del w:id="427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28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B067" w14:textId="77777777" w:rsidR="002E5194" w:rsidRPr="00651FD8" w:rsidDel="00334738" w:rsidRDefault="002E5194" w:rsidP="007C004B">
            <w:pPr>
              <w:spacing w:after="0" w:line="240" w:lineRule="auto"/>
              <w:rPr>
                <w:del w:id="429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30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434D" w14:textId="77777777" w:rsidR="002E5194" w:rsidRPr="00651FD8" w:rsidDel="00334738" w:rsidRDefault="002E5194" w:rsidP="007C004B">
            <w:pPr>
              <w:spacing w:after="0" w:line="240" w:lineRule="auto"/>
              <w:rPr>
                <w:del w:id="431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32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9965" w14:textId="77777777" w:rsidR="002E5194" w:rsidRPr="00651FD8" w:rsidDel="00334738" w:rsidRDefault="002E5194" w:rsidP="007C004B">
            <w:pPr>
              <w:spacing w:after="0" w:line="240" w:lineRule="auto"/>
              <w:rPr>
                <w:del w:id="433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34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88EA" w14:textId="77777777" w:rsidR="002E5194" w:rsidRPr="00651FD8" w:rsidDel="00334738" w:rsidRDefault="002E5194" w:rsidP="007C004B">
            <w:pPr>
              <w:spacing w:after="0" w:line="240" w:lineRule="auto"/>
              <w:rPr>
                <w:del w:id="435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36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334738" w14:paraId="08FB99C0" w14:textId="77777777" w:rsidTr="007C004B">
        <w:trPr>
          <w:trHeight w:val="288"/>
          <w:del w:id="437" w:author="Sathish" w:date="2020-07-09T19:41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A73A" w14:textId="77777777" w:rsidR="002E5194" w:rsidRPr="00651FD8" w:rsidDel="00334738" w:rsidRDefault="002E5194" w:rsidP="007C004B">
            <w:pPr>
              <w:spacing w:after="0" w:line="240" w:lineRule="auto"/>
              <w:rPr>
                <w:del w:id="43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3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Cyberbullied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4BF1" w14:textId="77777777" w:rsidR="002E5194" w:rsidRPr="00651FD8" w:rsidDel="00334738" w:rsidRDefault="002E5194" w:rsidP="007C004B">
            <w:pPr>
              <w:spacing w:after="0" w:line="240" w:lineRule="auto"/>
              <w:rPr>
                <w:del w:id="44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4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168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175F" w14:textId="77777777" w:rsidR="002E5194" w:rsidRPr="00651FD8" w:rsidDel="00334738" w:rsidRDefault="002E5194" w:rsidP="007C004B">
            <w:pPr>
              <w:spacing w:after="0" w:line="240" w:lineRule="auto"/>
              <w:jc w:val="right"/>
              <w:rPr>
                <w:del w:id="44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4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618A" w14:textId="77777777" w:rsidR="002E5194" w:rsidRPr="00651FD8" w:rsidDel="00334738" w:rsidRDefault="002E5194" w:rsidP="007C004B">
            <w:pPr>
              <w:spacing w:after="0" w:line="240" w:lineRule="auto"/>
              <w:rPr>
                <w:del w:id="44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4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D6A7" w14:textId="77777777" w:rsidR="002E5194" w:rsidRPr="00651FD8" w:rsidDel="00334738" w:rsidRDefault="002E5194" w:rsidP="007C004B">
            <w:pPr>
              <w:spacing w:after="0" w:line="240" w:lineRule="auto"/>
              <w:rPr>
                <w:del w:id="44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4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B7AF" w14:textId="77777777" w:rsidR="002E5194" w:rsidRPr="00651FD8" w:rsidDel="00334738" w:rsidRDefault="002E5194" w:rsidP="007C004B">
            <w:pPr>
              <w:spacing w:after="0" w:line="240" w:lineRule="auto"/>
              <w:rPr>
                <w:del w:id="44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4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8785" w14:textId="77777777" w:rsidR="002E5194" w:rsidRPr="00651FD8" w:rsidDel="00334738" w:rsidRDefault="002E5194" w:rsidP="007C004B">
            <w:pPr>
              <w:spacing w:after="0" w:line="240" w:lineRule="auto"/>
              <w:rPr>
                <w:del w:id="45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5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D614" w14:textId="77777777" w:rsidR="002E5194" w:rsidRPr="00651FD8" w:rsidDel="00334738" w:rsidRDefault="002E5194" w:rsidP="007C004B">
            <w:pPr>
              <w:spacing w:after="0" w:line="240" w:lineRule="auto"/>
              <w:rPr>
                <w:del w:id="45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5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9229" w14:textId="77777777" w:rsidR="002E5194" w:rsidRPr="00651FD8" w:rsidDel="00334738" w:rsidRDefault="002E5194" w:rsidP="007C004B">
            <w:pPr>
              <w:spacing w:after="0" w:line="240" w:lineRule="auto"/>
              <w:rPr>
                <w:del w:id="45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5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E0105" w14:textId="77777777" w:rsidR="002E5194" w:rsidRPr="00651FD8" w:rsidDel="00334738" w:rsidRDefault="002E5194" w:rsidP="007C004B">
            <w:pPr>
              <w:spacing w:after="0" w:line="240" w:lineRule="auto"/>
              <w:rPr>
                <w:del w:id="45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5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D349" w14:textId="77777777" w:rsidR="002E5194" w:rsidRPr="00651FD8" w:rsidDel="00334738" w:rsidRDefault="002E5194" w:rsidP="007C004B">
            <w:pPr>
              <w:spacing w:after="0" w:line="240" w:lineRule="auto"/>
              <w:rPr>
                <w:del w:id="45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5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334738" w14:paraId="60D5F85D" w14:textId="77777777" w:rsidTr="007C004B">
        <w:trPr>
          <w:trHeight w:val="288"/>
          <w:del w:id="460" w:author="Sathish" w:date="2020-07-09T19:41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028A" w14:textId="77777777" w:rsidR="002E5194" w:rsidRPr="00651FD8" w:rsidDel="00334738" w:rsidRDefault="002E5194" w:rsidP="007C004B">
            <w:pPr>
              <w:spacing w:after="0" w:line="240" w:lineRule="auto"/>
              <w:rPr>
                <w:del w:id="461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62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comments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2CEC" w14:textId="77777777" w:rsidR="002E5194" w:rsidRPr="00651FD8" w:rsidDel="00334738" w:rsidRDefault="002E5194" w:rsidP="007C004B">
            <w:pPr>
              <w:spacing w:after="0" w:line="240" w:lineRule="auto"/>
              <w:rPr>
                <w:del w:id="463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64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7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0379" w14:textId="77777777" w:rsidR="002E5194" w:rsidRPr="00651FD8" w:rsidDel="00334738" w:rsidRDefault="002E5194" w:rsidP="007C004B">
            <w:pPr>
              <w:spacing w:after="0" w:line="240" w:lineRule="auto"/>
              <w:rPr>
                <w:del w:id="465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66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12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F31B" w14:textId="77777777" w:rsidR="002E5194" w:rsidRPr="00651FD8" w:rsidDel="00334738" w:rsidRDefault="002E5194" w:rsidP="007C004B">
            <w:pPr>
              <w:spacing w:after="0" w:line="240" w:lineRule="auto"/>
              <w:jc w:val="right"/>
              <w:rPr>
                <w:del w:id="467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68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047D" w14:textId="77777777" w:rsidR="002E5194" w:rsidRPr="00651FD8" w:rsidDel="00334738" w:rsidRDefault="002E5194" w:rsidP="007C004B">
            <w:pPr>
              <w:spacing w:after="0" w:line="240" w:lineRule="auto"/>
              <w:rPr>
                <w:del w:id="469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70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FECC" w14:textId="77777777" w:rsidR="002E5194" w:rsidRPr="00651FD8" w:rsidDel="00334738" w:rsidRDefault="002E5194" w:rsidP="007C004B">
            <w:pPr>
              <w:spacing w:after="0" w:line="240" w:lineRule="auto"/>
              <w:rPr>
                <w:del w:id="471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72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AFEE" w14:textId="77777777" w:rsidR="002E5194" w:rsidRPr="00651FD8" w:rsidDel="00334738" w:rsidRDefault="002E5194" w:rsidP="007C004B">
            <w:pPr>
              <w:spacing w:after="0" w:line="240" w:lineRule="auto"/>
              <w:rPr>
                <w:del w:id="473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74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EC71" w14:textId="77777777" w:rsidR="002E5194" w:rsidRPr="00651FD8" w:rsidDel="00334738" w:rsidRDefault="002E5194" w:rsidP="007C004B">
            <w:pPr>
              <w:spacing w:after="0" w:line="240" w:lineRule="auto"/>
              <w:rPr>
                <w:del w:id="475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76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809E" w14:textId="77777777" w:rsidR="002E5194" w:rsidRPr="00651FD8" w:rsidDel="00334738" w:rsidRDefault="002E5194" w:rsidP="007C004B">
            <w:pPr>
              <w:spacing w:after="0" w:line="240" w:lineRule="auto"/>
              <w:rPr>
                <w:del w:id="477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78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17DF" w14:textId="77777777" w:rsidR="002E5194" w:rsidRPr="00651FD8" w:rsidDel="00334738" w:rsidRDefault="002E5194" w:rsidP="007C004B">
            <w:pPr>
              <w:spacing w:after="0" w:line="240" w:lineRule="auto"/>
              <w:rPr>
                <w:del w:id="479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80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A432" w14:textId="77777777" w:rsidR="002E5194" w:rsidRPr="00651FD8" w:rsidDel="00334738" w:rsidRDefault="002E5194" w:rsidP="007C004B">
            <w:pPr>
              <w:spacing w:after="0" w:line="240" w:lineRule="auto"/>
              <w:rPr>
                <w:del w:id="481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82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334738" w14:paraId="61ECB747" w14:textId="77777777" w:rsidTr="007C004B">
        <w:trPr>
          <w:trHeight w:val="288"/>
          <w:del w:id="483" w:author="Sathish" w:date="2020-07-09T19:41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FEB3" w14:textId="77777777" w:rsidR="002E5194" w:rsidRPr="00651FD8" w:rsidDel="00334738" w:rsidRDefault="002E5194" w:rsidP="007C004B">
            <w:pPr>
              <w:spacing w:after="0" w:line="240" w:lineRule="auto"/>
              <w:rPr>
                <w:del w:id="48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8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ornography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D69D" w14:textId="77777777" w:rsidR="002E5194" w:rsidRPr="00651FD8" w:rsidDel="00334738" w:rsidRDefault="002E5194" w:rsidP="007C004B">
            <w:pPr>
              <w:spacing w:after="0" w:line="240" w:lineRule="auto"/>
              <w:rPr>
                <w:del w:id="48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8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11**  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5114" w14:textId="77777777" w:rsidR="002E5194" w:rsidRPr="00651FD8" w:rsidDel="00334738" w:rsidRDefault="002E5194" w:rsidP="007C004B">
            <w:pPr>
              <w:spacing w:after="0" w:line="240" w:lineRule="auto"/>
              <w:rPr>
                <w:del w:id="48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8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187** 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327A" w14:textId="77777777" w:rsidR="002E5194" w:rsidRPr="00651FD8" w:rsidDel="00334738" w:rsidRDefault="002E5194" w:rsidP="007C004B">
            <w:pPr>
              <w:spacing w:after="0" w:line="240" w:lineRule="auto"/>
              <w:rPr>
                <w:del w:id="49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9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49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2D5C" w14:textId="77777777" w:rsidR="002E5194" w:rsidRPr="00651FD8" w:rsidDel="00334738" w:rsidRDefault="002E5194" w:rsidP="007C004B">
            <w:pPr>
              <w:spacing w:after="0" w:line="240" w:lineRule="auto"/>
              <w:jc w:val="right"/>
              <w:rPr>
                <w:del w:id="49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9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27B9" w14:textId="77777777" w:rsidR="002E5194" w:rsidRPr="00651FD8" w:rsidDel="00334738" w:rsidRDefault="002E5194" w:rsidP="007C004B">
            <w:pPr>
              <w:spacing w:after="0" w:line="240" w:lineRule="auto"/>
              <w:rPr>
                <w:del w:id="49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9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9D13" w14:textId="77777777" w:rsidR="002E5194" w:rsidRPr="00651FD8" w:rsidDel="00334738" w:rsidRDefault="002E5194" w:rsidP="007C004B">
            <w:pPr>
              <w:spacing w:after="0" w:line="240" w:lineRule="auto"/>
              <w:rPr>
                <w:del w:id="49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9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DCEF" w14:textId="77777777" w:rsidR="002E5194" w:rsidRPr="00651FD8" w:rsidDel="00334738" w:rsidRDefault="002E5194" w:rsidP="007C004B">
            <w:pPr>
              <w:spacing w:after="0" w:line="240" w:lineRule="auto"/>
              <w:rPr>
                <w:del w:id="49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49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A068" w14:textId="77777777" w:rsidR="002E5194" w:rsidRPr="00651FD8" w:rsidDel="00334738" w:rsidRDefault="002E5194" w:rsidP="007C004B">
            <w:pPr>
              <w:spacing w:after="0" w:line="240" w:lineRule="auto"/>
              <w:rPr>
                <w:del w:id="50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0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789E" w14:textId="77777777" w:rsidR="002E5194" w:rsidRPr="00651FD8" w:rsidDel="00334738" w:rsidRDefault="002E5194" w:rsidP="007C004B">
            <w:pPr>
              <w:spacing w:after="0" w:line="240" w:lineRule="auto"/>
              <w:rPr>
                <w:del w:id="50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0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2023" w14:textId="77777777" w:rsidR="002E5194" w:rsidRPr="00651FD8" w:rsidDel="00334738" w:rsidRDefault="002E5194" w:rsidP="007C004B">
            <w:pPr>
              <w:spacing w:after="0" w:line="240" w:lineRule="auto"/>
              <w:rPr>
                <w:del w:id="50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0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334738" w14:paraId="405471CF" w14:textId="77777777" w:rsidTr="007C004B">
        <w:trPr>
          <w:trHeight w:val="288"/>
          <w:del w:id="506" w:author="Sathish" w:date="2020-07-09T19:41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01375" w14:textId="77777777" w:rsidR="002E5194" w:rsidRPr="00651FD8" w:rsidDel="00334738" w:rsidRDefault="002E5194" w:rsidP="007C004B">
            <w:pPr>
              <w:spacing w:after="0" w:line="240" w:lineRule="auto"/>
              <w:rPr>
                <w:del w:id="507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08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Sexual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423A" w14:textId="77777777" w:rsidR="002E5194" w:rsidRPr="00651FD8" w:rsidDel="00334738" w:rsidRDefault="002E5194" w:rsidP="007C004B">
            <w:pPr>
              <w:spacing w:after="0" w:line="240" w:lineRule="auto"/>
              <w:rPr>
                <w:del w:id="509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10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52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72ED" w14:textId="77777777" w:rsidR="002E5194" w:rsidRPr="00651FD8" w:rsidDel="00334738" w:rsidRDefault="002E5194" w:rsidP="007C004B">
            <w:pPr>
              <w:spacing w:after="0" w:line="240" w:lineRule="auto"/>
              <w:rPr>
                <w:del w:id="511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12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01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CF5C" w14:textId="77777777" w:rsidR="002E5194" w:rsidRPr="00651FD8" w:rsidDel="00334738" w:rsidRDefault="002E5194" w:rsidP="007C004B">
            <w:pPr>
              <w:spacing w:after="0" w:line="240" w:lineRule="auto"/>
              <w:rPr>
                <w:del w:id="513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14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36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A70F" w14:textId="77777777" w:rsidR="002E5194" w:rsidRPr="00651FD8" w:rsidDel="00334738" w:rsidRDefault="002E5194" w:rsidP="007C004B">
            <w:pPr>
              <w:spacing w:after="0" w:line="240" w:lineRule="auto"/>
              <w:rPr>
                <w:del w:id="515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16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99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AB7C" w14:textId="77777777" w:rsidR="002E5194" w:rsidRPr="00651FD8" w:rsidDel="00334738" w:rsidRDefault="002E5194" w:rsidP="007C004B">
            <w:pPr>
              <w:spacing w:after="0" w:line="240" w:lineRule="auto"/>
              <w:jc w:val="right"/>
              <w:rPr>
                <w:del w:id="517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18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A75C" w14:textId="77777777" w:rsidR="002E5194" w:rsidRPr="00651FD8" w:rsidDel="00334738" w:rsidRDefault="002E5194" w:rsidP="007C004B">
            <w:pPr>
              <w:spacing w:after="0" w:line="240" w:lineRule="auto"/>
              <w:rPr>
                <w:del w:id="519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20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633D" w14:textId="77777777" w:rsidR="002E5194" w:rsidRPr="00651FD8" w:rsidDel="00334738" w:rsidRDefault="002E5194" w:rsidP="007C004B">
            <w:pPr>
              <w:spacing w:after="0" w:line="240" w:lineRule="auto"/>
              <w:rPr>
                <w:del w:id="521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22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0DE1" w14:textId="77777777" w:rsidR="002E5194" w:rsidRPr="00651FD8" w:rsidDel="00334738" w:rsidRDefault="002E5194" w:rsidP="007C004B">
            <w:pPr>
              <w:spacing w:after="0" w:line="240" w:lineRule="auto"/>
              <w:rPr>
                <w:del w:id="523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24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27D0" w14:textId="77777777" w:rsidR="002E5194" w:rsidRPr="00651FD8" w:rsidDel="00334738" w:rsidRDefault="002E5194" w:rsidP="007C004B">
            <w:pPr>
              <w:spacing w:after="0" w:line="240" w:lineRule="auto"/>
              <w:rPr>
                <w:del w:id="525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26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1D73" w14:textId="77777777" w:rsidR="002E5194" w:rsidRPr="00651FD8" w:rsidDel="00334738" w:rsidRDefault="002E5194" w:rsidP="007C004B">
            <w:pPr>
              <w:spacing w:after="0" w:line="240" w:lineRule="auto"/>
              <w:rPr>
                <w:del w:id="527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28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334738" w14:paraId="6523E2B2" w14:textId="77777777" w:rsidTr="007C004B">
        <w:trPr>
          <w:trHeight w:val="288"/>
          <w:del w:id="529" w:author="Sathish" w:date="2020-07-09T19:41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F269" w14:textId="77777777" w:rsidR="002E5194" w:rsidRPr="00651FD8" w:rsidDel="00334738" w:rsidRDefault="002E5194" w:rsidP="007C004B">
            <w:pPr>
              <w:spacing w:after="0" w:line="240" w:lineRule="auto"/>
              <w:rPr>
                <w:del w:id="53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3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Violent/gruesome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6250" w14:textId="77777777" w:rsidR="002E5194" w:rsidRPr="00651FD8" w:rsidDel="00334738" w:rsidRDefault="002E5194" w:rsidP="007C004B">
            <w:pPr>
              <w:spacing w:after="0" w:line="240" w:lineRule="auto"/>
              <w:rPr>
                <w:del w:id="53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3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26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6B70" w14:textId="77777777" w:rsidR="002E5194" w:rsidRPr="00651FD8" w:rsidDel="00334738" w:rsidRDefault="002E5194" w:rsidP="007C004B">
            <w:pPr>
              <w:spacing w:after="0" w:line="240" w:lineRule="auto"/>
              <w:rPr>
                <w:del w:id="53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3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87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6009" w14:textId="77777777" w:rsidR="002E5194" w:rsidRPr="00651FD8" w:rsidDel="00334738" w:rsidRDefault="002E5194" w:rsidP="007C004B">
            <w:pPr>
              <w:spacing w:after="0" w:line="240" w:lineRule="auto"/>
              <w:rPr>
                <w:del w:id="53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3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0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0386" w14:textId="77777777" w:rsidR="002E5194" w:rsidRPr="00651FD8" w:rsidDel="00334738" w:rsidRDefault="002E5194" w:rsidP="007C004B">
            <w:pPr>
              <w:spacing w:after="0" w:line="240" w:lineRule="auto"/>
              <w:rPr>
                <w:del w:id="53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3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69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05BE" w14:textId="77777777" w:rsidR="002E5194" w:rsidRPr="00651FD8" w:rsidDel="00334738" w:rsidRDefault="002E5194" w:rsidP="007C004B">
            <w:pPr>
              <w:spacing w:after="0" w:line="240" w:lineRule="auto"/>
              <w:rPr>
                <w:del w:id="54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4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50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3099" w14:textId="77777777" w:rsidR="002E5194" w:rsidRPr="00651FD8" w:rsidDel="00334738" w:rsidRDefault="002E5194" w:rsidP="007C004B">
            <w:pPr>
              <w:spacing w:after="0" w:line="240" w:lineRule="auto"/>
              <w:jc w:val="right"/>
              <w:rPr>
                <w:del w:id="54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4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50F9" w14:textId="77777777" w:rsidR="002E5194" w:rsidRPr="00651FD8" w:rsidDel="00334738" w:rsidRDefault="002E5194" w:rsidP="007C004B">
            <w:pPr>
              <w:spacing w:after="0" w:line="240" w:lineRule="auto"/>
              <w:rPr>
                <w:del w:id="54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4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2FCE" w14:textId="77777777" w:rsidR="002E5194" w:rsidRPr="00651FD8" w:rsidDel="00334738" w:rsidRDefault="002E5194" w:rsidP="007C004B">
            <w:pPr>
              <w:spacing w:after="0" w:line="240" w:lineRule="auto"/>
              <w:rPr>
                <w:del w:id="54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4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D963" w14:textId="77777777" w:rsidR="002E5194" w:rsidRPr="00651FD8" w:rsidDel="00334738" w:rsidRDefault="002E5194" w:rsidP="007C004B">
            <w:pPr>
              <w:spacing w:after="0" w:line="240" w:lineRule="auto"/>
              <w:rPr>
                <w:del w:id="54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4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85DB" w14:textId="77777777" w:rsidR="002E5194" w:rsidRPr="00651FD8" w:rsidDel="00334738" w:rsidRDefault="002E5194" w:rsidP="007C004B">
            <w:pPr>
              <w:spacing w:after="0" w:line="240" w:lineRule="auto"/>
              <w:rPr>
                <w:del w:id="55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5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334738" w14:paraId="22F64FAE" w14:textId="77777777" w:rsidTr="007C004B">
        <w:trPr>
          <w:trHeight w:val="288"/>
          <w:del w:id="552" w:author="Sathish" w:date="2020-07-09T19:41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B316" w14:textId="77777777" w:rsidR="002E5194" w:rsidRPr="00651FD8" w:rsidDel="00334738" w:rsidRDefault="002E5194" w:rsidP="007C004B">
            <w:pPr>
              <w:spacing w:after="0" w:line="240" w:lineRule="auto"/>
              <w:rPr>
                <w:del w:id="553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54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Racist/hateful materia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2676" w14:textId="77777777" w:rsidR="002E5194" w:rsidRPr="00651FD8" w:rsidDel="00334738" w:rsidRDefault="002E5194" w:rsidP="007C004B">
            <w:pPr>
              <w:spacing w:after="0" w:line="240" w:lineRule="auto"/>
              <w:rPr>
                <w:del w:id="555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56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5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640B" w14:textId="77777777" w:rsidR="002E5194" w:rsidRPr="00651FD8" w:rsidDel="00334738" w:rsidRDefault="002E5194" w:rsidP="007C004B">
            <w:pPr>
              <w:spacing w:after="0" w:line="240" w:lineRule="auto"/>
              <w:rPr>
                <w:del w:id="557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58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06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D869" w14:textId="77777777" w:rsidR="002E5194" w:rsidRPr="00651FD8" w:rsidDel="00334738" w:rsidRDefault="002E5194" w:rsidP="007C004B">
            <w:pPr>
              <w:spacing w:after="0" w:line="240" w:lineRule="auto"/>
              <w:rPr>
                <w:del w:id="559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60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76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E286" w14:textId="77777777" w:rsidR="002E5194" w:rsidRPr="00651FD8" w:rsidDel="00334738" w:rsidRDefault="002E5194" w:rsidP="007C004B">
            <w:pPr>
              <w:spacing w:after="0" w:line="240" w:lineRule="auto"/>
              <w:rPr>
                <w:del w:id="561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62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63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193A" w14:textId="77777777" w:rsidR="002E5194" w:rsidRPr="00651FD8" w:rsidDel="00334738" w:rsidRDefault="002E5194" w:rsidP="007C004B">
            <w:pPr>
              <w:spacing w:after="0" w:line="240" w:lineRule="auto"/>
              <w:rPr>
                <w:del w:id="563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64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71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AB26" w14:textId="77777777" w:rsidR="002E5194" w:rsidRPr="00651FD8" w:rsidDel="00334738" w:rsidRDefault="002E5194" w:rsidP="007C004B">
            <w:pPr>
              <w:spacing w:after="0" w:line="240" w:lineRule="auto"/>
              <w:rPr>
                <w:del w:id="565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66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808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ABEB" w14:textId="77777777" w:rsidR="002E5194" w:rsidRPr="00651FD8" w:rsidDel="00334738" w:rsidRDefault="002E5194" w:rsidP="007C004B">
            <w:pPr>
              <w:spacing w:after="0" w:line="240" w:lineRule="auto"/>
              <w:jc w:val="right"/>
              <w:rPr>
                <w:del w:id="567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68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2B6A" w14:textId="77777777" w:rsidR="002E5194" w:rsidRPr="00651FD8" w:rsidDel="00334738" w:rsidRDefault="002E5194" w:rsidP="007C004B">
            <w:pPr>
              <w:spacing w:after="0" w:line="240" w:lineRule="auto"/>
              <w:rPr>
                <w:del w:id="569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70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6191" w14:textId="77777777" w:rsidR="002E5194" w:rsidRPr="00651FD8" w:rsidDel="00334738" w:rsidRDefault="002E5194" w:rsidP="007C004B">
            <w:pPr>
              <w:spacing w:after="0" w:line="240" w:lineRule="auto"/>
              <w:rPr>
                <w:del w:id="571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72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CC45" w14:textId="77777777" w:rsidR="002E5194" w:rsidRPr="00651FD8" w:rsidDel="00334738" w:rsidRDefault="002E5194" w:rsidP="007C004B">
            <w:pPr>
              <w:spacing w:after="0" w:line="240" w:lineRule="auto"/>
              <w:rPr>
                <w:del w:id="573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74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334738" w14:paraId="5AE4F613" w14:textId="77777777" w:rsidTr="007C004B">
        <w:trPr>
          <w:trHeight w:val="288"/>
          <w:del w:id="575" w:author="Sathish" w:date="2020-07-09T19:41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8D2B" w14:textId="77777777" w:rsidR="002E5194" w:rsidRPr="00651FD8" w:rsidDel="00334738" w:rsidRDefault="002E5194" w:rsidP="007C004B">
            <w:pPr>
              <w:spacing w:after="0" w:line="240" w:lineRule="auto"/>
              <w:rPr>
                <w:del w:id="57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7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Meeting face to face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84FB" w14:textId="77777777" w:rsidR="002E5194" w:rsidRPr="00651FD8" w:rsidDel="00334738" w:rsidRDefault="002E5194" w:rsidP="007C004B">
            <w:pPr>
              <w:spacing w:after="0" w:line="240" w:lineRule="auto"/>
              <w:rPr>
                <w:del w:id="57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7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53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93A3" w14:textId="77777777" w:rsidR="002E5194" w:rsidRPr="00651FD8" w:rsidDel="00334738" w:rsidRDefault="002E5194" w:rsidP="007C004B">
            <w:pPr>
              <w:spacing w:after="0" w:line="240" w:lineRule="auto"/>
              <w:rPr>
                <w:del w:id="58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8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17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90D6" w14:textId="77777777" w:rsidR="002E5194" w:rsidRPr="00651FD8" w:rsidDel="00334738" w:rsidRDefault="002E5194" w:rsidP="007C004B">
            <w:pPr>
              <w:spacing w:after="0" w:line="240" w:lineRule="auto"/>
              <w:rPr>
                <w:del w:id="58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8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94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1332" w14:textId="77777777" w:rsidR="002E5194" w:rsidRPr="00651FD8" w:rsidDel="00334738" w:rsidRDefault="002E5194" w:rsidP="007C004B">
            <w:pPr>
              <w:spacing w:after="0" w:line="240" w:lineRule="auto"/>
              <w:rPr>
                <w:del w:id="58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8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8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3A82" w14:textId="77777777" w:rsidR="002E5194" w:rsidRPr="00651FD8" w:rsidDel="00334738" w:rsidRDefault="002E5194" w:rsidP="007C004B">
            <w:pPr>
              <w:spacing w:after="0" w:line="240" w:lineRule="auto"/>
              <w:rPr>
                <w:del w:id="58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8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19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62CC" w14:textId="77777777" w:rsidR="002E5194" w:rsidRPr="00651FD8" w:rsidDel="00334738" w:rsidRDefault="002E5194" w:rsidP="007C004B">
            <w:pPr>
              <w:spacing w:after="0" w:line="240" w:lineRule="auto"/>
              <w:rPr>
                <w:del w:id="58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8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5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F039" w14:textId="77777777" w:rsidR="002E5194" w:rsidRPr="00651FD8" w:rsidDel="00334738" w:rsidRDefault="002E5194" w:rsidP="007C004B">
            <w:pPr>
              <w:spacing w:after="0" w:line="240" w:lineRule="auto"/>
              <w:rPr>
                <w:del w:id="59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9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6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7275" w14:textId="77777777" w:rsidR="002E5194" w:rsidRPr="00651FD8" w:rsidDel="00334738" w:rsidRDefault="002E5194" w:rsidP="007C004B">
            <w:pPr>
              <w:spacing w:after="0" w:line="240" w:lineRule="auto"/>
              <w:jc w:val="right"/>
              <w:rPr>
                <w:del w:id="59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9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AB60" w14:textId="77777777" w:rsidR="002E5194" w:rsidRPr="00651FD8" w:rsidDel="00334738" w:rsidRDefault="002E5194" w:rsidP="007C004B">
            <w:pPr>
              <w:spacing w:after="0" w:line="240" w:lineRule="auto"/>
              <w:rPr>
                <w:del w:id="59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9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568C" w14:textId="77777777" w:rsidR="002E5194" w:rsidRPr="00651FD8" w:rsidDel="00334738" w:rsidRDefault="002E5194" w:rsidP="007C004B">
            <w:pPr>
              <w:spacing w:after="0" w:line="240" w:lineRule="auto"/>
              <w:rPr>
                <w:del w:id="59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59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334738" w14:paraId="71C62441" w14:textId="77777777" w:rsidTr="007C004B">
        <w:trPr>
          <w:trHeight w:val="288"/>
          <w:del w:id="598" w:author="Sathish" w:date="2020-07-09T19:41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201B" w14:textId="77777777" w:rsidR="002E5194" w:rsidRPr="00651FD8" w:rsidDel="00334738" w:rsidRDefault="002E5194" w:rsidP="007C004B">
            <w:pPr>
              <w:spacing w:after="0" w:line="240" w:lineRule="auto"/>
              <w:rPr>
                <w:del w:id="599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00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Personal info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602F" w14:textId="77777777" w:rsidR="002E5194" w:rsidRPr="00651FD8" w:rsidDel="00334738" w:rsidRDefault="002E5194" w:rsidP="007C004B">
            <w:pPr>
              <w:spacing w:after="0" w:line="240" w:lineRule="auto"/>
              <w:rPr>
                <w:del w:id="601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02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67**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C3A3" w14:textId="77777777" w:rsidR="002E5194" w:rsidRPr="00651FD8" w:rsidDel="00334738" w:rsidRDefault="002E5194" w:rsidP="007C004B">
            <w:pPr>
              <w:spacing w:after="0" w:line="240" w:lineRule="auto"/>
              <w:rPr>
                <w:del w:id="603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04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219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38E2" w14:textId="77777777" w:rsidR="002E5194" w:rsidRPr="00651FD8" w:rsidDel="00334738" w:rsidRDefault="002E5194" w:rsidP="007C004B">
            <w:pPr>
              <w:spacing w:after="0" w:line="240" w:lineRule="auto"/>
              <w:rPr>
                <w:del w:id="605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06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4**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E288" w14:textId="77777777" w:rsidR="002E5194" w:rsidRPr="00651FD8" w:rsidDel="00334738" w:rsidRDefault="002E5194" w:rsidP="007C004B">
            <w:pPr>
              <w:spacing w:after="0" w:line="240" w:lineRule="auto"/>
              <w:rPr>
                <w:del w:id="607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08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72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7098" w14:textId="77777777" w:rsidR="002E5194" w:rsidRPr="00651FD8" w:rsidDel="00334738" w:rsidRDefault="002E5194" w:rsidP="007C004B">
            <w:pPr>
              <w:spacing w:after="0" w:line="240" w:lineRule="auto"/>
              <w:rPr>
                <w:del w:id="609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10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541**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545A" w14:textId="77777777" w:rsidR="002E5194" w:rsidRPr="00651FD8" w:rsidDel="00334738" w:rsidRDefault="002E5194" w:rsidP="007C004B">
            <w:pPr>
              <w:spacing w:after="0" w:line="240" w:lineRule="auto"/>
              <w:rPr>
                <w:del w:id="611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12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22**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F86F" w14:textId="77777777" w:rsidR="002E5194" w:rsidRPr="00651FD8" w:rsidDel="00334738" w:rsidRDefault="002E5194" w:rsidP="007C004B">
            <w:pPr>
              <w:spacing w:after="0" w:line="240" w:lineRule="auto"/>
              <w:rPr>
                <w:del w:id="613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14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471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77FD" w14:textId="77777777" w:rsidR="002E5194" w:rsidRPr="00651FD8" w:rsidDel="00334738" w:rsidRDefault="002E5194" w:rsidP="007C004B">
            <w:pPr>
              <w:spacing w:after="0" w:line="240" w:lineRule="auto"/>
              <w:rPr>
                <w:del w:id="615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16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355**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118E" w14:textId="77777777" w:rsidR="002E5194" w:rsidRPr="00651FD8" w:rsidDel="00334738" w:rsidRDefault="002E5194" w:rsidP="007C004B">
            <w:pPr>
              <w:spacing w:after="0" w:line="240" w:lineRule="auto"/>
              <w:jc w:val="right"/>
              <w:rPr>
                <w:del w:id="617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18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5CF5" w14:textId="77777777" w:rsidR="002E5194" w:rsidRPr="00651FD8" w:rsidDel="00334738" w:rsidRDefault="002E5194" w:rsidP="007C004B">
            <w:pPr>
              <w:spacing w:after="0" w:line="240" w:lineRule="auto"/>
              <w:rPr>
                <w:del w:id="619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20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 </w:delText>
              </w:r>
            </w:del>
          </w:p>
        </w:tc>
      </w:tr>
      <w:tr w:rsidR="002E5194" w:rsidRPr="00651FD8" w:rsidDel="00334738" w14:paraId="65AFE5BC" w14:textId="77777777" w:rsidTr="007C004B">
        <w:trPr>
          <w:trHeight w:val="288"/>
          <w:del w:id="621" w:author="Sathish" w:date="2020-07-09T19:41:00Z"/>
        </w:trPr>
        <w:tc>
          <w:tcPr>
            <w:tcW w:w="2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B81D" w14:textId="77777777" w:rsidR="002E5194" w:rsidRPr="00651FD8" w:rsidDel="00334738" w:rsidRDefault="002E5194" w:rsidP="007C004B">
            <w:pPr>
              <w:spacing w:after="0" w:line="240" w:lineRule="auto"/>
              <w:rPr>
                <w:del w:id="62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2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Unwanted email </w:delText>
              </w:r>
            </w:del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1CF5" w14:textId="77777777" w:rsidR="002E5194" w:rsidRPr="00651FD8" w:rsidDel="00334738" w:rsidRDefault="002E5194" w:rsidP="007C004B">
            <w:pPr>
              <w:spacing w:after="0" w:line="240" w:lineRule="auto"/>
              <w:rPr>
                <w:del w:id="62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2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244**   </w:delText>
              </w:r>
            </w:del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B67A" w14:textId="77777777" w:rsidR="002E5194" w:rsidRPr="00651FD8" w:rsidDel="00334738" w:rsidRDefault="002E5194" w:rsidP="007C004B">
            <w:pPr>
              <w:spacing w:after="0" w:line="240" w:lineRule="auto"/>
              <w:rPr>
                <w:del w:id="62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2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082**</w:delText>
              </w:r>
            </w:del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2723" w14:textId="77777777" w:rsidR="002E5194" w:rsidRPr="00651FD8" w:rsidDel="00334738" w:rsidRDefault="002E5194" w:rsidP="007C004B">
            <w:pPr>
              <w:spacing w:after="0" w:line="240" w:lineRule="auto"/>
              <w:rPr>
                <w:del w:id="62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2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398**   </w:delText>
              </w:r>
            </w:del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21C4" w14:textId="77777777" w:rsidR="002E5194" w:rsidRPr="00651FD8" w:rsidDel="00334738" w:rsidRDefault="002E5194" w:rsidP="007C004B">
            <w:pPr>
              <w:spacing w:after="0" w:line="240" w:lineRule="auto"/>
              <w:rPr>
                <w:del w:id="63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3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19** 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0A96" w14:textId="77777777" w:rsidR="002E5194" w:rsidRPr="00651FD8" w:rsidDel="00334738" w:rsidRDefault="002E5194" w:rsidP="007C004B">
            <w:pPr>
              <w:spacing w:after="0" w:line="240" w:lineRule="auto"/>
              <w:rPr>
                <w:del w:id="63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3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59**   </w:delText>
              </w:r>
            </w:del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E0AE" w14:textId="77777777" w:rsidR="002E5194" w:rsidRPr="00651FD8" w:rsidDel="00334738" w:rsidRDefault="002E5194" w:rsidP="007C004B">
            <w:pPr>
              <w:spacing w:after="0" w:line="240" w:lineRule="auto"/>
              <w:rPr>
                <w:del w:id="634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35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62**   </w:delText>
              </w:r>
            </w:del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31EE" w14:textId="77777777" w:rsidR="002E5194" w:rsidRPr="00651FD8" w:rsidDel="00334738" w:rsidRDefault="002E5194" w:rsidP="007C004B">
            <w:pPr>
              <w:spacing w:after="0" w:line="240" w:lineRule="auto"/>
              <w:rPr>
                <w:del w:id="636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37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437** 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2C37" w14:textId="77777777" w:rsidR="002E5194" w:rsidRPr="00651FD8" w:rsidDel="00334738" w:rsidRDefault="002E5194" w:rsidP="007C004B">
            <w:pPr>
              <w:spacing w:after="0" w:line="240" w:lineRule="auto"/>
              <w:rPr>
                <w:del w:id="638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39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0.1816*  </w:delText>
              </w:r>
            </w:del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E8AA" w14:textId="77777777" w:rsidR="002E5194" w:rsidRPr="00651FD8" w:rsidDel="00334738" w:rsidRDefault="002E5194" w:rsidP="007C004B">
            <w:pPr>
              <w:spacing w:after="0" w:line="240" w:lineRule="auto"/>
              <w:rPr>
                <w:del w:id="640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41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 xml:space="preserve"> 0.222* </w:delText>
              </w:r>
            </w:del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7B73" w14:textId="77777777" w:rsidR="002E5194" w:rsidRPr="00651FD8" w:rsidDel="00334738" w:rsidRDefault="002E5194" w:rsidP="007C004B">
            <w:pPr>
              <w:spacing w:after="0" w:line="240" w:lineRule="auto"/>
              <w:jc w:val="right"/>
              <w:rPr>
                <w:del w:id="642" w:author="Sathish" w:date="2020-07-09T19:41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643" w:author="Sathish" w:date="2020-07-09T19:41:00Z">
              <w:r w:rsidRPr="00651FD8" w:rsidDel="0033473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</w:tr>
    </w:tbl>
    <w:p w14:paraId="280D39FC" w14:textId="77777777" w:rsidR="002E5194" w:rsidRPr="00651FD8" w:rsidDel="00334738" w:rsidRDefault="00651FD8" w:rsidP="002E5194">
      <w:pPr>
        <w:rPr>
          <w:del w:id="644" w:author="Sathish" w:date="2020-07-09T19:41:00Z"/>
          <w:rFonts w:ascii="Times New Roman" w:hAnsi="Times New Roman" w:cs="Times New Roman"/>
          <w:i/>
          <w:iCs/>
          <w:sz w:val="20"/>
          <w:szCs w:val="20"/>
        </w:rPr>
      </w:pPr>
      <w:del w:id="645" w:author="Sathish" w:date="2020-07-09T19:41:00Z">
        <w:r w:rsidDel="00334738">
          <w:rPr>
            <w:rFonts w:ascii="Times New Roman" w:hAnsi="Times New Roman" w:cs="Times New Roman"/>
            <w:i/>
            <w:iCs/>
            <w:sz w:val="20"/>
            <w:szCs w:val="20"/>
          </w:rPr>
          <w:delText>C</w:delText>
        </w:r>
        <w:r w:rsidR="002E5194" w:rsidRPr="00651FD8" w:rsidDel="00334738">
          <w:rPr>
            <w:rFonts w:ascii="Times New Roman" w:hAnsi="Times New Roman" w:cs="Times New Roman"/>
            <w:i/>
            <w:iCs/>
            <w:sz w:val="20"/>
            <w:szCs w:val="20"/>
          </w:rPr>
          <w:delText>orrelations</w:delText>
        </w:r>
        <w:r w:rsidDel="00334738">
          <w:rPr>
            <w:rFonts w:ascii="Times New Roman" w:hAnsi="Times New Roman" w:cs="Times New Roman"/>
            <w:i/>
            <w:iCs/>
            <w:sz w:val="20"/>
            <w:szCs w:val="20"/>
          </w:rPr>
          <w:delText xml:space="preserve"> are </w:delText>
        </w:r>
        <w:r w:rsidR="00E427F7" w:rsidDel="00334738">
          <w:rPr>
            <w:rFonts w:ascii="Times New Roman" w:hAnsi="Times New Roman" w:cs="Times New Roman"/>
            <w:i/>
            <w:iCs/>
            <w:sz w:val="20"/>
            <w:szCs w:val="20"/>
          </w:rPr>
          <w:delText>for c</w:delText>
        </w:r>
        <w:r w:rsidR="002E5194" w:rsidRPr="00651FD8" w:rsidDel="00334738">
          <w:rPr>
            <w:rFonts w:ascii="Times New Roman" w:hAnsi="Times New Roman" w:cs="Times New Roman"/>
            <w:i/>
            <w:iCs/>
            <w:sz w:val="20"/>
            <w:szCs w:val="20"/>
          </w:rPr>
          <w:delText xml:space="preserve">omplete case data </w:delText>
        </w:r>
      </w:del>
    </w:p>
    <w:p w14:paraId="1E76467A" w14:textId="77777777" w:rsidR="00651FD8" w:rsidRPr="00651FD8" w:rsidDel="00334738" w:rsidRDefault="00651FD8" w:rsidP="002E5194">
      <w:pPr>
        <w:rPr>
          <w:del w:id="646" w:author="Sathish" w:date="2020-07-09T19:41:00Z"/>
          <w:rFonts w:ascii="Times New Roman" w:hAnsi="Times New Roman" w:cs="Times New Roman"/>
          <w:sz w:val="20"/>
          <w:szCs w:val="20"/>
        </w:rPr>
      </w:pPr>
    </w:p>
    <w:p w14:paraId="3A7A6633" w14:textId="77777777" w:rsidR="00E427F7" w:rsidDel="00334738" w:rsidRDefault="00E427F7">
      <w:pPr>
        <w:rPr>
          <w:del w:id="647" w:author="Sathish" w:date="2020-07-09T19:41:00Z"/>
          <w:rFonts w:ascii="Times New Roman" w:hAnsi="Times New Roman" w:cs="Times New Roman"/>
          <w:b/>
          <w:bCs/>
        </w:rPr>
      </w:pPr>
      <w:del w:id="648" w:author="Sathish" w:date="2020-07-09T19:41:00Z">
        <w:r w:rsidDel="00334738">
          <w:rPr>
            <w:rFonts w:ascii="Times New Roman" w:hAnsi="Times New Roman" w:cs="Times New Roman"/>
            <w:b/>
            <w:bCs/>
          </w:rPr>
          <w:br w:type="page"/>
        </w:r>
      </w:del>
    </w:p>
    <w:p w14:paraId="04AF8EFE" w14:textId="77777777" w:rsidR="00651FD8" w:rsidRPr="00651FD8" w:rsidDel="00334738" w:rsidRDefault="00651FD8" w:rsidP="002E5194">
      <w:pPr>
        <w:rPr>
          <w:del w:id="649" w:author="Sathish" w:date="2020-07-09T19:41:00Z"/>
          <w:rFonts w:ascii="Times New Roman" w:hAnsi="Times New Roman" w:cs="Times New Roman"/>
          <w:b/>
          <w:bCs/>
        </w:rPr>
      </w:pPr>
      <w:del w:id="650" w:author="Sathish" w:date="2020-07-09T19:41:00Z">
        <w:r w:rsidRPr="00651FD8" w:rsidDel="00334738">
          <w:rPr>
            <w:rFonts w:ascii="Times New Roman" w:hAnsi="Times New Roman" w:cs="Times New Roman"/>
            <w:b/>
            <w:bCs/>
          </w:rPr>
          <w:lastRenderedPageBreak/>
          <w:delText xml:space="preserve">Supplementary Table 5: </w:delText>
        </w:r>
        <w:r w:rsidRPr="00651FD8" w:rsidDel="00334738">
          <w:rPr>
            <w:rFonts w:ascii="Times New Roman" w:eastAsia="Times New Roman" w:hAnsi="Times New Roman" w:cs="Times New Roman"/>
            <w:b/>
            <w:bCs/>
          </w:rPr>
          <w:delText>D</w:delText>
        </w:r>
        <w:r w:rsidRPr="00290B70" w:rsidDel="00334738">
          <w:rPr>
            <w:rFonts w:ascii="Times New Roman" w:eastAsia="Times New Roman" w:hAnsi="Times New Roman" w:cs="Times New Roman"/>
            <w:b/>
            <w:bCs/>
          </w:rPr>
          <w:delText xml:space="preserve">istribution of </w:delText>
        </w:r>
        <w:r w:rsidRPr="00651FD8" w:rsidDel="00334738">
          <w:rPr>
            <w:rFonts w:ascii="Times New Roman" w:eastAsia="Times New Roman" w:hAnsi="Times New Roman" w:cs="Times New Roman"/>
            <w:b/>
            <w:bCs/>
          </w:rPr>
          <w:delText xml:space="preserve">the total number of Internet </w:delText>
        </w:r>
        <w:r w:rsidRPr="00290B70" w:rsidDel="00334738">
          <w:rPr>
            <w:rFonts w:ascii="Times New Roman" w:eastAsia="Times New Roman" w:hAnsi="Times New Roman" w:cs="Times New Roman"/>
            <w:b/>
            <w:bCs/>
          </w:rPr>
          <w:delText>experiences</w:delText>
        </w:r>
        <w:r w:rsidRPr="00651FD8" w:rsidDel="00334738">
          <w:rPr>
            <w:rFonts w:ascii="Times New Roman" w:eastAsia="Times New Roman" w:hAnsi="Times New Roman" w:cs="Times New Roman"/>
            <w:b/>
            <w:bCs/>
          </w:rPr>
          <w:delText xml:space="preserve"> reported 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</w:tblGrid>
      <w:tr w:rsidR="002E5194" w:rsidRPr="00E427F7" w:rsidDel="00334738" w14:paraId="4AD515C1" w14:textId="77777777" w:rsidTr="007C004B">
        <w:trPr>
          <w:del w:id="651" w:author="Sathish" w:date="2020-07-09T19:41:00Z"/>
        </w:trPr>
        <w:tc>
          <w:tcPr>
            <w:tcW w:w="1980" w:type="dxa"/>
          </w:tcPr>
          <w:p w14:paraId="5E0D5F4B" w14:textId="77777777" w:rsidR="002E5194" w:rsidRPr="00E427F7" w:rsidDel="00334738" w:rsidRDefault="002E5194" w:rsidP="007C004B">
            <w:pPr>
              <w:rPr>
                <w:del w:id="652" w:author="Sathish" w:date="2020-07-09T19:41:00Z"/>
                <w:rFonts w:ascii="Times New Roman" w:hAnsi="Times New Roman" w:cs="Times New Roman"/>
              </w:rPr>
            </w:pPr>
            <w:del w:id="653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Number of experiences reported</w:delText>
              </w:r>
            </w:del>
          </w:p>
        </w:tc>
        <w:tc>
          <w:tcPr>
            <w:tcW w:w="1701" w:type="dxa"/>
          </w:tcPr>
          <w:p w14:paraId="420DA2DA" w14:textId="77777777" w:rsidR="002E5194" w:rsidRPr="00E427F7" w:rsidDel="00334738" w:rsidRDefault="002E5194" w:rsidP="007C004B">
            <w:pPr>
              <w:rPr>
                <w:del w:id="654" w:author="Sathish" w:date="2020-07-09T19:41:00Z"/>
                <w:rFonts w:ascii="Times New Roman" w:hAnsi="Times New Roman" w:cs="Times New Roman"/>
              </w:rPr>
            </w:pPr>
            <w:del w:id="655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 xml:space="preserve">Proportion of total sample </w:delText>
              </w:r>
            </w:del>
          </w:p>
        </w:tc>
        <w:tc>
          <w:tcPr>
            <w:tcW w:w="1701" w:type="dxa"/>
          </w:tcPr>
          <w:p w14:paraId="202D6089" w14:textId="77777777" w:rsidR="002E5194" w:rsidRPr="00E427F7" w:rsidDel="00334738" w:rsidRDefault="002E5194" w:rsidP="007C004B">
            <w:pPr>
              <w:rPr>
                <w:del w:id="656" w:author="Sathish" w:date="2020-07-09T19:41:00Z"/>
                <w:rFonts w:ascii="Times New Roman" w:hAnsi="Times New Roman" w:cs="Times New Roman"/>
              </w:rPr>
            </w:pPr>
            <w:del w:id="657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Males</w:delText>
              </w:r>
            </w:del>
          </w:p>
        </w:tc>
        <w:tc>
          <w:tcPr>
            <w:tcW w:w="1701" w:type="dxa"/>
          </w:tcPr>
          <w:p w14:paraId="07DD2B5C" w14:textId="77777777" w:rsidR="002E5194" w:rsidRPr="00E427F7" w:rsidDel="00334738" w:rsidRDefault="002E5194" w:rsidP="007C004B">
            <w:pPr>
              <w:rPr>
                <w:del w:id="658" w:author="Sathish" w:date="2020-07-09T19:41:00Z"/>
                <w:rFonts w:ascii="Times New Roman" w:hAnsi="Times New Roman" w:cs="Times New Roman"/>
              </w:rPr>
            </w:pPr>
            <w:del w:id="659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Females</w:delText>
              </w:r>
            </w:del>
          </w:p>
        </w:tc>
      </w:tr>
      <w:tr w:rsidR="002E5194" w:rsidRPr="00E427F7" w:rsidDel="00334738" w14:paraId="3EFCAC80" w14:textId="77777777" w:rsidTr="007C004B">
        <w:trPr>
          <w:del w:id="660" w:author="Sathish" w:date="2020-07-09T19:41:00Z"/>
        </w:trPr>
        <w:tc>
          <w:tcPr>
            <w:tcW w:w="1980" w:type="dxa"/>
          </w:tcPr>
          <w:p w14:paraId="6BB062D4" w14:textId="77777777" w:rsidR="002E5194" w:rsidRPr="00E427F7" w:rsidDel="00334738" w:rsidRDefault="002E5194" w:rsidP="007C004B">
            <w:pPr>
              <w:rPr>
                <w:del w:id="661" w:author="Sathish" w:date="2020-07-09T19:41:00Z"/>
                <w:rFonts w:ascii="Times New Roman" w:hAnsi="Times New Roman" w:cs="Times New Roman"/>
              </w:rPr>
            </w:pPr>
            <w:del w:id="662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1701" w:type="dxa"/>
          </w:tcPr>
          <w:p w14:paraId="68CC576C" w14:textId="77777777" w:rsidR="002E5194" w:rsidRPr="00E427F7" w:rsidDel="00334738" w:rsidRDefault="002E5194" w:rsidP="007C004B">
            <w:pPr>
              <w:rPr>
                <w:del w:id="663" w:author="Sathish" w:date="2020-07-09T19:41:00Z"/>
                <w:rFonts w:ascii="Times New Roman" w:hAnsi="Times New Roman" w:cs="Times New Roman"/>
              </w:rPr>
            </w:pPr>
            <w:del w:id="664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3.6</w:delText>
              </w:r>
            </w:del>
          </w:p>
        </w:tc>
        <w:tc>
          <w:tcPr>
            <w:tcW w:w="1701" w:type="dxa"/>
          </w:tcPr>
          <w:p w14:paraId="0242C68B" w14:textId="77777777" w:rsidR="002E5194" w:rsidRPr="00E427F7" w:rsidDel="00334738" w:rsidRDefault="002E5194" w:rsidP="007C004B">
            <w:pPr>
              <w:rPr>
                <w:del w:id="665" w:author="Sathish" w:date="2020-07-09T19:41:00Z"/>
                <w:rFonts w:ascii="Times New Roman" w:hAnsi="Times New Roman" w:cs="Times New Roman"/>
              </w:rPr>
            </w:pPr>
            <w:del w:id="666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3.5</w:delText>
              </w:r>
            </w:del>
          </w:p>
        </w:tc>
        <w:tc>
          <w:tcPr>
            <w:tcW w:w="1701" w:type="dxa"/>
          </w:tcPr>
          <w:p w14:paraId="56C78315" w14:textId="77777777" w:rsidR="002E5194" w:rsidRPr="00E427F7" w:rsidDel="00334738" w:rsidRDefault="002E5194" w:rsidP="007C004B">
            <w:pPr>
              <w:rPr>
                <w:del w:id="667" w:author="Sathish" w:date="2020-07-09T19:41:00Z"/>
                <w:rFonts w:ascii="Times New Roman" w:hAnsi="Times New Roman" w:cs="Times New Roman"/>
              </w:rPr>
            </w:pPr>
            <w:del w:id="668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3.6</w:delText>
              </w:r>
            </w:del>
          </w:p>
        </w:tc>
      </w:tr>
      <w:tr w:rsidR="002E5194" w:rsidRPr="00E427F7" w:rsidDel="00334738" w14:paraId="5E2352A7" w14:textId="77777777" w:rsidTr="007C004B">
        <w:trPr>
          <w:del w:id="669" w:author="Sathish" w:date="2020-07-09T19:41:00Z"/>
        </w:trPr>
        <w:tc>
          <w:tcPr>
            <w:tcW w:w="1980" w:type="dxa"/>
          </w:tcPr>
          <w:p w14:paraId="7E727C3E" w14:textId="77777777" w:rsidR="002E5194" w:rsidRPr="00E427F7" w:rsidDel="00334738" w:rsidRDefault="002E5194" w:rsidP="007C004B">
            <w:pPr>
              <w:rPr>
                <w:del w:id="670" w:author="Sathish" w:date="2020-07-09T19:41:00Z"/>
                <w:rFonts w:ascii="Times New Roman" w:hAnsi="Times New Roman" w:cs="Times New Roman"/>
              </w:rPr>
            </w:pPr>
            <w:del w:id="671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701" w:type="dxa"/>
          </w:tcPr>
          <w:p w14:paraId="09155D40" w14:textId="77777777" w:rsidR="002E5194" w:rsidRPr="00E427F7" w:rsidDel="00334738" w:rsidRDefault="002E5194" w:rsidP="007C004B">
            <w:pPr>
              <w:rPr>
                <w:del w:id="672" w:author="Sathish" w:date="2020-07-09T19:41:00Z"/>
                <w:rFonts w:ascii="Times New Roman" w:hAnsi="Times New Roman" w:cs="Times New Roman"/>
              </w:rPr>
            </w:pPr>
            <w:del w:id="673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4.3</w:delText>
              </w:r>
            </w:del>
          </w:p>
        </w:tc>
        <w:tc>
          <w:tcPr>
            <w:tcW w:w="1701" w:type="dxa"/>
          </w:tcPr>
          <w:p w14:paraId="13A70425" w14:textId="77777777" w:rsidR="002E5194" w:rsidRPr="00E427F7" w:rsidDel="00334738" w:rsidRDefault="002E5194" w:rsidP="007C004B">
            <w:pPr>
              <w:rPr>
                <w:del w:id="674" w:author="Sathish" w:date="2020-07-09T19:41:00Z"/>
                <w:rFonts w:ascii="Times New Roman" w:hAnsi="Times New Roman" w:cs="Times New Roman"/>
              </w:rPr>
            </w:pPr>
            <w:del w:id="675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6.2</w:delText>
              </w:r>
            </w:del>
          </w:p>
        </w:tc>
        <w:tc>
          <w:tcPr>
            <w:tcW w:w="1701" w:type="dxa"/>
          </w:tcPr>
          <w:p w14:paraId="0956B325" w14:textId="77777777" w:rsidR="002E5194" w:rsidRPr="00E427F7" w:rsidDel="00334738" w:rsidRDefault="002E5194" w:rsidP="007C004B">
            <w:pPr>
              <w:rPr>
                <w:del w:id="676" w:author="Sathish" w:date="2020-07-09T19:41:00Z"/>
                <w:rFonts w:ascii="Times New Roman" w:hAnsi="Times New Roman" w:cs="Times New Roman"/>
              </w:rPr>
            </w:pPr>
            <w:del w:id="677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9.2</w:delText>
              </w:r>
            </w:del>
          </w:p>
        </w:tc>
      </w:tr>
      <w:tr w:rsidR="002E5194" w:rsidRPr="00E427F7" w:rsidDel="00334738" w14:paraId="2FFEB1A9" w14:textId="77777777" w:rsidTr="007C004B">
        <w:trPr>
          <w:del w:id="678" w:author="Sathish" w:date="2020-07-09T19:41:00Z"/>
        </w:trPr>
        <w:tc>
          <w:tcPr>
            <w:tcW w:w="1980" w:type="dxa"/>
          </w:tcPr>
          <w:p w14:paraId="0C26C410" w14:textId="77777777" w:rsidR="002E5194" w:rsidRPr="00E427F7" w:rsidDel="00334738" w:rsidRDefault="002E5194" w:rsidP="007C004B">
            <w:pPr>
              <w:rPr>
                <w:del w:id="679" w:author="Sathish" w:date="2020-07-09T19:41:00Z"/>
                <w:rFonts w:ascii="Times New Roman" w:hAnsi="Times New Roman" w:cs="Times New Roman"/>
              </w:rPr>
            </w:pPr>
            <w:del w:id="680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701" w:type="dxa"/>
          </w:tcPr>
          <w:p w14:paraId="463C42CC" w14:textId="77777777" w:rsidR="002E5194" w:rsidRPr="00E427F7" w:rsidDel="00334738" w:rsidRDefault="002E5194" w:rsidP="007C004B">
            <w:pPr>
              <w:rPr>
                <w:del w:id="681" w:author="Sathish" w:date="2020-07-09T19:41:00Z"/>
                <w:rFonts w:ascii="Times New Roman" w:hAnsi="Times New Roman" w:cs="Times New Roman"/>
              </w:rPr>
            </w:pPr>
            <w:del w:id="682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4.1</w:delText>
              </w:r>
            </w:del>
          </w:p>
        </w:tc>
        <w:tc>
          <w:tcPr>
            <w:tcW w:w="1701" w:type="dxa"/>
          </w:tcPr>
          <w:p w14:paraId="10DB73AA" w14:textId="77777777" w:rsidR="002E5194" w:rsidRPr="00E427F7" w:rsidDel="00334738" w:rsidRDefault="002E5194" w:rsidP="007C004B">
            <w:pPr>
              <w:rPr>
                <w:del w:id="683" w:author="Sathish" w:date="2020-07-09T19:41:00Z"/>
                <w:rFonts w:ascii="Times New Roman" w:hAnsi="Times New Roman" w:cs="Times New Roman"/>
              </w:rPr>
            </w:pPr>
            <w:del w:id="684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1.8</w:delText>
              </w:r>
            </w:del>
          </w:p>
        </w:tc>
        <w:tc>
          <w:tcPr>
            <w:tcW w:w="1701" w:type="dxa"/>
          </w:tcPr>
          <w:p w14:paraId="4DF0F548" w14:textId="77777777" w:rsidR="002E5194" w:rsidRPr="00E427F7" w:rsidDel="00334738" w:rsidRDefault="002E5194" w:rsidP="007C004B">
            <w:pPr>
              <w:rPr>
                <w:del w:id="685" w:author="Sathish" w:date="2020-07-09T19:41:00Z"/>
                <w:rFonts w:ascii="Times New Roman" w:hAnsi="Times New Roman" w:cs="Times New Roman"/>
              </w:rPr>
            </w:pPr>
            <w:del w:id="686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5.5</w:delText>
              </w:r>
            </w:del>
          </w:p>
        </w:tc>
      </w:tr>
      <w:tr w:rsidR="002E5194" w:rsidRPr="00E427F7" w:rsidDel="00334738" w14:paraId="7D1A2444" w14:textId="77777777" w:rsidTr="007C004B">
        <w:trPr>
          <w:del w:id="687" w:author="Sathish" w:date="2020-07-09T19:41:00Z"/>
        </w:trPr>
        <w:tc>
          <w:tcPr>
            <w:tcW w:w="1980" w:type="dxa"/>
          </w:tcPr>
          <w:p w14:paraId="58F26674" w14:textId="77777777" w:rsidR="002E5194" w:rsidRPr="00E427F7" w:rsidDel="00334738" w:rsidRDefault="002E5194" w:rsidP="007C004B">
            <w:pPr>
              <w:rPr>
                <w:del w:id="688" w:author="Sathish" w:date="2020-07-09T19:41:00Z"/>
                <w:rFonts w:ascii="Times New Roman" w:hAnsi="Times New Roman" w:cs="Times New Roman"/>
              </w:rPr>
            </w:pPr>
            <w:del w:id="689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1701" w:type="dxa"/>
          </w:tcPr>
          <w:p w14:paraId="6651439C" w14:textId="77777777" w:rsidR="002E5194" w:rsidRPr="00E427F7" w:rsidDel="00334738" w:rsidRDefault="002E5194" w:rsidP="007C004B">
            <w:pPr>
              <w:rPr>
                <w:del w:id="690" w:author="Sathish" w:date="2020-07-09T19:41:00Z"/>
                <w:rFonts w:ascii="Times New Roman" w:hAnsi="Times New Roman" w:cs="Times New Roman"/>
              </w:rPr>
            </w:pPr>
            <w:del w:id="691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6.1</w:delText>
              </w:r>
            </w:del>
          </w:p>
        </w:tc>
        <w:tc>
          <w:tcPr>
            <w:tcW w:w="1701" w:type="dxa"/>
          </w:tcPr>
          <w:p w14:paraId="569B9ED9" w14:textId="77777777" w:rsidR="002E5194" w:rsidRPr="00E427F7" w:rsidDel="00334738" w:rsidRDefault="002E5194" w:rsidP="007C004B">
            <w:pPr>
              <w:rPr>
                <w:del w:id="692" w:author="Sathish" w:date="2020-07-09T19:41:00Z"/>
                <w:rFonts w:ascii="Times New Roman" w:hAnsi="Times New Roman" w:cs="Times New Roman"/>
              </w:rPr>
            </w:pPr>
            <w:del w:id="693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6.8</w:delText>
              </w:r>
            </w:del>
          </w:p>
        </w:tc>
        <w:tc>
          <w:tcPr>
            <w:tcW w:w="1701" w:type="dxa"/>
          </w:tcPr>
          <w:p w14:paraId="2B29C93E" w14:textId="77777777" w:rsidR="002E5194" w:rsidRPr="00E427F7" w:rsidDel="00334738" w:rsidRDefault="002E5194" w:rsidP="007C004B">
            <w:pPr>
              <w:rPr>
                <w:del w:id="694" w:author="Sathish" w:date="2020-07-09T19:41:00Z"/>
                <w:rFonts w:ascii="Times New Roman" w:hAnsi="Times New Roman" w:cs="Times New Roman"/>
              </w:rPr>
            </w:pPr>
            <w:del w:id="695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5.6</w:delText>
              </w:r>
            </w:del>
          </w:p>
        </w:tc>
      </w:tr>
      <w:tr w:rsidR="002E5194" w:rsidRPr="00E427F7" w:rsidDel="00334738" w14:paraId="58DFD0C2" w14:textId="77777777" w:rsidTr="007C004B">
        <w:trPr>
          <w:del w:id="696" w:author="Sathish" w:date="2020-07-09T19:41:00Z"/>
        </w:trPr>
        <w:tc>
          <w:tcPr>
            <w:tcW w:w="1980" w:type="dxa"/>
          </w:tcPr>
          <w:p w14:paraId="6EEE2F40" w14:textId="77777777" w:rsidR="002E5194" w:rsidRPr="00E427F7" w:rsidDel="00334738" w:rsidRDefault="002E5194" w:rsidP="007C004B">
            <w:pPr>
              <w:rPr>
                <w:del w:id="697" w:author="Sathish" w:date="2020-07-09T19:41:00Z"/>
                <w:rFonts w:ascii="Times New Roman" w:hAnsi="Times New Roman" w:cs="Times New Roman"/>
              </w:rPr>
            </w:pPr>
            <w:del w:id="698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1701" w:type="dxa"/>
          </w:tcPr>
          <w:p w14:paraId="42978F7A" w14:textId="77777777" w:rsidR="002E5194" w:rsidRPr="00E427F7" w:rsidDel="00334738" w:rsidRDefault="002E5194" w:rsidP="007C004B">
            <w:pPr>
              <w:rPr>
                <w:del w:id="699" w:author="Sathish" w:date="2020-07-09T19:41:00Z"/>
                <w:rFonts w:ascii="Times New Roman" w:hAnsi="Times New Roman" w:cs="Times New Roman"/>
              </w:rPr>
            </w:pPr>
            <w:del w:id="700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5.4</w:delText>
              </w:r>
            </w:del>
          </w:p>
        </w:tc>
        <w:tc>
          <w:tcPr>
            <w:tcW w:w="1701" w:type="dxa"/>
          </w:tcPr>
          <w:p w14:paraId="4B682472" w14:textId="77777777" w:rsidR="002E5194" w:rsidRPr="00E427F7" w:rsidDel="00334738" w:rsidRDefault="002E5194" w:rsidP="007C004B">
            <w:pPr>
              <w:rPr>
                <w:del w:id="701" w:author="Sathish" w:date="2020-07-09T19:41:00Z"/>
                <w:rFonts w:ascii="Times New Roman" w:hAnsi="Times New Roman" w:cs="Times New Roman"/>
              </w:rPr>
            </w:pPr>
            <w:del w:id="702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6.2</w:delText>
              </w:r>
            </w:del>
          </w:p>
        </w:tc>
        <w:tc>
          <w:tcPr>
            <w:tcW w:w="1701" w:type="dxa"/>
          </w:tcPr>
          <w:p w14:paraId="754AFD2E" w14:textId="77777777" w:rsidR="002E5194" w:rsidRPr="00E427F7" w:rsidDel="00334738" w:rsidRDefault="002E5194" w:rsidP="007C004B">
            <w:pPr>
              <w:rPr>
                <w:del w:id="703" w:author="Sathish" w:date="2020-07-09T19:41:00Z"/>
                <w:rFonts w:ascii="Times New Roman" w:hAnsi="Times New Roman" w:cs="Times New Roman"/>
              </w:rPr>
            </w:pPr>
            <w:del w:id="704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5.0</w:delText>
              </w:r>
            </w:del>
          </w:p>
        </w:tc>
      </w:tr>
      <w:tr w:rsidR="002E5194" w:rsidRPr="00E427F7" w:rsidDel="00334738" w14:paraId="24A03474" w14:textId="77777777" w:rsidTr="007C004B">
        <w:trPr>
          <w:del w:id="705" w:author="Sathish" w:date="2020-07-09T19:41:00Z"/>
        </w:trPr>
        <w:tc>
          <w:tcPr>
            <w:tcW w:w="1980" w:type="dxa"/>
          </w:tcPr>
          <w:p w14:paraId="1D5896D8" w14:textId="77777777" w:rsidR="002E5194" w:rsidRPr="00E427F7" w:rsidDel="00334738" w:rsidRDefault="002E5194" w:rsidP="007C004B">
            <w:pPr>
              <w:rPr>
                <w:del w:id="706" w:author="Sathish" w:date="2020-07-09T19:41:00Z"/>
                <w:rFonts w:ascii="Times New Roman" w:hAnsi="Times New Roman" w:cs="Times New Roman"/>
              </w:rPr>
            </w:pPr>
            <w:del w:id="707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1701" w:type="dxa"/>
          </w:tcPr>
          <w:p w14:paraId="6A9F9350" w14:textId="77777777" w:rsidR="002E5194" w:rsidRPr="00E427F7" w:rsidDel="00334738" w:rsidRDefault="002E5194" w:rsidP="007C004B">
            <w:pPr>
              <w:rPr>
                <w:del w:id="708" w:author="Sathish" w:date="2020-07-09T19:41:00Z"/>
                <w:rFonts w:ascii="Times New Roman" w:hAnsi="Times New Roman" w:cs="Times New Roman"/>
              </w:rPr>
            </w:pPr>
            <w:del w:id="709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2.7</w:delText>
              </w:r>
            </w:del>
          </w:p>
        </w:tc>
        <w:tc>
          <w:tcPr>
            <w:tcW w:w="1701" w:type="dxa"/>
          </w:tcPr>
          <w:p w14:paraId="06E362C5" w14:textId="77777777" w:rsidR="002E5194" w:rsidRPr="00E427F7" w:rsidDel="00334738" w:rsidRDefault="002E5194" w:rsidP="007C004B">
            <w:pPr>
              <w:rPr>
                <w:del w:id="710" w:author="Sathish" w:date="2020-07-09T19:41:00Z"/>
                <w:rFonts w:ascii="Times New Roman" w:hAnsi="Times New Roman" w:cs="Times New Roman"/>
              </w:rPr>
            </w:pPr>
            <w:del w:id="711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8.5</w:delText>
              </w:r>
            </w:del>
          </w:p>
        </w:tc>
        <w:tc>
          <w:tcPr>
            <w:tcW w:w="1701" w:type="dxa"/>
          </w:tcPr>
          <w:p w14:paraId="5C50D8F6" w14:textId="77777777" w:rsidR="002E5194" w:rsidRPr="00E427F7" w:rsidDel="00334738" w:rsidRDefault="002E5194" w:rsidP="007C004B">
            <w:pPr>
              <w:rPr>
                <w:del w:id="712" w:author="Sathish" w:date="2020-07-09T19:41:00Z"/>
                <w:rFonts w:ascii="Times New Roman" w:hAnsi="Times New Roman" w:cs="Times New Roman"/>
              </w:rPr>
            </w:pPr>
            <w:del w:id="713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9.3</w:delText>
              </w:r>
            </w:del>
          </w:p>
        </w:tc>
      </w:tr>
      <w:tr w:rsidR="002E5194" w:rsidRPr="00E427F7" w:rsidDel="00334738" w14:paraId="3F4EE099" w14:textId="77777777" w:rsidTr="007C004B">
        <w:trPr>
          <w:del w:id="714" w:author="Sathish" w:date="2020-07-09T19:41:00Z"/>
        </w:trPr>
        <w:tc>
          <w:tcPr>
            <w:tcW w:w="1980" w:type="dxa"/>
          </w:tcPr>
          <w:p w14:paraId="31090CE0" w14:textId="77777777" w:rsidR="002E5194" w:rsidRPr="00E427F7" w:rsidDel="00334738" w:rsidRDefault="002E5194" w:rsidP="007C004B">
            <w:pPr>
              <w:rPr>
                <w:del w:id="715" w:author="Sathish" w:date="2020-07-09T19:41:00Z"/>
                <w:rFonts w:ascii="Times New Roman" w:hAnsi="Times New Roman" w:cs="Times New Roman"/>
              </w:rPr>
            </w:pPr>
            <w:del w:id="716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1701" w:type="dxa"/>
          </w:tcPr>
          <w:p w14:paraId="433FB2D5" w14:textId="77777777" w:rsidR="002E5194" w:rsidRPr="00E427F7" w:rsidDel="00334738" w:rsidRDefault="002E5194" w:rsidP="007C004B">
            <w:pPr>
              <w:rPr>
                <w:del w:id="717" w:author="Sathish" w:date="2020-07-09T19:41:00Z"/>
                <w:rFonts w:ascii="Times New Roman" w:hAnsi="Times New Roman" w:cs="Times New Roman"/>
              </w:rPr>
            </w:pPr>
            <w:del w:id="718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9.6</w:delText>
              </w:r>
            </w:del>
          </w:p>
        </w:tc>
        <w:tc>
          <w:tcPr>
            <w:tcW w:w="1701" w:type="dxa"/>
          </w:tcPr>
          <w:p w14:paraId="7DBC7DD3" w14:textId="77777777" w:rsidR="002E5194" w:rsidRPr="00E427F7" w:rsidDel="00334738" w:rsidRDefault="002E5194" w:rsidP="007C004B">
            <w:pPr>
              <w:rPr>
                <w:del w:id="719" w:author="Sathish" w:date="2020-07-09T19:41:00Z"/>
                <w:rFonts w:ascii="Times New Roman" w:hAnsi="Times New Roman" w:cs="Times New Roman"/>
              </w:rPr>
            </w:pPr>
            <w:del w:id="720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4.2</w:delText>
              </w:r>
            </w:del>
          </w:p>
        </w:tc>
        <w:tc>
          <w:tcPr>
            <w:tcW w:w="1701" w:type="dxa"/>
          </w:tcPr>
          <w:p w14:paraId="43340FCC" w14:textId="77777777" w:rsidR="002E5194" w:rsidRPr="00E427F7" w:rsidDel="00334738" w:rsidRDefault="002E5194" w:rsidP="007C004B">
            <w:pPr>
              <w:rPr>
                <w:del w:id="721" w:author="Sathish" w:date="2020-07-09T19:41:00Z"/>
                <w:rFonts w:ascii="Times New Roman" w:hAnsi="Times New Roman" w:cs="Times New Roman"/>
              </w:rPr>
            </w:pPr>
            <w:del w:id="722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6.9</w:delText>
              </w:r>
            </w:del>
          </w:p>
        </w:tc>
      </w:tr>
      <w:tr w:rsidR="002E5194" w:rsidRPr="00E427F7" w:rsidDel="00334738" w14:paraId="5A0E8FE9" w14:textId="77777777" w:rsidTr="007C004B">
        <w:trPr>
          <w:del w:id="723" w:author="Sathish" w:date="2020-07-09T19:41:00Z"/>
        </w:trPr>
        <w:tc>
          <w:tcPr>
            <w:tcW w:w="1980" w:type="dxa"/>
          </w:tcPr>
          <w:p w14:paraId="500B1F1A" w14:textId="77777777" w:rsidR="002E5194" w:rsidRPr="00E427F7" w:rsidDel="00334738" w:rsidRDefault="002E5194" w:rsidP="007C004B">
            <w:pPr>
              <w:rPr>
                <w:del w:id="724" w:author="Sathish" w:date="2020-07-09T19:41:00Z"/>
                <w:rFonts w:ascii="Times New Roman" w:hAnsi="Times New Roman" w:cs="Times New Roman"/>
              </w:rPr>
            </w:pPr>
            <w:del w:id="725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701" w:type="dxa"/>
          </w:tcPr>
          <w:p w14:paraId="55B51A43" w14:textId="77777777" w:rsidR="002E5194" w:rsidRPr="00E427F7" w:rsidDel="00334738" w:rsidRDefault="002E5194" w:rsidP="007C004B">
            <w:pPr>
              <w:rPr>
                <w:del w:id="726" w:author="Sathish" w:date="2020-07-09T19:41:00Z"/>
                <w:rFonts w:ascii="Times New Roman" w:hAnsi="Times New Roman" w:cs="Times New Roman"/>
              </w:rPr>
            </w:pPr>
            <w:del w:id="727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7.1</w:delText>
              </w:r>
            </w:del>
          </w:p>
        </w:tc>
        <w:tc>
          <w:tcPr>
            <w:tcW w:w="1701" w:type="dxa"/>
          </w:tcPr>
          <w:p w14:paraId="1FBD52CF" w14:textId="77777777" w:rsidR="002E5194" w:rsidRPr="00E427F7" w:rsidDel="00334738" w:rsidRDefault="002E5194" w:rsidP="007C004B">
            <w:pPr>
              <w:rPr>
                <w:del w:id="728" w:author="Sathish" w:date="2020-07-09T19:41:00Z"/>
                <w:rFonts w:ascii="Times New Roman" w:hAnsi="Times New Roman" w:cs="Times New Roman"/>
              </w:rPr>
            </w:pPr>
            <w:del w:id="729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6.2</w:delText>
              </w:r>
            </w:del>
          </w:p>
        </w:tc>
        <w:tc>
          <w:tcPr>
            <w:tcW w:w="1701" w:type="dxa"/>
          </w:tcPr>
          <w:p w14:paraId="3D1E9A34" w14:textId="77777777" w:rsidR="002E5194" w:rsidRPr="00E427F7" w:rsidDel="00334738" w:rsidRDefault="002E5194" w:rsidP="007C004B">
            <w:pPr>
              <w:rPr>
                <w:del w:id="730" w:author="Sathish" w:date="2020-07-09T19:41:00Z"/>
                <w:rFonts w:ascii="Times New Roman" w:hAnsi="Times New Roman" w:cs="Times New Roman"/>
              </w:rPr>
            </w:pPr>
            <w:del w:id="731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7.6</w:delText>
              </w:r>
            </w:del>
          </w:p>
        </w:tc>
      </w:tr>
      <w:tr w:rsidR="002E5194" w:rsidRPr="00E427F7" w:rsidDel="00334738" w14:paraId="01DBDF6D" w14:textId="77777777" w:rsidTr="007C004B">
        <w:trPr>
          <w:del w:id="732" w:author="Sathish" w:date="2020-07-09T19:41:00Z"/>
        </w:trPr>
        <w:tc>
          <w:tcPr>
            <w:tcW w:w="1980" w:type="dxa"/>
          </w:tcPr>
          <w:p w14:paraId="7BB3C15F" w14:textId="77777777" w:rsidR="002E5194" w:rsidRPr="00E427F7" w:rsidDel="00334738" w:rsidRDefault="002E5194" w:rsidP="007C004B">
            <w:pPr>
              <w:rPr>
                <w:del w:id="733" w:author="Sathish" w:date="2020-07-09T19:41:00Z"/>
                <w:rFonts w:ascii="Times New Roman" w:hAnsi="Times New Roman" w:cs="Times New Roman"/>
              </w:rPr>
            </w:pPr>
            <w:del w:id="734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8</w:delText>
              </w:r>
            </w:del>
          </w:p>
        </w:tc>
        <w:tc>
          <w:tcPr>
            <w:tcW w:w="1701" w:type="dxa"/>
          </w:tcPr>
          <w:p w14:paraId="3A0E50A6" w14:textId="77777777" w:rsidR="002E5194" w:rsidRPr="00E427F7" w:rsidDel="00334738" w:rsidRDefault="002E5194" w:rsidP="007C004B">
            <w:pPr>
              <w:rPr>
                <w:del w:id="735" w:author="Sathish" w:date="2020-07-09T19:41:00Z"/>
                <w:rFonts w:ascii="Times New Roman" w:hAnsi="Times New Roman" w:cs="Times New Roman"/>
              </w:rPr>
            </w:pPr>
            <w:del w:id="736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4.6</w:delText>
              </w:r>
            </w:del>
          </w:p>
        </w:tc>
        <w:tc>
          <w:tcPr>
            <w:tcW w:w="1701" w:type="dxa"/>
          </w:tcPr>
          <w:p w14:paraId="5238C2F3" w14:textId="77777777" w:rsidR="002E5194" w:rsidRPr="00E427F7" w:rsidDel="00334738" w:rsidRDefault="002E5194" w:rsidP="007C004B">
            <w:pPr>
              <w:rPr>
                <w:del w:id="737" w:author="Sathish" w:date="2020-07-09T19:41:00Z"/>
                <w:rFonts w:ascii="Times New Roman" w:hAnsi="Times New Roman" w:cs="Times New Roman"/>
              </w:rPr>
            </w:pPr>
            <w:del w:id="738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4.5</w:delText>
              </w:r>
            </w:del>
          </w:p>
        </w:tc>
        <w:tc>
          <w:tcPr>
            <w:tcW w:w="1701" w:type="dxa"/>
          </w:tcPr>
          <w:p w14:paraId="669BCB87" w14:textId="77777777" w:rsidR="002E5194" w:rsidRPr="00E427F7" w:rsidDel="00334738" w:rsidRDefault="002E5194" w:rsidP="007C004B">
            <w:pPr>
              <w:rPr>
                <w:del w:id="739" w:author="Sathish" w:date="2020-07-09T19:41:00Z"/>
                <w:rFonts w:ascii="Times New Roman" w:hAnsi="Times New Roman" w:cs="Times New Roman"/>
              </w:rPr>
            </w:pPr>
            <w:del w:id="740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4.7</w:delText>
              </w:r>
            </w:del>
          </w:p>
        </w:tc>
      </w:tr>
      <w:tr w:rsidR="002E5194" w:rsidRPr="00E427F7" w:rsidDel="00334738" w14:paraId="370D3121" w14:textId="77777777" w:rsidTr="007C004B">
        <w:trPr>
          <w:del w:id="741" w:author="Sathish" w:date="2020-07-09T19:41:00Z"/>
        </w:trPr>
        <w:tc>
          <w:tcPr>
            <w:tcW w:w="1980" w:type="dxa"/>
          </w:tcPr>
          <w:p w14:paraId="6B1702DB" w14:textId="77777777" w:rsidR="002E5194" w:rsidRPr="00E427F7" w:rsidDel="00334738" w:rsidRDefault="002E5194" w:rsidP="007C004B">
            <w:pPr>
              <w:rPr>
                <w:del w:id="742" w:author="Sathish" w:date="2020-07-09T19:41:00Z"/>
                <w:rFonts w:ascii="Times New Roman" w:hAnsi="Times New Roman" w:cs="Times New Roman"/>
              </w:rPr>
            </w:pPr>
            <w:del w:id="743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9</w:delText>
              </w:r>
            </w:del>
          </w:p>
        </w:tc>
        <w:tc>
          <w:tcPr>
            <w:tcW w:w="1701" w:type="dxa"/>
          </w:tcPr>
          <w:p w14:paraId="6CD5767B" w14:textId="77777777" w:rsidR="002E5194" w:rsidRPr="00E427F7" w:rsidDel="00334738" w:rsidRDefault="002E5194" w:rsidP="007C004B">
            <w:pPr>
              <w:rPr>
                <w:del w:id="744" w:author="Sathish" w:date="2020-07-09T19:41:00Z"/>
                <w:rFonts w:ascii="Times New Roman" w:hAnsi="Times New Roman" w:cs="Times New Roman"/>
              </w:rPr>
            </w:pPr>
            <w:del w:id="745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.7</w:delText>
              </w:r>
            </w:del>
          </w:p>
        </w:tc>
        <w:tc>
          <w:tcPr>
            <w:tcW w:w="1701" w:type="dxa"/>
          </w:tcPr>
          <w:p w14:paraId="542F453E" w14:textId="77777777" w:rsidR="002E5194" w:rsidRPr="00E427F7" w:rsidDel="00334738" w:rsidRDefault="002E5194" w:rsidP="007C004B">
            <w:pPr>
              <w:rPr>
                <w:del w:id="746" w:author="Sathish" w:date="2020-07-09T19:41:00Z"/>
                <w:rFonts w:ascii="Times New Roman" w:hAnsi="Times New Roman" w:cs="Times New Roman"/>
              </w:rPr>
            </w:pPr>
            <w:del w:id="747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.5</w:delText>
              </w:r>
            </w:del>
          </w:p>
        </w:tc>
        <w:tc>
          <w:tcPr>
            <w:tcW w:w="1701" w:type="dxa"/>
          </w:tcPr>
          <w:p w14:paraId="34803F67" w14:textId="77777777" w:rsidR="002E5194" w:rsidRPr="00E427F7" w:rsidDel="00334738" w:rsidRDefault="002E5194" w:rsidP="007C004B">
            <w:pPr>
              <w:rPr>
                <w:del w:id="748" w:author="Sathish" w:date="2020-07-09T19:41:00Z"/>
                <w:rFonts w:ascii="Times New Roman" w:hAnsi="Times New Roman" w:cs="Times New Roman"/>
              </w:rPr>
            </w:pPr>
            <w:del w:id="749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.8</w:delText>
              </w:r>
            </w:del>
          </w:p>
        </w:tc>
      </w:tr>
      <w:tr w:rsidR="002E5194" w:rsidRPr="00E427F7" w:rsidDel="00334738" w14:paraId="39E16307" w14:textId="77777777" w:rsidTr="007C004B">
        <w:trPr>
          <w:del w:id="750" w:author="Sathish" w:date="2020-07-09T19:41:00Z"/>
        </w:trPr>
        <w:tc>
          <w:tcPr>
            <w:tcW w:w="1980" w:type="dxa"/>
          </w:tcPr>
          <w:p w14:paraId="1022893F" w14:textId="77777777" w:rsidR="002E5194" w:rsidRPr="00E427F7" w:rsidDel="00334738" w:rsidRDefault="002E5194" w:rsidP="007C004B">
            <w:pPr>
              <w:rPr>
                <w:del w:id="751" w:author="Sathish" w:date="2020-07-09T19:41:00Z"/>
                <w:rFonts w:ascii="Times New Roman" w:hAnsi="Times New Roman" w:cs="Times New Roman"/>
              </w:rPr>
            </w:pPr>
            <w:del w:id="752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10</w:delText>
              </w:r>
            </w:del>
          </w:p>
        </w:tc>
        <w:tc>
          <w:tcPr>
            <w:tcW w:w="1701" w:type="dxa"/>
          </w:tcPr>
          <w:p w14:paraId="17F7E997" w14:textId="77777777" w:rsidR="002E5194" w:rsidRPr="00E427F7" w:rsidDel="00334738" w:rsidRDefault="002E5194" w:rsidP="007C004B">
            <w:pPr>
              <w:rPr>
                <w:del w:id="753" w:author="Sathish" w:date="2020-07-09T19:41:00Z"/>
                <w:rFonts w:ascii="Times New Roman" w:hAnsi="Times New Roman" w:cs="Times New Roman"/>
              </w:rPr>
            </w:pPr>
            <w:del w:id="754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  <w:tc>
          <w:tcPr>
            <w:tcW w:w="1701" w:type="dxa"/>
          </w:tcPr>
          <w:p w14:paraId="1CC90612" w14:textId="77777777" w:rsidR="002E5194" w:rsidRPr="00E427F7" w:rsidDel="00334738" w:rsidRDefault="002E5194" w:rsidP="007C004B">
            <w:pPr>
              <w:rPr>
                <w:del w:id="755" w:author="Sathish" w:date="2020-07-09T19:41:00Z"/>
                <w:rFonts w:ascii="Times New Roman" w:hAnsi="Times New Roman" w:cs="Times New Roman"/>
              </w:rPr>
            </w:pPr>
            <w:del w:id="756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  <w:tc>
          <w:tcPr>
            <w:tcW w:w="1701" w:type="dxa"/>
          </w:tcPr>
          <w:p w14:paraId="66FAAD90" w14:textId="77777777" w:rsidR="002E5194" w:rsidRPr="00E427F7" w:rsidDel="00334738" w:rsidRDefault="002E5194" w:rsidP="007C004B">
            <w:pPr>
              <w:rPr>
                <w:del w:id="757" w:author="Sathish" w:date="2020-07-09T19:41:00Z"/>
                <w:rFonts w:ascii="Times New Roman" w:hAnsi="Times New Roman" w:cs="Times New Roman"/>
              </w:rPr>
            </w:pPr>
            <w:del w:id="758" w:author="Sathish" w:date="2020-07-09T19:41:00Z">
              <w:r w:rsidRPr="00E427F7" w:rsidDel="00334738">
                <w:rPr>
                  <w:rFonts w:ascii="Times New Roman" w:hAnsi="Times New Roman" w:cs="Times New Roman"/>
                </w:rPr>
                <w:delText>0.8</w:delText>
              </w:r>
            </w:del>
          </w:p>
        </w:tc>
      </w:tr>
    </w:tbl>
    <w:p w14:paraId="16A0C4BC" w14:textId="77777777" w:rsidR="002E5194" w:rsidRPr="00651FD8" w:rsidDel="00334738" w:rsidRDefault="002E5194" w:rsidP="002E5194">
      <w:pPr>
        <w:rPr>
          <w:del w:id="759" w:author="Sathish" w:date="2020-07-09T19:41:00Z"/>
          <w:rFonts w:ascii="Times New Roman" w:hAnsi="Times New Roman" w:cs="Times New Roman"/>
          <w:sz w:val="20"/>
          <w:szCs w:val="20"/>
        </w:rPr>
      </w:pPr>
    </w:p>
    <w:p w14:paraId="30A814D3" w14:textId="77777777" w:rsidR="002E5194" w:rsidRPr="00651FD8" w:rsidRDefault="002E5194" w:rsidP="00EE0E16">
      <w:pPr>
        <w:spacing w:after="0" w:line="240" w:lineRule="auto"/>
        <w:rPr>
          <w:rFonts w:ascii="Times New Roman" w:hAnsi="Times New Roman" w:cs="Times New Roman"/>
        </w:rPr>
      </w:pPr>
    </w:p>
    <w:sectPr w:rsidR="002E5194" w:rsidRPr="00651FD8" w:rsidSect="00CA18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43F64"/>
    <w:multiLevelType w:val="hybridMultilevel"/>
    <w:tmpl w:val="F6B2BBA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n off28">
    <w15:presenceInfo w15:providerId="AD" w15:userId="S::chn_off28@ApexKnowledge.onmicrosoft.com::ad144cb7-40d5-4ac0-99c7-02316670ac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1858"/>
    <w:rsid w:val="000410B8"/>
    <w:rsid w:val="000B250A"/>
    <w:rsid w:val="0017206E"/>
    <w:rsid w:val="00211708"/>
    <w:rsid w:val="0023632A"/>
    <w:rsid w:val="002B0002"/>
    <w:rsid w:val="002E5194"/>
    <w:rsid w:val="00334738"/>
    <w:rsid w:val="00335767"/>
    <w:rsid w:val="00514586"/>
    <w:rsid w:val="00651FD8"/>
    <w:rsid w:val="00777215"/>
    <w:rsid w:val="007A7665"/>
    <w:rsid w:val="007D77AB"/>
    <w:rsid w:val="00890072"/>
    <w:rsid w:val="00A5399E"/>
    <w:rsid w:val="00A7016C"/>
    <w:rsid w:val="00AD4CBB"/>
    <w:rsid w:val="00AE1EB7"/>
    <w:rsid w:val="00CA1858"/>
    <w:rsid w:val="00CE0D94"/>
    <w:rsid w:val="00D05D01"/>
    <w:rsid w:val="00DC04B8"/>
    <w:rsid w:val="00E26E31"/>
    <w:rsid w:val="00E427F7"/>
    <w:rsid w:val="00EE0E16"/>
    <w:rsid w:val="00F64435"/>
    <w:rsid w:val="00FB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90BCE"/>
  <w15:docId w15:val="{5CB12F21-88CD-448C-8E43-AAB615288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6E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1065</Words>
  <Characters>607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Mars</dc:creator>
  <cp:keywords/>
  <dc:description/>
  <cp:lastModifiedBy>chn off28</cp:lastModifiedBy>
  <cp:revision>24</cp:revision>
  <dcterms:created xsi:type="dcterms:W3CDTF">2019-07-22T09:45:00Z</dcterms:created>
  <dcterms:modified xsi:type="dcterms:W3CDTF">2020-07-13T07:09:00Z</dcterms:modified>
</cp:coreProperties>
</file>